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9D3A7" w14:textId="77777777" w:rsidR="00CA1858" w:rsidRPr="00651FD8" w:rsidDel="00CA03EE" w:rsidRDefault="00CA1858" w:rsidP="00CA1858">
      <w:pPr>
        <w:spacing w:line="240" w:lineRule="auto"/>
        <w:rPr>
          <w:del w:id="0" w:author="Sathish" w:date="2020-07-09T19:41:00Z"/>
          <w:rFonts w:ascii="Times New Roman" w:hAnsi="Times New Roman" w:cs="Times New Roman"/>
          <w:b/>
        </w:rPr>
      </w:pPr>
      <w:del w:id="1" w:author="Sathish" w:date="2020-07-09T19:41:00Z">
        <w:r w:rsidRPr="00651FD8" w:rsidDel="00CA03EE">
          <w:rPr>
            <w:rFonts w:ascii="Times New Roman" w:hAnsi="Times New Roman" w:cs="Times New Roman"/>
            <w:b/>
          </w:rPr>
          <w:delText xml:space="preserve">Supplementary Table 1: Comparison of responders and non-responders to the internet use questionnaire at 18 years by key demographic variables (Comparison amongst those invited to participate in the questionnaire, </w:delText>
        </w:r>
        <w:r w:rsidRPr="00651FD8" w:rsidDel="00CA03EE">
          <w:rPr>
            <w:rFonts w:ascii="Times New Roman" w:hAnsi="Times New Roman" w:cs="Times New Roman"/>
            <w:b/>
            <w:i/>
          </w:rPr>
          <w:delText>N</w:delText>
        </w:r>
        <w:r w:rsidRPr="00651FD8" w:rsidDel="00CA03EE">
          <w:rPr>
            <w:rFonts w:ascii="Times New Roman" w:hAnsi="Times New Roman" w:cs="Times New Roman"/>
            <w:b/>
          </w:rPr>
          <w:delText>=9,16</w:delText>
        </w:r>
        <w:r w:rsidR="007A7665" w:rsidRPr="00651FD8" w:rsidDel="00CA03EE">
          <w:rPr>
            <w:rFonts w:ascii="Times New Roman" w:hAnsi="Times New Roman" w:cs="Times New Roman"/>
            <w:b/>
          </w:rPr>
          <w:delText>0</w:delText>
        </w:r>
        <w:r w:rsidRPr="00651FD8" w:rsidDel="00CA03EE">
          <w:rPr>
            <w:rFonts w:ascii="Times New Roman" w:hAnsi="Times New Roman" w:cs="Times New Roman"/>
            <w:b/>
          </w:rPr>
          <w:delText>)</w:delText>
        </w:r>
      </w:del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1504"/>
        <w:gridCol w:w="2394"/>
        <w:gridCol w:w="742"/>
        <w:gridCol w:w="1733"/>
        <w:gridCol w:w="1986"/>
        <w:gridCol w:w="1001"/>
        <w:gridCol w:w="836"/>
      </w:tblGrid>
      <w:tr w:rsidR="00CA1858" w:rsidRPr="00651FD8" w:rsidDel="00CA03EE" w14:paraId="579F9CC0" w14:textId="77777777" w:rsidTr="00416319">
        <w:trPr>
          <w:del w:id="2" w:author="Sathish" w:date="2020-07-09T19:41:00Z"/>
        </w:trPr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10E998BE" w14:textId="77777777" w:rsidR="00CA1858" w:rsidRPr="00651FD8" w:rsidDel="00CA03EE" w:rsidRDefault="00CA1858" w:rsidP="00416319">
            <w:pPr>
              <w:rPr>
                <w:del w:id="3" w:author="Sathish" w:date="2020-07-09T19:41:00Z"/>
                <w:rFonts w:ascii="Times New Roman" w:hAnsi="Times New Roman" w:cs="Times New Roman"/>
              </w:rPr>
            </w:pPr>
            <w:del w:id="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Variable</w:delText>
              </w:r>
            </w:del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6C957A27" w14:textId="77777777" w:rsidR="00CA1858" w:rsidRPr="00651FD8" w:rsidDel="00CA03EE" w:rsidRDefault="00CA1858" w:rsidP="00416319">
            <w:pPr>
              <w:rPr>
                <w:del w:id="5" w:author="Sathish" w:date="2020-07-09T19:41:00Z"/>
                <w:rFonts w:ascii="Times New Roman" w:hAnsi="Times New Roman" w:cs="Times New Roman"/>
              </w:rPr>
            </w:pPr>
            <w:del w:id="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Description</w:delText>
              </w:r>
            </w:del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3D7C0ECC" w14:textId="77777777" w:rsidR="00CA1858" w:rsidRPr="00651FD8" w:rsidDel="00CA03EE" w:rsidRDefault="00CA1858" w:rsidP="00416319">
            <w:pPr>
              <w:jc w:val="center"/>
              <w:rPr>
                <w:del w:id="7" w:author="Sathish" w:date="2020-07-09T19:41:00Z"/>
                <w:rFonts w:ascii="Times New Roman" w:hAnsi="Times New Roman" w:cs="Times New Roman"/>
                <w:i/>
              </w:rPr>
            </w:pPr>
            <w:del w:id="8" w:author="Sathish" w:date="2020-07-09T19:41:00Z">
              <w:r w:rsidRPr="00651FD8" w:rsidDel="00CA03EE">
                <w:rPr>
                  <w:rFonts w:ascii="Times New Roman" w:hAnsi="Times New Roman" w:cs="Times New Roman"/>
                  <w:i/>
                </w:rPr>
                <w:delText>N</w:delText>
              </w:r>
            </w:del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5B507FD9" w14:textId="77777777" w:rsidR="00CA1858" w:rsidRPr="00651FD8" w:rsidDel="00CA03EE" w:rsidRDefault="00CA1858" w:rsidP="00416319">
            <w:pPr>
              <w:jc w:val="center"/>
              <w:rPr>
                <w:del w:id="9" w:author="Sathish" w:date="2020-07-09T19:41:00Z"/>
                <w:rFonts w:ascii="Times New Roman" w:hAnsi="Times New Roman" w:cs="Times New Roman"/>
              </w:rPr>
            </w:pPr>
            <w:del w:id="1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 xml:space="preserve">No data on internet use </w:delText>
              </w:r>
              <w:r w:rsidRPr="00651FD8" w:rsidDel="00CA03EE">
                <w:rPr>
                  <w:rFonts w:ascii="Times New Roman" w:hAnsi="Times New Roman" w:cs="Times New Roman"/>
                  <w:vertAlign w:val="superscript"/>
                </w:rPr>
                <w:delText>a</w:delText>
              </w:r>
            </w:del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3A459C92" w14:textId="77777777" w:rsidR="00CA1858" w:rsidRPr="00651FD8" w:rsidDel="00CA03EE" w:rsidRDefault="00CA1858" w:rsidP="00416319">
            <w:pPr>
              <w:jc w:val="center"/>
              <w:rPr>
                <w:del w:id="11" w:author="Sathish" w:date="2020-07-09T19:41:00Z"/>
                <w:rFonts w:ascii="Times New Roman" w:hAnsi="Times New Roman" w:cs="Times New Roman"/>
              </w:rPr>
            </w:pPr>
            <w:del w:id="12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 xml:space="preserve">Complete data on internet use </w:delText>
              </w:r>
            </w:del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B9466BB" w14:textId="77777777" w:rsidR="00CA1858" w:rsidRPr="00651FD8" w:rsidDel="00CA03EE" w:rsidRDefault="00CA1858" w:rsidP="00416319">
            <w:pPr>
              <w:jc w:val="center"/>
              <w:rPr>
                <w:del w:id="13" w:author="Sathish" w:date="2020-07-09T19:41:00Z"/>
                <w:rFonts w:ascii="Times New Roman" w:hAnsi="Times New Roman" w:cs="Times New Roman"/>
              </w:rPr>
            </w:pPr>
            <w:del w:id="1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χ</w:delText>
              </w:r>
              <w:r w:rsidRPr="00651FD8" w:rsidDel="00CA03EE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735D7AC" w14:textId="77777777" w:rsidR="00CA1858" w:rsidRPr="00651FD8" w:rsidDel="00CA03EE" w:rsidRDefault="00CA1858" w:rsidP="00416319">
            <w:pPr>
              <w:jc w:val="center"/>
              <w:rPr>
                <w:del w:id="15" w:author="Sathish" w:date="2020-07-09T19:41:00Z"/>
                <w:rFonts w:ascii="Times New Roman" w:hAnsi="Times New Roman" w:cs="Times New Roman"/>
              </w:rPr>
            </w:pPr>
            <w:del w:id="16" w:author="Sathish" w:date="2020-07-09T19:41:00Z">
              <w:r w:rsidRPr="00651FD8" w:rsidDel="00CA03EE">
                <w:rPr>
                  <w:rFonts w:ascii="Times New Roman" w:hAnsi="Times New Roman" w:cs="Times New Roman"/>
                  <w:i/>
                </w:rPr>
                <w:delText xml:space="preserve">P </w:delText>
              </w:r>
              <w:r w:rsidRPr="00651FD8" w:rsidDel="00CA03EE">
                <w:rPr>
                  <w:rFonts w:ascii="Times New Roman" w:hAnsi="Times New Roman" w:cs="Times New Roman"/>
                </w:rPr>
                <w:delText>value</w:delText>
              </w:r>
            </w:del>
          </w:p>
        </w:tc>
      </w:tr>
      <w:tr w:rsidR="00CA1858" w:rsidRPr="00651FD8" w:rsidDel="00CA03EE" w14:paraId="285A5E1C" w14:textId="77777777" w:rsidTr="00416319">
        <w:trPr>
          <w:del w:id="17" w:author="Sathish" w:date="2020-07-09T19:41:00Z"/>
        </w:trPr>
        <w:tc>
          <w:tcPr>
            <w:tcW w:w="1504" w:type="dxa"/>
            <w:tcBorders>
              <w:bottom w:val="nil"/>
            </w:tcBorders>
          </w:tcPr>
          <w:p w14:paraId="214D6597" w14:textId="77777777" w:rsidR="00CA1858" w:rsidRPr="00651FD8" w:rsidDel="00CA03EE" w:rsidRDefault="00CA1858" w:rsidP="00416319">
            <w:pPr>
              <w:rPr>
                <w:del w:id="18" w:author="Sathish" w:date="2020-07-09T19:41:00Z"/>
                <w:rFonts w:ascii="Times New Roman" w:hAnsi="Times New Roman" w:cs="Times New Roman"/>
              </w:rPr>
            </w:pPr>
            <w:del w:id="19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Child gender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313F24A7" w14:textId="77777777" w:rsidR="00CA1858" w:rsidRPr="00651FD8" w:rsidDel="00CA03EE" w:rsidRDefault="00CA1858" w:rsidP="00416319">
            <w:pPr>
              <w:rPr>
                <w:del w:id="20" w:author="Sathish" w:date="2020-07-09T19:41:00Z"/>
                <w:rFonts w:ascii="Times New Roman" w:hAnsi="Times New Roman" w:cs="Times New Roman"/>
              </w:rPr>
            </w:pPr>
            <w:del w:id="2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Mal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5E6DE97E" w14:textId="77777777" w:rsidR="00CA1858" w:rsidRPr="00651FD8" w:rsidDel="00CA03EE" w:rsidRDefault="00CA1858" w:rsidP="00416319">
            <w:pPr>
              <w:jc w:val="center"/>
              <w:rPr>
                <w:del w:id="22" w:author="Sathish" w:date="2020-07-09T19:41:00Z"/>
                <w:rFonts w:ascii="Times New Roman" w:hAnsi="Times New Roman" w:cs="Times New Roman"/>
              </w:rPr>
            </w:pPr>
            <w:del w:id="23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,474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39A363E9" w14:textId="77777777" w:rsidR="00CA1858" w:rsidRPr="00651FD8" w:rsidDel="00CA03EE" w:rsidRDefault="00CA1858" w:rsidP="00416319">
            <w:pPr>
              <w:jc w:val="center"/>
              <w:rPr>
                <w:del w:id="24" w:author="Sathish" w:date="2020-07-09T19:41:00Z"/>
                <w:rFonts w:ascii="Times New Roman" w:hAnsi="Times New Roman" w:cs="Times New Roman"/>
              </w:rPr>
            </w:pPr>
            <w:del w:id="25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938 (51.0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4C3CB304" w14:textId="77777777" w:rsidR="00CA1858" w:rsidRPr="00651FD8" w:rsidDel="00CA03EE" w:rsidRDefault="00CA1858" w:rsidP="00416319">
            <w:pPr>
              <w:jc w:val="center"/>
              <w:rPr>
                <w:del w:id="26" w:author="Sathish" w:date="2020-07-09T19:41:00Z"/>
                <w:rFonts w:ascii="Times New Roman" w:hAnsi="Times New Roman" w:cs="Times New Roman"/>
              </w:rPr>
            </w:pPr>
            <w:del w:id="2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536 (37.5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4FAC8455" w14:textId="77777777" w:rsidR="00CA1858" w:rsidRPr="00651FD8" w:rsidDel="00CA03EE" w:rsidRDefault="00CA1858" w:rsidP="00416319">
            <w:pPr>
              <w:jc w:val="center"/>
              <w:rPr>
                <w:del w:id="28" w:author="Sathish" w:date="2020-07-09T19:41:00Z"/>
                <w:rFonts w:ascii="Times New Roman" w:hAnsi="Times New Roman" w:cs="Times New Roman"/>
              </w:rPr>
            </w:pPr>
            <w:del w:id="29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88.0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85D8F97" w14:textId="77777777" w:rsidR="00CA1858" w:rsidRPr="00651FD8" w:rsidDel="00CA03EE" w:rsidRDefault="00CA1858" w:rsidP="00416319">
            <w:pPr>
              <w:jc w:val="center"/>
              <w:rPr>
                <w:del w:id="30" w:author="Sathish" w:date="2020-07-09T19:41:00Z"/>
                <w:rFonts w:ascii="Times New Roman" w:hAnsi="Times New Roman" w:cs="Times New Roman"/>
              </w:rPr>
            </w:pPr>
            <w:del w:id="3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A03EE" w14:paraId="7A1B6259" w14:textId="77777777" w:rsidTr="00416319">
        <w:trPr>
          <w:del w:id="32" w:author="Sathish" w:date="2020-07-09T19:41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2DD9323D" w14:textId="77777777" w:rsidR="00CA1858" w:rsidRPr="00651FD8" w:rsidDel="00CA03EE" w:rsidRDefault="00CA1858" w:rsidP="00416319">
            <w:pPr>
              <w:rPr>
                <w:del w:id="33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00690E61" w14:textId="77777777" w:rsidR="00CA1858" w:rsidRPr="00651FD8" w:rsidDel="00CA03EE" w:rsidRDefault="00CA1858" w:rsidP="00416319">
            <w:pPr>
              <w:rPr>
                <w:del w:id="34" w:author="Sathish" w:date="2020-07-09T19:41:00Z"/>
                <w:rFonts w:ascii="Times New Roman" w:hAnsi="Times New Roman" w:cs="Times New Roman"/>
              </w:rPr>
            </w:pPr>
            <w:del w:id="35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Female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595945E6" w14:textId="77777777" w:rsidR="00CA1858" w:rsidRPr="00651FD8" w:rsidDel="00CA03EE" w:rsidRDefault="00CA1858" w:rsidP="00416319">
            <w:pPr>
              <w:jc w:val="center"/>
              <w:rPr>
                <w:del w:id="36" w:author="Sathish" w:date="2020-07-09T19:41:00Z"/>
                <w:rFonts w:ascii="Times New Roman" w:hAnsi="Times New Roman" w:cs="Times New Roman"/>
              </w:rPr>
            </w:pPr>
            <w:del w:id="3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,686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50DB7E45" w14:textId="77777777" w:rsidR="00CA1858" w:rsidRPr="00651FD8" w:rsidDel="00CA03EE" w:rsidRDefault="00CA1858" w:rsidP="00416319">
            <w:pPr>
              <w:jc w:val="center"/>
              <w:rPr>
                <w:del w:id="38" w:author="Sathish" w:date="2020-07-09T19:41:00Z"/>
                <w:rFonts w:ascii="Times New Roman" w:hAnsi="Times New Roman" w:cs="Times New Roman"/>
              </w:rPr>
            </w:pPr>
            <w:del w:id="39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791 (49.1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0F87ECA5" w14:textId="77777777" w:rsidR="00CA1858" w:rsidRPr="00651FD8" w:rsidDel="00CA03EE" w:rsidRDefault="00CA1858" w:rsidP="00416319">
            <w:pPr>
              <w:jc w:val="center"/>
              <w:rPr>
                <w:del w:id="40" w:author="Sathish" w:date="2020-07-09T19:41:00Z"/>
                <w:rFonts w:ascii="Times New Roman" w:hAnsi="Times New Roman" w:cs="Times New Roman"/>
              </w:rPr>
            </w:pPr>
            <w:del w:id="4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 xml:space="preserve">895(62.5%) 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6C8E25AB" w14:textId="77777777" w:rsidR="00CA1858" w:rsidRPr="00651FD8" w:rsidDel="00CA03EE" w:rsidRDefault="00CA1858" w:rsidP="00416319">
            <w:pPr>
              <w:jc w:val="center"/>
              <w:rPr>
                <w:del w:id="42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24480603" w14:textId="77777777" w:rsidR="00CA1858" w:rsidRPr="00651FD8" w:rsidDel="00CA03EE" w:rsidRDefault="00CA1858" w:rsidP="00416319">
            <w:pPr>
              <w:jc w:val="center"/>
              <w:rPr>
                <w:del w:id="43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3A3946EE" w14:textId="77777777" w:rsidTr="00416319">
        <w:trPr>
          <w:del w:id="44" w:author="Sathish" w:date="2020-07-09T19:41:00Z"/>
        </w:trPr>
        <w:tc>
          <w:tcPr>
            <w:tcW w:w="1504" w:type="dxa"/>
            <w:tcBorders>
              <w:bottom w:val="nil"/>
            </w:tcBorders>
          </w:tcPr>
          <w:p w14:paraId="0798F88E" w14:textId="77777777" w:rsidR="00CA1858" w:rsidRPr="00651FD8" w:rsidDel="00CA03EE" w:rsidRDefault="00CA1858" w:rsidP="00416319">
            <w:pPr>
              <w:rPr>
                <w:del w:id="45" w:author="Sathish" w:date="2020-07-09T19:41:00Z"/>
                <w:rFonts w:ascii="Times New Roman" w:hAnsi="Times New Roman" w:cs="Times New Roman"/>
              </w:rPr>
            </w:pPr>
            <w:del w:id="4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Parity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12841BC2" w14:textId="77777777" w:rsidR="00CA1858" w:rsidRPr="00651FD8" w:rsidDel="00CA03EE" w:rsidRDefault="00CA1858" w:rsidP="00416319">
            <w:pPr>
              <w:rPr>
                <w:del w:id="47" w:author="Sathish" w:date="2020-07-09T19:41:00Z"/>
                <w:rFonts w:ascii="Times New Roman" w:hAnsi="Times New Roman" w:cs="Times New Roman"/>
              </w:rPr>
            </w:pPr>
            <w:del w:id="4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First born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71298F7B" w14:textId="77777777" w:rsidR="00CA1858" w:rsidRPr="00651FD8" w:rsidDel="00CA03EE" w:rsidRDefault="00CA1858" w:rsidP="00416319">
            <w:pPr>
              <w:jc w:val="center"/>
              <w:rPr>
                <w:del w:id="49" w:author="Sathish" w:date="2020-07-09T19:41:00Z"/>
                <w:rFonts w:ascii="Times New Roman" w:hAnsi="Times New Roman" w:cs="Times New Roman"/>
              </w:rPr>
            </w:pPr>
            <w:del w:id="5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993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62724FC0" w14:textId="77777777" w:rsidR="00CA1858" w:rsidRPr="00651FD8" w:rsidDel="00CA03EE" w:rsidRDefault="00CA1858" w:rsidP="00416319">
            <w:pPr>
              <w:jc w:val="center"/>
              <w:rPr>
                <w:del w:id="51" w:author="Sathish" w:date="2020-07-09T19:41:00Z"/>
                <w:rFonts w:ascii="Times New Roman" w:hAnsi="Times New Roman" w:cs="Times New Roman"/>
              </w:rPr>
            </w:pPr>
            <w:del w:id="52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288 (44.7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566A7282" w14:textId="77777777" w:rsidR="00CA1858" w:rsidRPr="00651FD8" w:rsidDel="00CA03EE" w:rsidRDefault="00CA1858" w:rsidP="00416319">
            <w:pPr>
              <w:jc w:val="center"/>
              <w:rPr>
                <w:del w:id="53" w:author="Sathish" w:date="2020-07-09T19:41:00Z"/>
                <w:rFonts w:ascii="Times New Roman" w:hAnsi="Times New Roman" w:cs="Times New Roman"/>
              </w:rPr>
            </w:pPr>
            <w:del w:id="5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705 (50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4CB7C56F" w14:textId="77777777" w:rsidR="00CA1858" w:rsidRPr="00651FD8" w:rsidDel="00CA03EE" w:rsidRDefault="00CA1858" w:rsidP="00416319">
            <w:pPr>
              <w:jc w:val="center"/>
              <w:rPr>
                <w:del w:id="55" w:author="Sathish" w:date="2020-07-09T19:41:00Z"/>
                <w:rFonts w:ascii="Times New Roman" w:hAnsi="Times New Roman" w:cs="Times New Roman"/>
              </w:rPr>
            </w:pPr>
            <w:del w:id="5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8.3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11E15DB" w14:textId="77777777" w:rsidR="00CA1858" w:rsidRPr="00651FD8" w:rsidDel="00CA03EE" w:rsidRDefault="00CA1858" w:rsidP="00416319">
            <w:pPr>
              <w:jc w:val="center"/>
              <w:rPr>
                <w:del w:id="57" w:author="Sathish" w:date="2020-07-09T19:41:00Z"/>
                <w:rFonts w:ascii="Times New Roman" w:hAnsi="Times New Roman" w:cs="Times New Roman"/>
              </w:rPr>
            </w:pPr>
            <w:del w:id="5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A03EE" w14:paraId="5B825954" w14:textId="77777777" w:rsidTr="00416319">
        <w:trPr>
          <w:del w:id="59" w:author="Sathish" w:date="2020-07-09T19:41:00Z"/>
        </w:trPr>
        <w:tc>
          <w:tcPr>
            <w:tcW w:w="1504" w:type="dxa"/>
            <w:tcBorders>
              <w:top w:val="nil"/>
              <w:bottom w:val="nil"/>
            </w:tcBorders>
          </w:tcPr>
          <w:p w14:paraId="4262E02B" w14:textId="77777777" w:rsidR="00CA1858" w:rsidRPr="00651FD8" w:rsidDel="00CA03EE" w:rsidRDefault="00CA1858" w:rsidP="00416319">
            <w:pPr>
              <w:rPr>
                <w:del w:id="60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663EA4F0" w14:textId="77777777" w:rsidR="00CA1858" w:rsidRPr="00651FD8" w:rsidDel="00CA03EE" w:rsidRDefault="00CA1858" w:rsidP="00416319">
            <w:pPr>
              <w:rPr>
                <w:del w:id="61" w:author="Sathish" w:date="2020-07-09T19:41:00Z"/>
                <w:rFonts w:ascii="Times New Roman" w:hAnsi="Times New Roman" w:cs="Times New Roman"/>
              </w:rPr>
            </w:pPr>
            <w:del w:id="62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Second born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C4A8ACB" w14:textId="77777777" w:rsidR="00CA1858" w:rsidRPr="00651FD8" w:rsidDel="00CA03EE" w:rsidRDefault="00CA1858" w:rsidP="00416319">
            <w:pPr>
              <w:jc w:val="center"/>
              <w:rPr>
                <w:del w:id="63" w:author="Sathish" w:date="2020-07-09T19:41:00Z"/>
                <w:rFonts w:ascii="Times New Roman" w:hAnsi="Times New Roman" w:cs="Times New Roman"/>
              </w:rPr>
            </w:pPr>
            <w:del w:id="6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115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22BB4E09" w14:textId="77777777" w:rsidR="00CA1858" w:rsidRPr="00651FD8" w:rsidDel="00CA03EE" w:rsidRDefault="00CA1858" w:rsidP="00416319">
            <w:pPr>
              <w:jc w:val="center"/>
              <w:rPr>
                <w:del w:id="65" w:author="Sathish" w:date="2020-07-09T19:41:00Z"/>
                <w:rFonts w:ascii="Times New Roman" w:hAnsi="Times New Roman" w:cs="Times New Roman"/>
              </w:rPr>
            </w:pPr>
            <w:del w:id="6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2,640 (35.9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06AD8345" w14:textId="77777777" w:rsidR="00CA1858" w:rsidRPr="00651FD8" w:rsidDel="00CA03EE" w:rsidRDefault="00CA1858" w:rsidP="00416319">
            <w:pPr>
              <w:jc w:val="center"/>
              <w:rPr>
                <w:del w:id="67" w:author="Sathish" w:date="2020-07-09T19:41:00Z"/>
                <w:rFonts w:ascii="Times New Roman" w:hAnsi="Times New Roman" w:cs="Times New Roman"/>
              </w:rPr>
            </w:pPr>
            <w:del w:id="6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75 (34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499192EE" w14:textId="77777777" w:rsidR="00CA1858" w:rsidRPr="00651FD8" w:rsidDel="00CA03EE" w:rsidRDefault="00CA1858" w:rsidP="00416319">
            <w:pPr>
              <w:jc w:val="center"/>
              <w:rPr>
                <w:del w:id="69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0BE9C62" w14:textId="77777777" w:rsidR="00CA1858" w:rsidRPr="00651FD8" w:rsidDel="00CA03EE" w:rsidRDefault="00CA1858" w:rsidP="00416319">
            <w:pPr>
              <w:jc w:val="center"/>
              <w:rPr>
                <w:del w:id="70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47400B7F" w14:textId="77777777" w:rsidTr="00416319">
        <w:trPr>
          <w:del w:id="71" w:author="Sathish" w:date="2020-07-09T19:41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32A9E3ED" w14:textId="77777777" w:rsidR="00CA1858" w:rsidRPr="00651FD8" w:rsidDel="00CA03EE" w:rsidRDefault="00CA1858" w:rsidP="00416319">
            <w:pPr>
              <w:rPr>
                <w:del w:id="72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3A99D0F7" w14:textId="77777777" w:rsidR="00CA1858" w:rsidRPr="00651FD8" w:rsidDel="00CA03EE" w:rsidRDefault="00CA1858" w:rsidP="00416319">
            <w:pPr>
              <w:rPr>
                <w:del w:id="73" w:author="Sathish" w:date="2020-07-09T19:41:00Z"/>
                <w:rFonts w:ascii="Times New Roman" w:hAnsi="Times New Roman" w:cs="Times New Roman"/>
              </w:rPr>
            </w:pPr>
            <w:del w:id="7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Third born plus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39F273B7" w14:textId="77777777" w:rsidR="00CA1858" w:rsidRPr="00651FD8" w:rsidDel="00CA03EE" w:rsidRDefault="00CA1858" w:rsidP="00416319">
            <w:pPr>
              <w:jc w:val="center"/>
              <w:rPr>
                <w:del w:id="75" w:author="Sathish" w:date="2020-07-09T19:41:00Z"/>
                <w:rFonts w:ascii="Times New Roman" w:hAnsi="Times New Roman" w:cs="Times New Roman"/>
              </w:rPr>
            </w:pPr>
            <w:del w:id="7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,645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254E011C" w14:textId="77777777" w:rsidR="00CA1858" w:rsidRPr="00651FD8" w:rsidDel="00CA03EE" w:rsidRDefault="00CA1858" w:rsidP="00416319">
            <w:pPr>
              <w:jc w:val="center"/>
              <w:rPr>
                <w:del w:id="77" w:author="Sathish" w:date="2020-07-09T19:41:00Z"/>
                <w:rFonts w:ascii="Times New Roman" w:hAnsi="Times New Roman" w:cs="Times New Roman"/>
              </w:rPr>
            </w:pPr>
            <w:del w:id="7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,426 (19.4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3C8D498B" w14:textId="77777777" w:rsidR="00CA1858" w:rsidRPr="00651FD8" w:rsidDel="00CA03EE" w:rsidRDefault="00CA1858" w:rsidP="00416319">
            <w:pPr>
              <w:jc w:val="center"/>
              <w:rPr>
                <w:del w:id="79" w:author="Sathish" w:date="2020-07-09T19:41:00Z"/>
                <w:rFonts w:ascii="Times New Roman" w:hAnsi="Times New Roman" w:cs="Times New Roman"/>
              </w:rPr>
            </w:pPr>
            <w:del w:id="8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219 (15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134B2015" w14:textId="77777777" w:rsidR="00CA1858" w:rsidRPr="00651FD8" w:rsidDel="00CA03EE" w:rsidRDefault="00CA1858" w:rsidP="00416319">
            <w:pPr>
              <w:jc w:val="center"/>
              <w:rPr>
                <w:del w:id="81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441A7D27" w14:textId="77777777" w:rsidR="00CA1858" w:rsidRPr="00651FD8" w:rsidDel="00CA03EE" w:rsidRDefault="00CA1858" w:rsidP="00416319">
            <w:pPr>
              <w:jc w:val="center"/>
              <w:rPr>
                <w:del w:id="82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6E01E22B" w14:textId="77777777" w:rsidTr="00416319">
        <w:trPr>
          <w:del w:id="83" w:author="Sathish" w:date="2020-07-09T19:41:00Z"/>
        </w:trPr>
        <w:tc>
          <w:tcPr>
            <w:tcW w:w="1504" w:type="dxa"/>
            <w:tcBorders>
              <w:bottom w:val="nil"/>
            </w:tcBorders>
          </w:tcPr>
          <w:p w14:paraId="7F05E82A" w14:textId="77777777" w:rsidR="00CA1858" w:rsidRPr="00651FD8" w:rsidDel="00CA03EE" w:rsidRDefault="00CA1858" w:rsidP="00416319">
            <w:pPr>
              <w:rPr>
                <w:del w:id="84" w:author="Sathish" w:date="2020-07-09T19:41:00Z"/>
                <w:rFonts w:ascii="Times New Roman" w:hAnsi="Times New Roman" w:cs="Times New Roman"/>
              </w:rPr>
            </w:pPr>
            <w:del w:id="85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Home overcrowding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20A89C14" w14:textId="77777777" w:rsidR="00CA1858" w:rsidRPr="00651FD8" w:rsidDel="00CA03EE" w:rsidRDefault="00CA1858" w:rsidP="00416319">
            <w:pPr>
              <w:rPr>
                <w:del w:id="86" w:author="Sathish" w:date="2020-07-09T19:41:00Z"/>
                <w:rFonts w:ascii="Times New Roman" w:hAnsi="Times New Roman" w:cs="Times New Roman"/>
                <w:u w:val="single"/>
              </w:rPr>
            </w:pPr>
          </w:p>
          <w:p w14:paraId="7F7878D0" w14:textId="77777777" w:rsidR="00CA1858" w:rsidRPr="00651FD8" w:rsidDel="00CA03EE" w:rsidRDefault="00CA1858" w:rsidP="00416319">
            <w:pPr>
              <w:rPr>
                <w:del w:id="87" w:author="Sathish" w:date="2020-07-09T19:41:00Z"/>
                <w:rFonts w:ascii="Times New Roman" w:hAnsi="Times New Roman" w:cs="Times New Roman"/>
              </w:rPr>
            </w:pPr>
            <w:del w:id="88" w:author="Sathish" w:date="2020-07-09T19:41:00Z">
              <w:r w:rsidRPr="00651FD8" w:rsidDel="00CA03EE">
                <w:rPr>
                  <w:rFonts w:ascii="Times New Roman" w:hAnsi="Times New Roman" w:cs="Times New Roman"/>
                  <w:u w:val="single"/>
                </w:rPr>
                <w:delText>&lt;</w:delText>
              </w:r>
              <w:r w:rsidRPr="00651FD8" w:rsidDel="00CA03EE">
                <w:rPr>
                  <w:rFonts w:ascii="Times New Roman" w:hAnsi="Times New Roman" w:cs="Times New Roman"/>
                </w:rPr>
                <w:delText>1 person/room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4BBFC3B1" w14:textId="77777777" w:rsidR="00CA1858" w:rsidRPr="00651FD8" w:rsidDel="00CA03EE" w:rsidRDefault="00CA1858" w:rsidP="00416319">
            <w:pPr>
              <w:jc w:val="center"/>
              <w:rPr>
                <w:del w:id="89" w:author="Sathish" w:date="2020-07-09T19:41:00Z"/>
                <w:rFonts w:ascii="Times New Roman" w:hAnsi="Times New Roman" w:cs="Times New Roman"/>
              </w:rPr>
            </w:pPr>
          </w:p>
          <w:p w14:paraId="16C32828" w14:textId="77777777" w:rsidR="00CA1858" w:rsidRPr="00651FD8" w:rsidDel="00CA03EE" w:rsidRDefault="00CA1858" w:rsidP="00416319">
            <w:pPr>
              <w:jc w:val="center"/>
              <w:rPr>
                <w:del w:id="90" w:author="Sathish" w:date="2020-07-09T19:41:00Z"/>
                <w:rFonts w:ascii="Times New Roman" w:hAnsi="Times New Roman" w:cs="Times New Roman"/>
              </w:rPr>
            </w:pPr>
            <w:del w:id="9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8,235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57E84B9D" w14:textId="77777777" w:rsidR="00CA1858" w:rsidRPr="00651FD8" w:rsidDel="00CA03EE" w:rsidRDefault="00CA1858" w:rsidP="00416319">
            <w:pPr>
              <w:jc w:val="center"/>
              <w:rPr>
                <w:del w:id="92" w:author="Sathish" w:date="2020-07-09T19:41:00Z"/>
                <w:rFonts w:ascii="Times New Roman" w:hAnsi="Times New Roman" w:cs="Times New Roman"/>
              </w:rPr>
            </w:pPr>
          </w:p>
          <w:p w14:paraId="05A9B203" w14:textId="77777777" w:rsidR="00CA1858" w:rsidRPr="00651FD8" w:rsidDel="00CA03EE" w:rsidRDefault="00CA1858" w:rsidP="00416319">
            <w:pPr>
              <w:jc w:val="center"/>
              <w:rPr>
                <w:del w:id="93" w:author="Sathish" w:date="2020-07-09T19:41:00Z"/>
                <w:rFonts w:ascii="Times New Roman" w:hAnsi="Times New Roman" w:cs="Times New Roman"/>
              </w:rPr>
            </w:pPr>
            <w:del w:id="9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6,891 (94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5A1EC6C0" w14:textId="77777777" w:rsidR="00CA1858" w:rsidRPr="00651FD8" w:rsidDel="00CA03EE" w:rsidRDefault="00CA1858" w:rsidP="00416319">
            <w:pPr>
              <w:jc w:val="center"/>
              <w:rPr>
                <w:del w:id="95" w:author="Sathish" w:date="2020-07-09T19:41:00Z"/>
                <w:rFonts w:ascii="Times New Roman" w:hAnsi="Times New Roman" w:cs="Times New Roman"/>
              </w:rPr>
            </w:pPr>
          </w:p>
          <w:p w14:paraId="69BB8D49" w14:textId="77777777" w:rsidR="00CA1858" w:rsidRPr="00651FD8" w:rsidDel="00CA03EE" w:rsidRDefault="00CA1858" w:rsidP="00416319">
            <w:pPr>
              <w:jc w:val="center"/>
              <w:rPr>
                <w:del w:id="96" w:author="Sathish" w:date="2020-07-09T19:41:00Z"/>
                <w:rFonts w:ascii="Times New Roman" w:hAnsi="Times New Roman" w:cs="Times New Roman"/>
              </w:rPr>
            </w:pPr>
            <w:del w:id="9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,344 (96.9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5B282C0B" w14:textId="77777777" w:rsidR="00CA1858" w:rsidRPr="00651FD8" w:rsidDel="00CA03EE" w:rsidRDefault="00CA1858" w:rsidP="00416319">
            <w:pPr>
              <w:jc w:val="center"/>
              <w:rPr>
                <w:del w:id="98" w:author="Sathish" w:date="2020-07-09T19:41:00Z"/>
                <w:rFonts w:ascii="Times New Roman" w:hAnsi="Times New Roman" w:cs="Times New Roman"/>
              </w:rPr>
            </w:pPr>
          </w:p>
          <w:p w14:paraId="2F2E8BDF" w14:textId="77777777" w:rsidR="00CA1858" w:rsidRPr="00651FD8" w:rsidDel="00CA03EE" w:rsidRDefault="00CA1858" w:rsidP="00416319">
            <w:pPr>
              <w:jc w:val="center"/>
              <w:rPr>
                <w:del w:id="99" w:author="Sathish" w:date="2020-07-09T19:41:00Z"/>
                <w:rFonts w:ascii="Times New Roman" w:hAnsi="Times New Roman" w:cs="Times New Roman"/>
              </w:rPr>
            </w:pPr>
            <w:del w:id="10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4.6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7B8B6BD" w14:textId="77777777" w:rsidR="00CA1858" w:rsidRPr="00651FD8" w:rsidDel="00CA03EE" w:rsidRDefault="00CA1858" w:rsidP="00416319">
            <w:pPr>
              <w:jc w:val="center"/>
              <w:rPr>
                <w:del w:id="101" w:author="Sathish" w:date="2020-07-09T19:41:00Z"/>
                <w:rFonts w:ascii="Times New Roman" w:hAnsi="Times New Roman" w:cs="Times New Roman"/>
              </w:rPr>
            </w:pPr>
          </w:p>
          <w:p w14:paraId="74474A7F" w14:textId="77777777" w:rsidR="00CA1858" w:rsidRPr="00651FD8" w:rsidDel="00CA03EE" w:rsidRDefault="00CA1858" w:rsidP="00416319">
            <w:pPr>
              <w:jc w:val="center"/>
              <w:rPr>
                <w:del w:id="102" w:author="Sathish" w:date="2020-07-09T19:41:00Z"/>
                <w:rFonts w:ascii="Times New Roman" w:hAnsi="Times New Roman" w:cs="Times New Roman"/>
              </w:rPr>
            </w:pPr>
            <w:del w:id="103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A03EE" w14:paraId="6DDDCF2D" w14:textId="77777777" w:rsidTr="00416319">
        <w:trPr>
          <w:del w:id="104" w:author="Sathish" w:date="2020-07-09T19:41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594E8B86" w14:textId="77777777" w:rsidR="00CA1858" w:rsidRPr="00651FD8" w:rsidDel="00CA03EE" w:rsidRDefault="00CA1858" w:rsidP="00416319">
            <w:pPr>
              <w:rPr>
                <w:del w:id="105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354B6FEB" w14:textId="77777777" w:rsidR="00CA1858" w:rsidRPr="00651FD8" w:rsidDel="00CA03EE" w:rsidRDefault="00CA1858" w:rsidP="00416319">
            <w:pPr>
              <w:rPr>
                <w:del w:id="106" w:author="Sathish" w:date="2020-07-09T19:41:00Z"/>
                <w:rFonts w:ascii="Times New Roman" w:hAnsi="Times New Roman" w:cs="Times New Roman"/>
              </w:rPr>
            </w:pPr>
            <w:del w:id="10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&gt;1 person/room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2A1154DA" w14:textId="77777777" w:rsidR="00CA1858" w:rsidRPr="00651FD8" w:rsidDel="00CA03EE" w:rsidRDefault="00CA1858" w:rsidP="00416319">
            <w:pPr>
              <w:jc w:val="center"/>
              <w:rPr>
                <w:del w:id="108" w:author="Sathish" w:date="2020-07-09T19:41:00Z"/>
                <w:rFonts w:ascii="Times New Roman" w:hAnsi="Times New Roman" w:cs="Times New Roman"/>
              </w:rPr>
            </w:pPr>
            <w:del w:id="109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5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75F0F7CC" w14:textId="77777777" w:rsidR="00CA1858" w:rsidRPr="00651FD8" w:rsidDel="00CA03EE" w:rsidRDefault="00CA1858" w:rsidP="00416319">
            <w:pPr>
              <w:jc w:val="center"/>
              <w:rPr>
                <w:del w:id="110" w:author="Sathish" w:date="2020-07-09T19:41:00Z"/>
                <w:rFonts w:ascii="Times New Roman" w:hAnsi="Times New Roman" w:cs="Times New Roman"/>
              </w:rPr>
            </w:pPr>
            <w:del w:id="11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07 (5.6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385F4DB0" w14:textId="77777777" w:rsidR="00CA1858" w:rsidRPr="00651FD8" w:rsidDel="00CA03EE" w:rsidRDefault="00CA1858" w:rsidP="00416319">
            <w:pPr>
              <w:jc w:val="center"/>
              <w:rPr>
                <w:del w:id="112" w:author="Sathish" w:date="2020-07-09T19:41:00Z"/>
                <w:rFonts w:ascii="Times New Roman" w:hAnsi="Times New Roman" w:cs="Times New Roman"/>
              </w:rPr>
            </w:pPr>
            <w:del w:id="113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3 (3.1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3B342717" w14:textId="77777777" w:rsidR="00CA1858" w:rsidRPr="00651FD8" w:rsidDel="00CA03EE" w:rsidRDefault="00CA1858" w:rsidP="00416319">
            <w:pPr>
              <w:jc w:val="center"/>
              <w:rPr>
                <w:del w:id="114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5ACC6223" w14:textId="77777777" w:rsidR="00CA1858" w:rsidRPr="00651FD8" w:rsidDel="00CA03EE" w:rsidRDefault="00CA1858" w:rsidP="00416319">
            <w:pPr>
              <w:jc w:val="center"/>
              <w:rPr>
                <w:del w:id="115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045F9ACA" w14:textId="77777777" w:rsidTr="00416319">
        <w:trPr>
          <w:del w:id="116" w:author="Sathish" w:date="2020-07-09T19:41:00Z"/>
        </w:trPr>
        <w:tc>
          <w:tcPr>
            <w:tcW w:w="1504" w:type="dxa"/>
            <w:tcBorders>
              <w:bottom w:val="nil"/>
            </w:tcBorders>
          </w:tcPr>
          <w:p w14:paraId="7161D1DA" w14:textId="77777777" w:rsidR="00CA1858" w:rsidRPr="00651FD8" w:rsidDel="00CA03EE" w:rsidRDefault="00CA1858" w:rsidP="00416319">
            <w:pPr>
              <w:rPr>
                <w:del w:id="117" w:author="Sathish" w:date="2020-07-09T19:41:00Z"/>
                <w:rFonts w:ascii="Times New Roman" w:hAnsi="Times New Roman" w:cs="Times New Roman"/>
              </w:rPr>
            </w:pPr>
            <w:del w:id="11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Maternal education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50BC9699" w14:textId="77777777" w:rsidR="00CA1858" w:rsidRPr="00651FD8" w:rsidDel="00CA03EE" w:rsidRDefault="00CA1858" w:rsidP="00416319">
            <w:pPr>
              <w:contextualSpacing/>
              <w:rPr>
                <w:del w:id="119" w:author="Sathish" w:date="2020-07-09T19:41:00Z"/>
                <w:rFonts w:ascii="Times New Roman" w:hAnsi="Times New Roman" w:cs="Times New Roman"/>
              </w:rPr>
            </w:pPr>
          </w:p>
          <w:p w14:paraId="6DEA55E7" w14:textId="77777777" w:rsidR="00CA1858" w:rsidRPr="00651FD8" w:rsidDel="00CA03EE" w:rsidRDefault="00CA1858" w:rsidP="00416319">
            <w:pPr>
              <w:contextualSpacing/>
              <w:rPr>
                <w:del w:id="120" w:author="Sathish" w:date="2020-07-09T19:41:00Z"/>
                <w:rFonts w:ascii="Times New Roman" w:hAnsi="Times New Roman" w:cs="Times New Roman"/>
              </w:rPr>
            </w:pPr>
            <w:del w:id="12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Degre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51EE7574" w14:textId="77777777" w:rsidR="00CA1858" w:rsidRPr="00651FD8" w:rsidDel="00CA03EE" w:rsidRDefault="00CA1858" w:rsidP="00416319">
            <w:pPr>
              <w:contextualSpacing/>
              <w:jc w:val="center"/>
              <w:rPr>
                <w:del w:id="122" w:author="Sathish" w:date="2020-07-09T19:41:00Z"/>
                <w:rFonts w:ascii="Times New Roman" w:hAnsi="Times New Roman" w:cs="Times New Roman"/>
              </w:rPr>
            </w:pPr>
          </w:p>
          <w:p w14:paraId="441CCAC4" w14:textId="77777777" w:rsidR="00CA1858" w:rsidRPr="00651FD8" w:rsidDel="00CA03EE" w:rsidRDefault="00CA1858" w:rsidP="00416319">
            <w:pPr>
              <w:contextualSpacing/>
              <w:jc w:val="center"/>
              <w:rPr>
                <w:del w:id="123" w:author="Sathish" w:date="2020-07-09T19:41:00Z"/>
                <w:rFonts w:ascii="Times New Roman" w:hAnsi="Times New Roman" w:cs="Times New Roman"/>
              </w:rPr>
            </w:pPr>
            <w:del w:id="12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,289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1F9BA310" w14:textId="77777777" w:rsidR="00CA1858" w:rsidRPr="00651FD8" w:rsidDel="00CA03EE" w:rsidRDefault="00CA1858" w:rsidP="00416319">
            <w:pPr>
              <w:contextualSpacing/>
              <w:jc w:val="center"/>
              <w:rPr>
                <w:del w:id="125" w:author="Sathish" w:date="2020-07-09T19:41:00Z"/>
                <w:rFonts w:ascii="Times New Roman" w:hAnsi="Times New Roman" w:cs="Times New Roman"/>
              </w:rPr>
            </w:pPr>
          </w:p>
          <w:p w14:paraId="30CB58D5" w14:textId="77777777" w:rsidR="00CA1858" w:rsidRPr="00651FD8" w:rsidDel="00CA03EE" w:rsidRDefault="00CA1858" w:rsidP="00416319">
            <w:pPr>
              <w:contextualSpacing/>
              <w:jc w:val="center"/>
              <w:rPr>
                <w:del w:id="126" w:author="Sathish" w:date="2020-07-09T19:41:00Z"/>
                <w:rFonts w:ascii="Times New Roman" w:hAnsi="Times New Roman" w:cs="Times New Roman"/>
              </w:rPr>
            </w:pPr>
            <w:del w:id="12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950 (13.1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041BA9D1" w14:textId="77777777" w:rsidR="00CA1858" w:rsidRPr="00651FD8" w:rsidDel="00CA03EE" w:rsidRDefault="00CA1858" w:rsidP="00416319">
            <w:pPr>
              <w:contextualSpacing/>
              <w:jc w:val="center"/>
              <w:rPr>
                <w:del w:id="128" w:author="Sathish" w:date="2020-07-09T19:41:00Z"/>
                <w:rFonts w:ascii="Times New Roman" w:hAnsi="Times New Roman" w:cs="Times New Roman"/>
              </w:rPr>
            </w:pPr>
          </w:p>
          <w:p w14:paraId="344E6083" w14:textId="77777777" w:rsidR="00CA1858" w:rsidRPr="00651FD8" w:rsidDel="00CA03EE" w:rsidRDefault="00CA1858" w:rsidP="00416319">
            <w:pPr>
              <w:contextualSpacing/>
              <w:jc w:val="center"/>
              <w:rPr>
                <w:del w:id="129" w:author="Sathish" w:date="2020-07-09T19:41:00Z"/>
                <w:rFonts w:ascii="Times New Roman" w:hAnsi="Times New Roman" w:cs="Times New Roman"/>
              </w:rPr>
            </w:pPr>
            <w:del w:id="13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39 (24.3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DD95429" w14:textId="77777777" w:rsidR="00CA1858" w:rsidRPr="00651FD8" w:rsidDel="00CA03EE" w:rsidRDefault="00CA1858" w:rsidP="00416319">
            <w:pPr>
              <w:contextualSpacing/>
              <w:jc w:val="center"/>
              <w:rPr>
                <w:del w:id="131" w:author="Sathish" w:date="2020-07-09T19:41:00Z"/>
                <w:rFonts w:ascii="Times New Roman" w:hAnsi="Times New Roman" w:cs="Times New Roman"/>
              </w:rPr>
            </w:pPr>
          </w:p>
          <w:p w14:paraId="557E892D" w14:textId="77777777" w:rsidR="00CA1858" w:rsidRPr="00651FD8" w:rsidDel="00CA03EE" w:rsidRDefault="00CA1858" w:rsidP="00416319">
            <w:pPr>
              <w:contextualSpacing/>
              <w:jc w:val="center"/>
              <w:rPr>
                <w:del w:id="132" w:author="Sathish" w:date="2020-07-09T19:41:00Z"/>
                <w:rFonts w:ascii="Times New Roman" w:hAnsi="Times New Roman" w:cs="Times New Roman"/>
              </w:rPr>
            </w:pPr>
            <w:del w:id="133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74.7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2616CD8" w14:textId="77777777" w:rsidR="00CA1858" w:rsidRPr="00651FD8" w:rsidDel="00CA03EE" w:rsidRDefault="00CA1858" w:rsidP="00416319">
            <w:pPr>
              <w:contextualSpacing/>
              <w:jc w:val="center"/>
              <w:rPr>
                <w:del w:id="134" w:author="Sathish" w:date="2020-07-09T19:41:00Z"/>
                <w:rFonts w:ascii="Times New Roman" w:hAnsi="Times New Roman" w:cs="Times New Roman"/>
              </w:rPr>
            </w:pPr>
          </w:p>
          <w:p w14:paraId="1E999115" w14:textId="77777777" w:rsidR="00CA1858" w:rsidRPr="00651FD8" w:rsidDel="00CA03EE" w:rsidRDefault="00CA1858" w:rsidP="00416319">
            <w:pPr>
              <w:contextualSpacing/>
              <w:jc w:val="center"/>
              <w:rPr>
                <w:del w:id="135" w:author="Sathish" w:date="2020-07-09T19:41:00Z"/>
                <w:rFonts w:ascii="Times New Roman" w:hAnsi="Times New Roman" w:cs="Times New Roman"/>
              </w:rPr>
            </w:pPr>
            <w:del w:id="13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A03EE" w14:paraId="6FCFA39A" w14:textId="77777777" w:rsidTr="00416319">
        <w:trPr>
          <w:del w:id="137" w:author="Sathish" w:date="2020-07-09T19:41:00Z"/>
        </w:trPr>
        <w:tc>
          <w:tcPr>
            <w:tcW w:w="1504" w:type="dxa"/>
            <w:tcBorders>
              <w:top w:val="nil"/>
              <w:bottom w:val="nil"/>
            </w:tcBorders>
          </w:tcPr>
          <w:p w14:paraId="62C1E7C9" w14:textId="77777777" w:rsidR="00CA1858" w:rsidRPr="00651FD8" w:rsidDel="00CA03EE" w:rsidRDefault="00CA1858" w:rsidP="00416319">
            <w:pPr>
              <w:rPr>
                <w:del w:id="138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43E5F0E5" w14:textId="77777777" w:rsidR="00CA1858" w:rsidRPr="00651FD8" w:rsidDel="00CA03EE" w:rsidRDefault="00CA1858" w:rsidP="00416319">
            <w:pPr>
              <w:contextualSpacing/>
              <w:rPr>
                <w:del w:id="139" w:author="Sathish" w:date="2020-07-09T19:41:00Z"/>
                <w:rFonts w:ascii="Times New Roman" w:hAnsi="Times New Roman" w:cs="Times New Roman"/>
              </w:rPr>
            </w:pPr>
            <w:del w:id="14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A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7576A17" w14:textId="77777777" w:rsidR="00CA1858" w:rsidRPr="00651FD8" w:rsidDel="00CA03EE" w:rsidRDefault="00CA1858" w:rsidP="00416319">
            <w:pPr>
              <w:contextualSpacing/>
              <w:jc w:val="center"/>
              <w:rPr>
                <w:del w:id="141" w:author="Sathish" w:date="2020-07-09T19:41:00Z"/>
                <w:rFonts w:ascii="Times New Roman" w:hAnsi="Times New Roman" w:cs="Times New Roman"/>
              </w:rPr>
            </w:pPr>
            <w:del w:id="142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2,162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1F8DD996" w14:textId="77777777" w:rsidR="00CA1858" w:rsidRPr="00651FD8" w:rsidDel="00CA03EE" w:rsidRDefault="00CA1858" w:rsidP="00416319">
            <w:pPr>
              <w:contextualSpacing/>
              <w:jc w:val="center"/>
              <w:rPr>
                <w:del w:id="143" w:author="Sathish" w:date="2020-07-09T19:41:00Z"/>
                <w:rFonts w:ascii="Times New Roman" w:hAnsi="Times New Roman" w:cs="Times New Roman"/>
              </w:rPr>
            </w:pPr>
            <w:del w:id="14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,756 (24.2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1FE1122E" w14:textId="77777777" w:rsidR="00CA1858" w:rsidRPr="00651FD8" w:rsidDel="00CA03EE" w:rsidRDefault="00CA1858" w:rsidP="00416319">
            <w:pPr>
              <w:contextualSpacing/>
              <w:jc w:val="center"/>
              <w:rPr>
                <w:del w:id="145" w:author="Sathish" w:date="2020-07-09T19:41:00Z"/>
                <w:rFonts w:ascii="Times New Roman" w:hAnsi="Times New Roman" w:cs="Times New Roman"/>
              </w:rPr>
            </w:pPr>
            <w:del w:id="14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06 (29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18833B84" w14:textId="77777777" w:rsidR="00CA1858" w:rsidRPr="00651FD8" w:rsidDel="00CA03EE" w:rsidRDefault="00CA1858" w:rsidP="00416319">
            <w:pPr>
              <w:contextualSpacing/>
              <w:jc w:val="center"/>
              <w:rPr>
                <w:del w:id="147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D8EF165" w14:textId="77777777" w:rsidR="00CA1858" w:rsidRPr="00651FD8" w:rsidDel="00CA03EE" w:rsidRDefault="00CA1858" w:rsidP="00416319">
            <w:pPr>
              <w:contextualSpacing/>
              <w:jc w:val="center"/>
              <w:rPr>
                <w:del w:id="148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084FD1AE" w14:textId="77777777" w:rsidTr="00416319">
        <w:trPr>
          <w:del w:id="149" w:author="Sathish" w:date="2020-07-09T19:41:00Z"/>
        </w:trPr>
        <w:tc>
          <w:tcPr>
            <w:tcW w:w="1504" w:type="dxa"/>
            <w:tcBorders>
              <w:top w:val="nil"/>
              <w:bottom w:val="nil"/>
            </w:tcBorders>
          </w:tcPr>
          <w:p w14:paraId="0BC44B27" w14:textId="77777777" w:rsidR="00CA1858" w:rsidRPr="00651FD8" w:rsidDel="00CA03EE" w:rsidRDefault="00CA1858" w:rsidP="00416319">
            <w:pPr>
              <w:rPr>
                <w:del w:id="150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0483C28E" w14:textId="77777777" w:rsidR="00CA1858" w:rsidRPr="00651FD8" w:rsidDel="00CA03EE" w:rsidRDefault="00CA1858" w:rsidP="00416319">
            <w:pPr>
              <w:contextualSpacing/>
              <w:rPr>
                <w:del w:id="151" w:author="Sathish" w:date="2020-07-09T19:41:00Z"/>
                <w:rFonts w:ascii="Times New Roman" w:hAnsi="Times New Roman" w:cs="Times New Roman"/>
              </w:rPr>
            </w:pPr>
            <w:del w:id="152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O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DCB7B94" w14:textId="77777777" w:rsidR="00CA1858" w:rsidRPr="00651FD8" w:rsidDel="00CA03EE" w:rsidRDefault="00CA1858" w:rsidP="00416319">
            <w:pPr>
              <w:contextualSpacing/>
              <w:jc w:val="center"/>
              <w:rPr>
                <w:del w:id="153" w:author="Sathish" w:date="2020-07-09T19:41:00Z"/>
                <w:rFonts w:ascii="Times New Roman" w:hAnsi="Times New Roman" w:cs="Times New Roman"/>
              </w:rPr>
            </w:pPr>
            <w:del w:id="15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029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1250CD3C" w14:textId="77777777" w:rsidR="00CA1858" w:rsidRPr="00651FD8" w:rsidDel="00CA03EE" w:rsidRDefault="00CA1858" w:rsidP="00416319">
            <w:pPr>
              <w:contextualSpacing/>
              <w:jc w:val="center"/>
              <w:rPr>
                <w:del w:id="155" w:author="Sathish" w:date="2020-07-09T19:41:00Z"/>
                <w:rFonts w:ascii="Times New Roman" w:hAnsi="Times New Roman" w:cs="Times New Roman"/>
              </w:rPr>
            </w:pPr>
            <w:del w:id="15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2,598 (35.8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40DE42ED" w14:textId="77777777" w:rsidR="00CA1858" w:rsidRPr="00651FD8" w:rsidDel="00CA03EE" w:rsidRDefault="00CA1858" w:rsidP="00416319">
            <w:pPr>
              <w:contextualSpacing/>
              <w:jc w:val="center"/>
              <w:rPr>
                <w:del w:id="157" w:author="Sathish" w:date="2020-07-09T19:41:00Z"/>
                <w:rFonts w:ascii="Times New Roman" w:hAnsi="Times New Roman" w:cs="Times New Roman"/>
              </w:rPr>
            </w:pPr>
            <w:del w:id="15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31 (30.8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29BA468E" w14:textId="77777777" w:rsidR="00CA1858" w:rsidRPr="00651FD8" w:rsidDel="00CA03EE" w:rsidRDefault="00CA1858" w:rsidP="00416319">
            <w:pPr>
              <w:contextualSpacing/>
              <w:jc w:val="center"/>
              <w:rPr>
                <w:del w:id="159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A3181DC" w14:textId="77777777" w:rsidR="00CA1858" w:rsidRPr="00651FD8" w:rsidDel="00CA03EE" w:rsidRDefault="00CA1858" w:rsidP="00416319">
            <w:pPr>
              <w:contextualSpacing/>
              <w:jc w:val="center"/>
              <w:rPr>
                <w:del w:id="160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6A80663C" w14:textId="77777777" w:rsidTr="00416319">
        <w:trPr>
          <w:del w:id="161" w:author="Sathish" w:date="2020-07-09T19:41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792BC43E" w14:textId="77777777" w:rsidR="00CA1858" w:rsidRPr="00651FD8" w:rsidDel="00CA03EE" w:rsidRDefault="00CA1858" w:rsidP="00416319">
            <w:pPr>
              <w:rPr>
                <w:del w:id="162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1F147C08" w14:textId="77777777" w:rsidR="00CA1858" w:rsidRPr="00651FD8" w:rsidDel="00CA03EE" w:rsidRDefault="00CA1858" w:rsidP="00416319">
            <w:pPr>
              <w:contextualSpacing/>
              <w:rPr>
                <w:del w:id="163" w:author="Sathish" w:date="2020-07-09T19:41:00Z"/>
                <w:rFonts w:ascii="Times New Roman" w:hAnsi="Times New Roman" w:cs="Times New Roman"/>
              </w:rPr>
            </w:pPr>
            <w:del w:id="16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&lt; O level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6FE6FBF8" w14:textId="77777777" w:rsidR="00CA1858" w:rsidRPr="00651FD8" w:rsidDel="00CA03EE" w:rsidRDefault="00CA1858" w:rsidP="00416319">
            <w:pPr>
              <w:contextualSpacing/>
              <w:jc w:val="center"/>
              <w:rPr>
                <w:del w:id="165" w:author="Sathish" w:date="2020-07-09T19:41:00Z"/>
                <w:rFonts w:ascii="Times New Roman" w:hAnsi="Times New Roman" w:cs="Times New Roman"/>
              </w:rPr>
            </w:pPr>
            <w:del w:id="16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2,18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0B5D5AB9" w14:textId="77777777" w:rsidR="00CA1858" w:rsidRPr="00651FD8" w:rsidDel="00CA03EE" w:rsidRDefault="00CA1858" w:rsidP="00416319">
            <w:pPr>
              <w:contextualSpacing/>
              <w:jc w:val="center"/>
              <w:rPr>
                <w:del w:id="167" w:author="Sathish" w:date="2020-07-09T19:41:00Z"/>
                <w:rFonts w:ascii="Times New Roman" w:hAnsi="Times New Roman" w:cs="Times New Roman"/>
              </w:rPr>
            </w:pPr>
            <w:del w:id="16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,958 (26.9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176E27FA" w14:textId="77777777" w:rsidR="00CA1858" w:rsidRPr="00651FD8" w:rsidDel="00CA03EE" w:rsidRDefault="00CA1858" w:rsidP="00416319">
            <w:pPr>
              <w:contextualSpacing/>
              <w:jc w:val="center"/>
              <w:rPr>
                <w:del w:id="169" w:author="Sathish" w:date="2020-07-09T19:41:00Z"/>
                <w:rFonts w:ascii="Times New Roman" w:hAnsi="Times New Roman" w:cs="Times New Roman"/>
              </w:rPr>
            </w:pPr>
            <w:del w:id="17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222 (15.9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78006135" w14:textId="77777777" w:rsidR="00CA1858" w:rsidRPr="00651FD8" w:rsidDel="00CA03EE" w:rsidRDefault="00CA1858" w:rsidP="00416319">
            <w:pPr>
              <w:contextualSpacing/>
              <w:jc w:val="center"/>
              <w:rPr>
                <w:del w:id="171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419E21B8" w14:textId="77777777" w:rsidR="00CA1858" w:rsidRPr="00651FD8" w:rsidDel="00CA03EE" w:rsidRDefault="00CA1858" w:rsidP="00416319">
            <w:pPr>
              <w:contextualSpacing/>
              <w:jc w:val="center"/>
              <w:rPr>
                <w:del w:id="172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260FA71B" w14:textId="77777777" w:rsidTr="00416319">
        <w:trPr>
          <w:del w:id="173" w:author="Sathish" w:date="2020-07-09T19:41:00Z"/>
        </w:trPr>
        <w:tc>
          <w:tcPr>
            <w:tcW w:w="1504" w:type="dxa"/>
            <w:tcBorders>
              <w:bottom w:val="nil"/>
            </w:tcBorders>
          </w:tcPr>
          <w:p w14:paraId="5ADEF632" w14:textId="77777777" w:rsidR="00CA1858" w:rsidRPr="00651FD8" w:rsidDel="00CA03EE" w:rsidRDefault="00CA1858" w:rsidP="00416319">
            <w:pPr>
              <w:rPr>
                <w:del w:id="174" w:author="Sathish" w:date="2020-07-09T19:41:00Z"/>
                <w:rFonts w:ascii="Times New Roman" w:hAnsi="Times New Roman" w:cs="Times New Roman"/>
              </w:rPr>
            </w:pPr>
            <w:del w:id="175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Parental social class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3697B34E" w14:textId="77777777" w:rsidR="00CA1858" w:rsidRPr="00651FD8" w:rsidDel="00CA03EE" w:rsidRDefault="00CA1858" w:rsidP="00416319">
            <w:pPr>
              <w:rPr>
                <w:del w:id="176" w:author="Sathish" w:date="2020-07-09T19:41:00Z"/>
                <w:rFonts w:ascii="Times New Roman" w:hAnsi="Times New Roman" w:cs="Times New Roman"/>
              </w:rPr>
            </w:pPr>
          </w:p>
          <w:p w14:paraId="74C69AB0" w14:textId="77777777" w:rsidR="00CA1858" w:rsidRPr="00651FD8" w:rsidDel="00CA03EE" w:rsidRDefault="00CA1858" w:rsidP="00416319">
            <w:pPr>
              <w:rPr>
                <w:del w:id="177" w:author="Sathish" w:date="2020-07-09T19:41:00Z"/>
                <w:rFonts w:ascii="Times New Roman" w:hAnsi="Times New Roman" w:cs="Times New Roman"/>
              </w:rPr>
            </w:pPr>
            <w:del w:id="17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Professional/managerial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02294C99" w14:textId="77777777" w:rsidR="00CA1858" w:rsidRPr="00651FD8" w:rsidDel="00CA03EE" w:rsidRDefault="00CA1858" w:rsidP="00416319">
            <w:pPr>
              <w:jc w:val="center"/>
              <w:rPr>
                <w:del w:id="179" w:author="Sathish" w:date="2020-07-09T19:41:00Z"/>
                <w:rFonts w:ascii="Times New Roman" w:hAnsi="Times New Roman" w:cs="Times New Roman"/>
              </w:rPr>
            </w:pPr>
          </w:p>
          <w:p w14:paraId="056C4A66" w14:textId="77777777" w:rsidR="00CA1858" w:rsidRPr="00651FD8" w:rsidDel="00CA03EE" w:rsidRDefault="00CA1858" w:rsidP="00416319">
            <w:pPr>
              <w:jc w:val="center"/>
              <w:rPr>
                <w:del w:id="180" w:author="Sathish" w:date="2020-07-09T19:41:00Z"/>
                <w:rFonts w:ascii="Times New Roman" w:hAnsi="Times New Roman" w:cs="Times New Roman"/>
              </w:rPr>
            </w:pPr>
            <w:del w:id="18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,761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266EE31B" w14:textId="77777777" w:rsidR="00CA1858" w:rsidRPr="00651FD8" w:rsidDel="00CA03EE" w:rsidRDefault="00CA1858" w:rsidP="00416319">
            <w:pPr>
              <w:jc w:val="center"/>
              <w:rPr>
                <w:del w:id="182" w:author="Sathish" w:date="2020-07-09T19:41:00Z"/>
                <w:rFonts w:ascii="Times New Roman" w:hAnsi="Times New Roman" w:cs="Times New Roman"/>
              </w:rPr>
            </w:pPr>
          </w:p>
          <w:p w14:paraId="070B4830" w14:textId="77777777" w:rsidR="00CA1858" w:rsidRPr="00651FD8" w:rsidDel="00CA03EE" w:rsidRDefault="00CA1858" w:rsidP="00416319">
            <w:pPr>
              <w:jc w:val="center"/>
              <w:rPr>
                <w:del w:id="183" w:author="Sathish" w:date="2020-07-09T19:41:00Z"/>
                <w:rFonts w:ascii="Times New Roman" w:hAnsi="Times New Roman" w:cs="Times New Roman"/>
              </w:rPr>
            </w:pPr>
            <w:del w:id="18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856 (56.5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56DD054F" w14:textId="77777777" w:rsidR="00CA1858" w:rsidRPr="00651FD8" w:rsidDel="00CA03EE" w:rsidRDefault="00CA1858" w:rsidP="00416319">
            <w:pPr>
              <w:jc w:val="center"/>
              <w:rPr>
                <w:del w:id="185" w:author="Sathish" w:date="2020-07-09T19:41:00Z"/>
                <w:rFonts w:ascii="Times New Roman" w:hAnsi="Times New Roman" w:cs="Times New Roman"/>
              </w:rPr>
            </w:pPr>
          </w:p>
          <w:p w14:paraId="78217BCE" w14:textId="77777777" w:rsidR="00CA1858" w:rsidRPr="00651FD8" w:rsidDel="00CA03EE" w:rsidRDefault="00CA1858" w:rsidP="00416319">
            <w:pPr>
              <w:jc w:val="center"/>
              <w:rPr>
                <w:del w:id="186" w:author="Sathish" w:date="2020-07-09T19:41:00Z"/>
                <w:rFonts w:ascii="Times New Roman" w:hAnsi="Times New Roman" w:cs="Times New Roman"/>
              </w:rPr>
            </w:pPr>
            <w:del w:id="18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905 (67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79776BD" w14:textId="77777777" w:rsidR="00CA1858" w:rsidRPr="00651FD8" w:rsidDel="00CA03EE" w:rsidRDefault="00CA1858" w:rsidP="00416319">
            <w:pPr>
              <w:jc w:val="center"/>
              <w:rPr>
                <w:del w:id="188" w:author="Sathish" w:date="2020-07-09T19:41:00Z"/>
                <w:rFonts w:ascii="Times New Roman" w:hAnsi="Times New Roman" w:cs="Times New Roman"/>
              </w:rPr>
            </w:pPr>
          </w:p>
          <w:p w14:paraId="48B2EF86" w14:textId="77777777" w:rsidR="00CA1858" w:rsidRPr="00651FD8" w:rsidDel="00CA03EE" w:rsidRDefault="00CA1858" w:rsidP="00416319">
            <w:pPr>
              <w:jc w:val="center"/>
              <w:rPr>
                <w:del w:id="189" w:author="Sathish" w:date="2020-07-09T19:41:00Z"/>
                <w:rFonts w:ascii="Times New Roman" w:hAnsi="Times New Roman" w:cs="Times New Roman"/>
              </w:rPr>
            </w:pPr>
            <w:del w:id="19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55.2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39BD0BB" w14:textId="77777777" w:rsidR="00CA1858" w:rsidRPr="00651FD8" w:rsidDel="00CA03EE" w:rsidRDefault="00CA1858" w:rsidP="00416319">
            <w:pPr>
              <w:jc w:val="center"/>
              <w:rPr>
                <w:del w:id="191" w:author="Sathish" w:date="2020-07-09T19:41:00Z"/>
                <w:rFonts w:ascii="Times New Roman" w:hAnsi="Times New Roman" w:cs="Times New Roman"/>
              </w:rPr>
            </w:pPr>
          </w:p>
          <w:p w14:paraId="5BA362BC" w14:textId="77777777" w:rsidR="00CA1858" w:rsidRPr="00651FD8" w:rsidDel="00CA03EE" w:rsidRDefault="00CA1858" w:rsidP="00416319">
            <w:pPr>
              <w:jc w:val="center"/>
              <w:rPr>
                <w:del w:id="192" w:author="Sathish" w:date="2020-07-09T19:41:00Z"/>
                <w:rFonts w:ascii="Times New Roman" w:hAnsi="Times New Roman" w:cs="Times New Roman"/>
              </w:rPr>
            </w:pPr>
            <w:del w:id="193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A03EE" w14:paraId="56875501" w14:textId="77777777" w:rsidTr="00416319">
        <w:trPr>
          <w:del w:id="194" w:author="Sathish" w:date="2020-07-09T19:41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418A845C" w14:textId="77777777" w:rsidR="00CA1858" w:rsidRPr="00651FD8" w:rsidDel="00CA03EE" w:rsidRDefault="00CA1858" w:rsidP="00416319">
            <w:pPr>
              <w:rPr>
                <w:del w:id="195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7A04972F" w14:textId="77777777" w:rsidR="00CA1858" w:rsidRPr="00651FD8" w:rsidDel="00CA03EE" w:rsidRDefault="00CA1858" w:rsidP="00416319">
            <w:pPr>
              <w:rPr>
                <w:del w:id="196" w:author="Sathish" w:date="2020-07-09T19:41:00Z"/>
                <w:rFonts w:ascii="Times New Roman" w:hAnsi="Times New Roman" w:cs="Times New Roman"/>
              </w:rPr>
            </w:pPr>
            <w:del w:id="19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other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1D28D725" w14:textId="77777777" w:rsidR="00CA1858" w:rsidRPr="00651FD8" w:rsidDel="00CA03EE" w:rsidRDefault="00CA1858" w:rsidP="00416319">
            <w:pPr>
              <w:jc w:val="center"/>
              <w:rPr>
                <w:del w:id="198" w:author="Sathish" w:date="2020-07-09T19:41:00Z"/>
                <w:rFonts w:ascii="Times New Roman" w:hAnsi="Times New Roman" w:cs="Times New Roman"/>
              </w:rPr>
            </w:pPr>
            <w:del w:id="199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,413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42D25DAA" w14:textId="77777777" w:rsidR="00CA1858" w:rsidRPr="00651FD8" w:rsidDel="00CA03EE" w:rsidRDefault="00CA1858" w:rsidP="00416319">
            <w:pPr>
              <w:jc w:val="center"/>
              <w:rPr>
                <w:del w:id="200" w:author="Sathish" w:date="2020-07-09T19:41:00Z"/>
                <w:rFonts w:ascii="Times New Roman" w:hAnsi="Times New Roman" w:cs="Times New Roman"/>
              </w:rPr>
            </w:pPr>
            <w:del w:id="20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2,975 (43.5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1B601794" w14:textId="77777777" w:rsidR="00CA1858" w:rsidRPr="00651FD8" w:rsidDel="00CA03EE" w:rsidRDefault="00CA1858" w:rsidP="00416319">
            <w:pPr>
              <w:jc w:val="center"/>
              <w:rPr>
                <w:del w:id="202" w:author="Sathish" w:date="2020-07-09T19:41:00Z"/>
                <w:rFonts w:ascii="Times New Roman" w:hAnsi="Times New Roman" w:cs="Times New Roman"/>
              </w:rPr>
            </w:pPr>
            <w:del w:id="203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438 (32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507553EB" w14:textId="77777777" w:rsidR="00CA1858" w:rsidRPr="00651FD8" w:rsidDel="00CA03EE" w:rsidRDefault="00CA1858" w:rsidP="00416319">
            <w:pPr>
              <w:jc w:val="center"/>
              <w:rPr>
                <w:del w:id="204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40213F54" w14:textId="77777777" w:rsidR="00CA1858" w:rsidRPr="00651FD8" w:rsidDel="00CA03EE" w:rsidRDefault="00CA1858" w:rsidP="00416319">
            <w:pPr>
              <w:jc w:val="center"/>
              <w:rPr>
                <w:del w:id="205" w:author="Sathish" w:date="2020-07-09T19:41:00Z"/>
                <w:rFonts w:ascii="Times New Roman" w:hAnsi="Times New Roman" w:cs="Times New Roman"/>
              </w:rPr>
            </w:pPr>
          </w:p>
        </w:tc>
      </w:tr>
      <w:tr w:rsidR="00CA1858" w:rsidRPr="00651FD8" w:rsidDel="00CA03EE" w14:paraId="364925DF" w14:textId="77777777" w:rsidTr="00416319">
        <w:trPr>
          <w:del w:id="206" w:author="Sathish" w:date="2020-07-09T19:41:00Z"/>
        </w:trPr>
        <w:tc>
          <w:tcPr>
            <w:tcW w:w="1504" w:type="dxa"/>
            <w:tcBorders>
              <w:bottom w:val="nil"/>
            </w:tcBorders>
          </w:tcPr>
          <w:p w14:paraId="20D4D8E3" w14:textId="77777777" w:rsidR="00CA1858" w:rsidRPr="00651FD8" w:rsidDel="00CA03EE" w:rsidRDefault="00CA1858" w:rsidP="00416319">
            <w:pPr>
              <w:rPr>
                <w:del w:id="207" w:author="Sathish" w:date="2020-07-09T19:41:00Z"/>
                <w:rFonts w:ascii="Times New Roman" w:hAnsi="Times New Roman" w:cs="Times New Roman"/>
              </w:rPr>
            </w:pPr>
            <w:del w:id="208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 xml:space="preserve">Child ethnicity 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209147EB" w14:textId="77777777" w:rsidR="00CA1858" w:rsidRPr="00651FD8" w:rsidDel="00CA03EE" w:rsidRDefault="00CA1858" w:rsidP="00416319">
            <w:pPr>
              <w:rPr>
                <w:del w:id="209" w:author="Sathish" w:date="2020-07-09T19:41:00Z"/>
                <w:rFonts w:ascii="Times New Roman" w:hAnsi="Times New Roman" w:cs="Times New Roman"/>
              </w:rPr>
            </w:pPr>
          </w:p>
          <w:p w14:paraId="0080D8D8" w14:textId="77777777" w:rsidR="00CA1858" w:rsidRPr="00651FD8" w:rsidDel="00CA03EE" w:rsidRDefault="00CA1858" w:rsidP="00416319">
            <w:pPr>
              <w:rPr>
                <w:del w:id="210" w:author="Sathish" w:date="2020-07-09T19:41:00Z"/>
                <w:rFonts w:ascii="Times New Roman" w:hAnsi="Times New Roman" w:cs="Times New Roman"/>
              </w:rPr>
            </w:pPr>
            <w:del w:id="211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Whit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6A0B7B1B" w14:textId="77777777" w:rsidR="00CA1858" w:rsidRPr="00651FD8" w:rsidDel="00CA03EE" w:rsidRDefault="00CA1858" w:rsidP="00416319">
            <w:pPr>
              <w:jc w:val="center"/>
              <w:rPr>
                <w:del w:id="212" w:author="Sathish" w:date="2020-07-09T19:41:00Z"/>
                <w:rFonts w:ascii="Times New Roman" w:hAnsi="Times New Roman" w:cs="Times New Roman"/>
              </w:rPr>
            </w:pPr>
          </w:p>
          <w:p w14:paraId="557EB431" w14:textId="77777777" w:rsidR="00CA1858" w:rsidRPr="00651FD8" w:rsidDel="00CA03EE" w:rsidRDefault="00CA1858" w:rsidP="00416319">
            <w:pPr>
              <w:jc w:val="center"/>
              <w:rPr>
                <w:del w:id="213" w:author="Sathish" w:date="2020-07-09T19:41:00Z"/>
                <w:rFonts w:ascii="Times New Roman" w:hAnsi="Times New Roman" w:cs="Times New Roman"/>
              </w:rPr>
            </w:pPr>
            <w:del w:id="21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8,107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78D3AAFE" w14:textId="77777777" w:rsidR="00CA1858" w:rsidRPr="00651FD8" w:rsidDel="00CA03EE" w:rsidRDefault="00CA1858" w:rsidP="00416319">
            <w:pPr>
              <w:jc w:val="center"/>
              <w:rPr>
                <w:del w:id="215" w:author="Sathish" w:date="2020-07-09T19:41:00Z"/>
                <w:rFonts w:ascii="Times New Roman" w:hAnsi="Times New Roman" w:cs="Times New Roman"/>
              </w:rPr>
            </w:pPr>
          </w:p>
          <w:p w14:paraId="6B53C164" w14:textId="77777777" w:rsidR="00CA1858" w:rsidRPr="00651FD8" w:rsidDel="00CA03EE" w:rsidRDefault="00CA1858" w:rsidP="00416319">
            <w:pPr>
              <w:jc w:val="center"/>
              <w:rPr>
                <w:del w:id="216" w:author="Sathish" w:date="2020-07-09T19:41:00Z"/>
                <w:rFonts w:ascii="Times New Roman" w:hAnsi="Times New Roman" w:cs="Times New Roman"/>
              </w:rPr>
            </w:pPr>
            <w:del w:id="217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6,785 (95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072F018F" w14:textId="77777777" w:rsidR="00CA1858" w:rsidRPr="00651FD8" w:rsidDel="00CA03EE" w:rsidRDefault="00CA1858" w:rsidP="00416319">
            <w:pPr>
              <w:jc w:val="center"/>
              <w:rPr>
                <w:del w:id="218" w:author="Sathish" w:date="2020-07-09T19:41:00Z"/>
                <w:rFonts w:ascii="Times New Roman" w:hAnsi="Times New Roman" w:cs="Times New Roman"/>
              </w:rPr>
            </w:pPr>
          </w:p>
          <w:p w14:paraId="315B718A" w14:textId="77777777" w:rsidR="00CA1858" w:rsidRPr="00651FD8" w:rsidDel="00CA03EE" w:rsidRDefault="00CA1858" w:rsidP="00416319">
            <w:pPr>
              <w:jc w:val="center"/>
              <w:rPr>
                <w:del w:id="219" w:author="Sathish" w:date="2020-07-09T19:41:00Z"/>
                <w:rFonts w:ascii="Times New Roman" w:hAnsi="Times New Roman" w:cs="Times New Roman"/>
              </w:rPr>
            </w:pPr>
            <w:del w:id="22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,322 (96.0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1C1F8384" w14:textId="77777777" w:rsidR="00CA1858" w:rsidRPr="00651FD8" w:rsidDel="00CA03EE" w:rsidRDefault="00CA1858" w:rsidP="00416319">
            <w:pPr>
              <w:jc w:val="center"/>
              <w:rPr>
                <w:del w:id="221" w:author="Sathish" w:date="2020-07-09T19:41:00Z"/>
                <w:rFonts w:ascii="Times New Roman" w:hAnsi="Times New Roman" w:cs="Times New Roman"/>
              </w:rPr>
            </w:pPr>
          </w:p>
          <w:p w14:paraId="00052444" w14:textId="77777777" w:rsidR="00CA1858" w:rsidRPr="00651FD8" w:rsidDel="00CA03EE" w:rsidRDefault="00CA1858" w:rsidP="00416319">
            <w:pPr>
              <w:jc w:val="center"/>
              <w:rPr>
                <w:del w:id="222" w:author="Sathish" w:date="2020-07-09T19:41:00Z"/>
                <w:rFonts w:ascii="Times New Roman" w:hAnsi="Times New Roman" w:cs="Times New Roman"/>
              </w:rPr>
            </w:pPr>
            <w:del w:id="223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1.1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04CF8DA" w14:textId="77777777" w:rsidR="00CA1858" w:rsidRPr="00651FD8" w:rsidDel="00CA03EE" w:rsidRDefault="00CA1858" w:rsidP="00416319">
            <w:pPr>
              <w:jc w:val="center"/>
              <w:rPr>
                <w:del w:id="224" w:author="Sathish" w:date="2020-07-09T19:41:00Z"/>
                <w:rFonts w:ascii="Times New Roman" w:hAnsi="Times New Roman" w:cs="Times New Roman"/>
              </w:rPr>
            </w:pPr>
          </w:p>
          <w:p w14:paraId="03F3AD39" w14:textId="77777777" w:rsidR="00CA1858" w:rsidRPr="00651FD8" w:rsidDel="00CA03EE" w:rsidRDefault="00CA1858" w:rsidP="00416319">
            <w:pPr>
              <w:jc w:val="center"/>
              <w:rPr>
                <w:del w:id="225" w:author="Sathish" w:date="2020-07-09T19:41:00Z"/>
                <w:rFonts w:ascii="Times New Roman" w:hAnsi="Times New Roman" w:cs="Times New Roman"/>
              </w:rPr>
            </w:pPr>
            <w:del w:id="22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0.284</w:delText>
              </w:r>
            </w:del>
          </w:p>
        </w:tc>
      </w:tr>
      <w:tr w:rsidR="00CA1858" w:rsidRPr="00651FD8" w:rsidDel="00CA03EE" w14:paraId="250BD13B" w14:textId="77777777" w:rsidTr="00416319">
        <w:trPr>
          <w:del w:id="227" w:author="Sathish" w:date="2020-07-09T19:41:00Z"/>
        </w:trPr>
        <w:tc>
          <w:tcPr>
            <w:tcW w:w="1504" w:type="dxa"/>
            <w:tcBorders>
              <w:top w:val="nil"/>
            </w:tcBorders>
          </w:tcPr>
          <w:p w14:paraId="2F3E9E66" w14:textId="77777777" w:rsidR="00CA1858" w:rsidRPr="00651FD8" w:rsidDel="00CA03EE" w:rsidRDefault="00CA1858" w:rsidP="00416319">
            <w:pPr>
              <w:rPr>
                <w:del w:id="228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104F8659" w14:textId="77777777" w:rsidR="00CA1858" w:rsidRPr="00651FD8" w:rsidDel="00CA03EE" w:rsidRDefault="00CA1858" w:rsidP="00416319">
            <w:pPr>
              <w:rPr>
                <w:del w:id="229" w:author="Sathish" w:date="2020-07-09T19:41:00Z"/>
                <w:rFonts w:ascii="Times New Roman" w:hAnsi="Times New Roman" w:cs="Times New Roman"/>
              </w:rPr>
            </w:pPr>
            <w:del w:id="230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Non-white</w:delText>
              </w:r>
            </w:del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55E1CF42" w14:textId="77777777" w:rsidR="00CA1858" w:rsidRPr="00651FD8" w:rsidDel="00CA03EE" w:rsidRDefault="00CA1858" w:rsidP="00416319">
            <w:pPr>
              <w:jc w:val="center"/>
              <w:rPr>
                <w:del w:id="231" w:author="Sathish" w:date="2020-07-09T19:41:00Z"/>
                <w:rFonts w:ascii="Times New Roman" w:hAnsi="Times New Roman" w:cs="Times New Roman"/>
              </w:rPr>
            </w:pPr>
            <w:del w:id="232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86</w:delText>
              </w:r>
            </w:del>
          </w:p>
        </w:tc>
        <w:tc>
          <w:tcPr>
            <w:tcW w:w="1733" w:type="dxa"/>
            <w:tcBorders>
              <w:top w:val="nil"/>
            </w:tcBorders>
            <w:vAlign w:val="center"/>
          </w:tcPr>
          <w:p w14:paraId="52D90964" w14:textId="77777777" w:rsidR="00CA1858" w:rsidRPr="00651FD8" w:rsidDel="00CA03EE" w:rsidRDefault="00CA1858" w:rsidP="00416319">
            <w:pPr>
              <w:jc w:val="center"/>
              <w:rPr>
                <w:del w:id="233" w:author="Sathish" w:date="2020-07-09T19:41:00Z"/>
                <w:rFonts w:ascii="Times New Roman" w:hAnsi="Times New Roman" w:cs="Times New Roman"/>
              </w:rPr>
            </w:pPr>
            <w:del w:id="234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331 (4.6%)</w:delText>
              </w:r>
            </w:del>
          </w:p>
        </w:tc>
        <w:tc>
          <w:tcPr>
            <w:tcW w:w="1986" w:type="dxa"/>
            <w:tcBorders>
              <w:top w:val="nil"/>
            </w:tcBorders>
            <w:vAlign w:val="center"/>
          </w:tcPr>
          <w:p w14:paraId="6B4A292D" w14:textId="77777777" w:rsidR="00CA1858" w:rsidRPr="00651FD8" w:rsidDel="00CA03EE" w:rsidRDefault="00CA1858" w:rsidP="00416319">
            <w:pPr>
              <w:jc w:val="center"/>
              <w:rPr>
                <w:del w:id="235" w:author="Sathish" w:date="2020-07-09T19:41:00Z"/>
                <w:rFonts w:ascii="Times New Roman" w:hAnsi="Times New Roman" w:cs="Times New Roman"/>
              </w:rPr>
            </w:pPr>
            <w:del w:id="236" w:author="Sathish" w:date="2020-07-09T19:41:00Z">
              <w:r w:rsidRPr="00651FD8" w:rsidDel="00CA03EE">
                <w:rPr>
                  <w:rFonts w:ascii="Times New Roman" w:hAnsi="Times New Roman" w:cs="Times New Roman"/>
                </w:rPr>
                <w:delText>55 (4.0%)</w:delText>
              </w:r>
            </w:del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171A9A1D" w14:textId="77777777" w:rsidR="00CA1858" w:rsidRPr="00651FD8" w:rsidDel="00CA03EE" w:rsidRDefault="00CA1858" w:rsidP="00416319">
            <w:pPr>
              <w:jc w:val="center"/>
              <w:rPr>
                <w:del w:id="237" w:author="Sathish" w:date="2020-07-09T19:41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296FA43" w14:textId="77777777" w:rsidR="00CA1858" w:rsidRPr="00651FD8" w:rsidDel="00CA03EE" w:rsidRDefault="00CA1858" w:rsidP="00416319">
            <w:pPr>
              <w:jc w:val="center"/>
              <w:rPr>
                <w:del w:id="238" w:author="Sathish" w:date="2020-07-09T19:41:00Z"/>
                <w:rFonts w:ascii="Times New Roman" w:hAnsi="Times New Roman" w:cs="Times New Roman"/>
              </w:rPr>
            </w:pPr>
          </w:p>
        </w:tc>
      </w:tr>
    </w:tbl>
    <w:p w14:paraId="516685B2" w14:textId="77777777" w:rsidR="00CA1858" w:rsidRPr="00651FD8" w:rsidDel="00CA03EE" w:rsidRDefault="00CA1858" w:rsidP="00CA1858">
      <w:pPr>
        <w:spacing w:line="240" w:lineRule="auto"/>
        <w:rPr>
          <w:del w:id="239" w:author="Sathish" w:date="2020-07-09T19:41:00Z"/>
          <w:rFonts w:ascii="Times New Roman" w:hAnsi="Times New Roman" w:cs="Times New Roman"/>
        </w:rPr>
      </w:pPr>
    </w:p>
    <w:p w14:paraId="6523DF85" w14:textId="77777777" w:rsidR="00CA1858" w:rsidRPr="00651FD8" w:rsidDel="00CA03EE" w:rsidRDefault="00CA1858" w:rsidP="00CA1858">
      <w:pPr>
        <w:spacing w:line="240" w:lineRule="auto"/>
        <w:rPr>
          <w:del w:id="240" w:author="Sathish" w:date="2020-07-09T19:41:00Z"/>
          <w:rFonts w:ascii="Times New Roman" w:hAnsi="Times New Roman" w:cs="Times New Roman"/>
          <w:i/>
        </w:rPr>
      </w:pPr>
      <w:del w:id="241" w:author="Sathish" w:date="2020-07-09T19:41:00Z">
        <w:r w:rsidRPr="00651FD8" w:rsidDel="00CA03EE">
          <w:rPr>
            <w:rFonts w:ascii="Times New Roman" w:hAnsi="Times New Roman" w:cs="Times New Roman"/>
            <w:i/>
            <w:vertAlign w:val="superscript"/>
          </w:rPr>
          <w:delText>a</w:delText>
        </w:r>
        <w:r w:rsidRPr="00651FD8" w:rsidDel="00CA03EE">
          <w:rPr>
            <w:rFonts w:ascii="Times New Roman" w:hAnsi="Times New Roman" w:cs="Times New Roman"/>
            <w:i/>
          </w:rPr>
          <w:delText xml:space="preserve"> Includes those who were sent but did not return the internet use questionnaire, and those who returned the questionnaire but did not have complete data on the exposures of interest </w:delText>
        </w:r>
      </w:del>
    </w:p>
    <w:p w14:paraId="2C42D3B3" w14:textId="77777777" w:rsidR="00EE0E16" w:rsidRPr="00651FD8" w:rsidDel="00CA03EE" w:rsidRDefault="00EE0E16" w:rsidP="00CA1858">
      <w:pPr>
        <w:spacing w:line="240" w:lineRule="auto"/>
        <w:rPr>
          <w:del w:id="242" w:author="Sathish" w:date="2020-07-09T19:41:00Z"/>
          <w:rFonts w:ascii="Times New Roman" w:hAnsi="Times New Roman" w:cs="Times New Roman"/>
          <w:i/>
        </w:rPr>
      </w:pPr>
    </w:p>
    <w:p w14:paraId="1AC04076" w14:textId="77777777" w:rsidR="00EE0E16" w:rsidRPr="00651FD8" w:rsidDel="00CA03EE" w:rsidRDefault="00EE0E16" w:rsidP="00CA1858">
      <w:pPr>
        <w:spacing w:line="240" w:lineRule="auto"/>
        <w:rPr>
          <w:del w:id="243" w:author="Sathish" w:date="2020-07-09T19:41:00Z"/>
          <w:rFonts w:ascii="Times New Roman" w:hAnsi="Times New Roman" w:cs="Times New Roman"/>
          <w:i/>
        </w:rPr>
      </w:pPr>
    </w:p>
    <w:p w14:paraId="5C75BED0" w14:textId="77777777" w:rsidR="00EE0E16" w:rsidRPr="00651FD8" w:rsidDel="00CA03EE" w:rsidRDefault="00EE0E16" w:rsidP="00CA1858">
      <w:pPr>
        <w:spacing w:line="240" w:lineRule="auto"/>
        <w:rPr>
          <w:del w:id="244" w:author="Sathish" w:date="2020-07-09T19:41:00Z"/>
          <w:rFonts w:ascii="Times New Roman" w:hAnsi="Times New Roman" w:cs="Times New Roman"/>
          <w:i/>
        </w:rPr>
      </w:pPr>
    </w:p>
    <w:p w14:paraId="2C262A80" w14:textId="77777777" w:rsidR="00EE0E16" w:rsidRPr="00EE0E16" w:rsidDel="00CA03EE" w:rsidRDefault="00EE0E16" w:rsidP="00EE0E16">
      <w:pPr>
        <w:rPr>
          <w:del w:id="245" w:author="Sathish" w:date="2020-07-09T19:41:00Z"/>
          <w:rFonts w:ascii="Times New Roman" w:eastAsia="Times New Roman" w:hAnsi="Times New Roman" w:cs="Times New Roman"/>
        </w:rPr>
      </w:pPr>
    </w:p>
    <w:p w14:paraId="4F392A6B" w14:textId="77777777" w:rsidR="00EE0E16" w:rsidRPr="00EE0E16" w:rsidDel="00CA03EE" w:rsidRDefault="00EE0E16" w:rsidP="00EE0E16">
      <w:pPr>
        <w:rPr>
          <w:del w:id="246" w:author="Sathish" w:date="2020-07-09T19:41:00Z"/>
          <w:rFonts w:ascii="Times New Roman" w:eastAsia="Times New Roman" w:hAnsi="Times New Roman" w:cs="Times New Roman"/>
          <w:b/>
          <w:bCs/>
        </w:rPr>
      </w:pPr>
      <w:del w:id="247" w:author="Sathish" w:date="2020-07-09T19:41:00Z">
        <w:r w:rsidRPr="00EE0E16" w:rsidDel="00CA03EE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CA03EE">
          <w:rPr>
            <w:rFonts w:ascii="Times New Roman" w:eastAsia="Times New Roman" w:hAnsi="Times New Roman" w:cs="Times New Roman"/>
            <w:b/>
            <w:bCs/>
          </w:rPr>
          <w:delText>2</w:delText>
        </w:r>
        <w:r w:rsidRPr="00EE0E16" w:rsidDel="00CA03EE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use (hours online) and mental health outcomes - comparison of complete case and imputed data </w:delText>
        </w:r>
      </w:del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CA03EE" w14:paraId="6BFA1525" w14:textId="77777777" w:rsidTr="004143E9">
        <w:trPr>
          <w:del w:id="248" w:author="Sathish" w:date="2020-07-09T19:41:00Z"/>
        </w:trPr>
        <w:tc>
          <w:tcPr>
            <w:tcW w:w="3187" w:type="dxa"/>
            <w:vMerge w:val="restart"/>
          </w:tcPr>
          <w:p w14:paraId="5F1D345E" w14:textId="77777777" w:rsidR="00EE0E16" w:rsidRPr="00EE0E16" w:rsidDel="00CA03EE" w:rsidRDefault="00EE0E16" w:rsidP="00EE0E16">
            <w:pPr>
              <w:rPr>
                <w:del w:id="249" w:author="Sathish" w:date="2020-07-09T19:41:00Z"/>
                <w:rFonts w:ascii="Times New Roman" w:eastAsia="Times New Roman" w:hAnsi="Times New Roman" w:cs="Times New Roman"/>
                <w:b/>
                <w:bCs/>
              </w:rPr>
            </w:pPr>
            <w:del w:id="25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Hours spent online </w:delText>
              </w:r>
            </w:del>
          </w:p>
        </w:tc>
        <w:tc>
          <w:tcPr>
            <w:tcW w:w="3458" w:type="dxa"/>
            <w:gridSpan w:val="2"/>
          </w:tcPr>
          <w:p w14:paraId="7E6EF0C2" w14:textId="77777777" w:rsidR="00EE0E16" w:rsidRPr="00EE0E16" w:rsidDel="00CA03EE" w:rsidRDefault="00EE0E16" w:rsidP="00EE0E16">
            <w:pPr>
              <w:jc w:val="center"/>
              <w:rPr>
                <w:del w:id="251" w:author="Sathish" w:date="2020-07-09T19:41:00Z"/>
                <w:rFonts w:ascii="Times New Roman" w:eastAsia="Times New Roman" w:hAnsi="Times New Roman" w:cs="Times New Roman"/>
                <w:b/>
              </w:rPr>
            </w:pPr>
            <w:del w:id="25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14:paraId="011730ED" w14:textId="77777777" w:rsidR="00EE0E16" w:rsidRPr="00EE0E16" w:rsidDel="00CA03EE" w:rsidRDefault="00EE0E16" w:rsidP="00EE0E16">
            <w:pPr>
              <w:jc w:val="center"/>
              <w:rPr>
                <w:del w:id="253" w:author="Sathish" w:date="2020-07-09T19:41:00Z"/>
                <w:rFonts w:ascii="Times New Roman" w:eastAsia="Times New Roman" w:hAnsi="Times New Roman" w:cs="Times New Roman"/>
                <w:b/>
              </w:rPr>
            </w:pPr>
            <w:del w:id="25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14:paraId="71BC9DAE" w14:textId="77777777" w:rsidR="00EE0E16" w:rsidRPr="00EE0E16" w:rsidDel="00CA03EE" w:rsidRDefault="00EE0E16" w:rsidP="00EE0E16">
            <w:pPr>
              <w:jc w:val="center"/>
              <w:rPr>
                <w:del w:id="255" w:author="Sathish" w:date="2020-07-09T19:41:00Z"/>
                <w:rFonts w:ascii="Times New Roman" w:eastAsia="Times New Roman" w:hAnsi="Times New Roman" w:cs="Times New Roman"/>
                <w:b/>
              </w:rPr>
            </w:pPr>
            <w:del w:id="25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>Self-harm</w:delText>
              </w:r>
            </w:del>
          </w:p>
        </w:tc>
      </w:tr>
      <w:tr w:rsidR="00EE0E16" w:rsidRPr="00EE0E16" w:rsidDel="00CA03EE" w14:paraId="48528237" w14:textId="77777777" w:rsidTr="004143E9">
        <w:trPr>
          <w:del w:id="257" w:author="Sathish" w:date="2020-07-09T19:41:00Z"/>
        </w:trPr>
        <w:tc>
          <w:tcPr>
            <w:tcW w:w="3187" w:type="dxa"/>
            <w:vMerge/>
          </w:tcPr>
          <w:p w14:paraId="740A1843" w14:textId="77777777" w:rsidR="00EE0E16" w:rsidRPr="00EE0E16" w:rsidDel="00CA03EE" w:rsidRDefault="00EE0E16" w:rsidP="00EE0E16">
            <w:pPr>
              <w:rPr>
                <w:del w:id="258" w:author="Sathish" w:date="2020-07-09T19:41:00Z"/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29" w:type="dxa"/>
          </w:tcPr>
          <w:p w14:paraId="4251AADD" w14:textId="77777777" w:rsidR="00EE0E16" w:rsidRPr="00EE0E16" w:rsidDel="00CA03EE" w:rsidRDefault="00EE0E16" w:rsidP="00EE0E16">
            <w:pPr>
              <w:rPr>
                <w:del w:id="259" w:author="Sathish" w:date="2020-07-09T19:41:00Z"/>
                <w:rFonts w:ascii="Times New Roman" w:eastAsia="Times New Roman" w:hAnsi="Times New Roman" w:cs="Times New Roman"/>
                <w:b/>
              </w:rPr>
            </w:pPr>
            <w:del w:id="26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5214C91C" w14:textId="77777777" w:rsidR="00EE0E16" w:rsidRPr="00EE0E16" w:rsidDel="00CA03EE" w:rsidRDefault="00EE0E16" w:rsidP="00EE0E16">
            <w:pPr>
              <w:rPr>
                <w:del w:id="261" w:author="Sathish" w:date="2020-07-09T19:41:00Z"/>
                <w:rFonts w:ascii="Times New Roman" w:eastAsia="Times New Roman" w:hAnsi="Times New Roman" w:cs="Times New Roman"/>
                <w:b/>
              </w:rPr>
            </w:pPr>
            <w:del w:id="26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02741570" w14:textId="77777777" w:rsidR="00EE0E16" w:rsidRPr="00EE0E16" w:rsidDel="00CA03EE" w:rsidRDefault="00EE0E16" w:rsidP="00EE0E16">
            <w:pPr>
              <w:rPr>
                <w:del w:id="263" w:author="Sathish" w:date="2020-07-09T19:41:00Z"/>
                <w:rFonts w:ascii="Times New Roman" w:eastAsia="Times New Roman" w:hAnsi="Times New Roman" w:cs="Times New Roman"/>
                <w:b/>
              </w:rPr>
            </w:pPr>
            <w:del w:id="26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3A670A22" w14:textId="77777777" w:rsidR="00EE0E16" w:rsidRPr="00EE0E16" w:rsidDel="00CA03EE" w:rsidRDefault="00EE0E16" w:rsidP="00EE0E16">
            <w:pPr>
              <w:rPr>
                <w:del w:id="265" w:author="Sathish" w:date="2020-07-09T19:41:00Z"/>
                <w:rFonts w:ascii="Times New Roman" w:eastAsia="Times New Roman" w:hAnsi="Times New Roman" w:cs="Times New Roman"/>
                <w:b/>
              </w:rPr>
            </w:pPr>
            <w:del w:id="26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1DFC86C8" w14:textId="77777777" w:rsidR="00EE0E16" w:rsidRPr="00EE0E16" w:rsidDel="00CA03EE" w:rsidRDefault="00EE0E16" w:rsidP="00EE0E16">
            <w:pPr>
              <w:rPr>
                <w:del w:id="267" w:author="Sathish" w:date="2020-07-09T19:41:00Z"/>
                <w:rFonts w:ascii="Times New Roman" w:eastAsia="Times New Roman" w:hAnsi="Times New Roman" w:cs="Times New Roman"/>
                <w:b/>
              </w:rPr>
            </w:pPr>
            <w:del w:id="26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7BCB7B9F" w14:textId="77777777" w:rsidR="00EE0E16" w:rsidRPr="00EE0E16" w:rsidDel="00CA03EE" w:rsidRDefault="00EE0E16" w:rsidP="00EE0E16">
            <w:pPr>
              <w:rPr>
                <w:del w:id="269" w:author="Sathish" w:date="2020-07-09T19:41:00Z"/>
                <w:rFonts w:ascii="Times New Roman" w:eastAsia="Times New Roman" w:hAnsi="Times New Roman" w:cs="Times New Roman"/>
                <w:b/>
              </w:rPr>
            </w:pPr>
            <w:del w:id="27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</w:tr>
      <w:tr w:rsidR="00EE0E16" w:rsidRPr="00EE0E16" w:rsidDel="00CA03EE" w14:paraId="6B7FECD4" w14:textId="77777777" w:rsidTr="004143E9">
        <w:trPr>
          <w:del w:id="271" w:author="Sathish" w:date="2020-07-09T19:41:00Z"/>
        </w:trPr>
        <w:tc>
          <w:tcPr>
            <w:tcW w:w="3187" w:type="dxa"/>
          </w:tcPr>
          <w:p w14:paraId="205A50C6" w14:textId="77777777" w:rsidR="00EE0E16" w:rsidRPr="00EE0E16" w:rsidDel="00CA03EE" w:rsidRDefault="00EE0E16" w:rsidP="00EE0E16">
            <w:pPr>
              <w:rPr>
                <w:del w:id="272" w:author="Sathish" w:date="2020-07-09T19:41:00Z"/>
                <w:rFonts w:ascii="Times New Roman" w:eastAsia="Times New Roman" w:hAnsi="Times New Roman" w:cs="Times New Roman"/>
                <w:b/>
              </w:rPr>
            </w:pPr>
            <w:del w:id="27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 xml:space="preserve">Tertiles: Males </w:delText>
              </w:r>
            </w:del>
          </w:p>
          <w:p w14:paraId="43D978C6" w14:textId="77777777" w:rsidR="00EE0E16" w:rsidRPr="00EE0E16" w:rsidDel="00CA03EE" w:rsidRDefault="00EE0E16" w:rsidP="00EE0E16">
            <w:pPr>
              <w:rPr>
                <w:del w:id="274" w:author="Sathish" w:date="2020-07-09T19:41:00Z"/>
                <w:rFonts w:ascii="Times New Roman" w:eastAsia="Times New Roman" w:hAnsi="Times New Roman" w:cs="Times New Roman"/>
              </w:rPr>
            </w:pPr>
            <w:del w:id="27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  0-12 </w:delText>
              </w:r>
            </w:del>
          </w:p>
          <w:p w14:paraId="08FB0A4B" w14:textId="77777777" w:rsidR="00EE0E16" w:rsidRPr="00EE0E16" w:rsidDel="00CA03EE" w:rsidRDefault="00EE0E16" w:rsidP="00EE0E16">
            <w:pPr>
              <w:rPr>
                <w:del w:id="276" w:author="Sathish" w:date="2020-07-09T19:41:00Z"/>
                <w:rFonts w:ascii="Times New Roman" w:eastAsia="Times New Roman" w:hAnsi="Times New Roman" w:cs="Times New Roman"/>
              </w:rPr>
            </w:pPr>
            <w:del w:id="27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  13-21</w:delText>
              </w:r>
            </w:del>
          </w:p>
          <w:p w14:paraId="21C681DD" w14:textId="77777777" w:rsidR="00EE0E16" w:rsidRPr="00EE0E16" w:rsidDel="00CA03EE" w:rsidRDefault="00EE0E16" w:rsidP="00EE0E16">
            <w:pPr>
              <w:rPr>
                <w:del w:id="278" w:author="Sathish" w:date="2020-07-09T19:41:00Z"/>
                <w:rFonts w:ascii="Times New Roman" w:eastAsia="Times New Roman" w:hAnsi="Times New Roman" w:cs="Times New Roman"/>
                <w:b/>
              </w:rPr>
            </w:pPr>
            <w:del w:id="27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  22-132 </w:delText>
              </w:r>
            </w:del>
          </w:p>
        </w:tc>
        <w:tc>
          <w:tcPr>
            <w:tcW w:w="1729" w:type="dxa"/>
          </w:tcPr>
          <w:p w14:paraId="5770D1FA" w14:textId="77777777" w:rsidR="00EE0E16" w:rsidRPr="00EE0E16" w:rsidDel="00CA03EE" w:rsidRDefault="00EE0E16" w:rsidP="00EE0E16">
            <w:pPr>
              <w:rPr>
                <w:del w:id="280" w:author="Sathish" w:date="2020-07-09T19:41:00Z"/>
                <w:rFonts w:ascii="Times New Roman" w:eastAsia="Times New Roman" w:hAnsi="Times New Roman" w:cs="Times New Roman"/>
              </w:rPr>
            </w:pPr>
          </w:p>
          <w:p w14:paraId="1E3443BB" w14:textId="77777777" w:rsidR="00EE0E16" w:rsidRPr="00EE0E16" w:rsidDel="00CA03EE" w:rsidRDefault="00EE0E16" w:rsidP="00EE0E16">
            <w:pPr>
              <w:rPr>
                <w:del w:id="281" w:author="Sathish" w:date="2020-07-09T19:41:00Z"/>
                <w:rFonts w:ascii="Times New Roman" w:eastAsia="Times New Roman" w:hAnsi="Times New Roman" w:cs="Times New Roman"/>
              </w:rPr>
            </w:pPr>
            <w:del w:id="28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56172397" w14:textId="77777777" w:rsidR="00EE0E16" w:rsidRPr="00EE0E16" w:rsidDel="00CA03EE" w:rsidRDefault="00EE0E16" w:rsidP="00EE0E16">
            <w:pPr>
              <w:rPr>
                <w:del w:id="283" w:author="Sathish" w:date="2020-07-09T19:41:00Z"/>
                <w:rFonts w:ascii="Times New Roman" w:eastAsia="Times New Roman" w:hAnsi="Times New Roman" w:cs="Times New Roman"/>
              </w:rPr>
            </w:pPr>
            <w:del w:id="28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28 (0.61, 2.69)</w:delText>
              </w:r>
            </w:del>
          </w:p>
          <w:p w14:paraId="50BD3CB5" w14:textId="77777777" w:rsidR="00EE0E16" w:rsidRPr="00EE0E16" w:rsidDel="00CA03EE" w:rsidRDefault="00EE0E16" w:rsidP="00EE0E16">
            <w:pPr>
              <w:rPr>
                <w:del w:id="285" w:author="Sathish" w:date="2020-07-09T19:41:00Z"/>
                <w:rFonts w:ascii="Times New Roman" w:eastAsia="Times New Roman" w:hAnsi="Times New Roman" w:cs="Times New Roman"/>
              </w:rPr>
            </w:pPr>
            <w:del w:id="28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1.51 (0.73, 3.14) </w:delText>
              </w:r>
            </w:del>
          </w:p>
        </w:tc>
        <w:tc>
          <w:tcPr>
            <w:tcW w:w="1729" w:type="dxa"/>
          </w:tcPr>
          <w:p w14:paraId="06CED854" w14:textId="77777777" w:rsidR="00EE0E16" w:rsidRPr="00EE0E16" w:rsidDel="00CA03EE" w:rsidRDefault="00EE0E16" w:rsidP="00EE0E16">
            <w:pPr>
              <w:rPr>
                <w:del w:id="287" w:author="Sathish" w:date="2020-07-09T19:41:00Z"/>
                <w:rFonts w:ascii="Times New Roman" w:eastAsia="Times New Roman" w:hAnsi="Times New Roman" w:cs="Times New Roman"/>
              </w:rPr>
            </w:pPr>
          </w:p>
          <w:p w14:paraId="484DC98F" w14:textId="77777777" w:rsidR="00EE0E16" w:rsidRPr="00EE0E16" w:rsidDel="00CA03EE" w:rsidRDefault="00EE0E16" w:rsidP="00EE0E16">
            <w:pPr>
              <w:rPr>
                <w:del w:id="288" w:author="Sathish" w:date="2020-07-09T19:41:00Z"/>
                <w:rFonts w:ascii="Times New Roman" w:eastAsia="Times New Roman" w:hAnsi="Times New Roman" w:cs="Times New Roman"/>
              </w:rPr>
            </w:pPr>
            <w:del w:id="28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6B3A51E2" w14:textId="77777777" w:rsidR="00EE0E16" w:rsidRPr="00EE0E16" w:rsidDel="00CA03EE" w:rsidRDefault="00EE0E16" w:rsidP="00EE0E16">
            <w:pPr>
              <w:rPr>
                <w:del w:id="290" w:author="Sathish" w:date="2020-07-09T19:41:00Z"/>
                <w:rFonts w:ascii="Times New Roman" w:eastAsia="Times New Roman" w:hAnsi="Times New Roman" w:cs="Times New Roman"/>
              </w:rPr>
            </w:pPr>
            <w:del w:id="29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85 (0.65, 5.25)</w:delText>
              </w:r>
            </w:del>
          </w:p>
          <w:p w14:paraId="37642A43" w14:textId="77777777" w:rsidR="00EE0E16" w:rsidRPr="00EE0E16" w:rsidDel="00CA03EE" w:rsidRDefault="00EE0E16" w:rsidP="00EE0E16">
            <w:pPr>
              <w:rPr>
                <w:del w:id="292" w:author="Sathish" w:date="2020-07-09T19:41:00Z"/>
                <w:rFonts w:ascii="Times New Roman" w:eastAsia="Times New Roman" w:hAnsi="Times New Roman" w:cs="Times New Roman"/>
              </w:rPr>
            </w:pPr>
            <w:del w:id="29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43 (0.49, 4.22)</w:delText>
              </w:r>
            </w:del>
          </w:p>
        </w:tc>
        <w:tc>
          <w:tcPr>
            <w:tcW w:w="1729" w:type="dxa"/>
          </w:tcPr>
          <w:p w14:paraId="18B61A31" w14:textId="77777777" w:rsidR="00EE0E16" w:rsidRPr="00EE0E16" w:rsidDel="00CA03EE" w:rsidRDefault="00EE0E16" w:rsidP="00EE0E16">
            <w:pPr>
              <w:rPr>
                <w:del w:id="294" w:author="Sathish" w:date="2020-07-09T19:41:00Z"/>
                <w:rFonts w:ascii="Times New Roman" w:eastAsia="Times New Roman" w:hAnsi="Times New Roman" w:cs="Times New Roman"/>
              </w:rPr>
            </w:pPr>
          </w:p>
          <w:p w14:paraId="1D179914" w14:textId="77777777" w:rsidR="00EE0E16" w:rsidRPr="00EE0E16" w:rsidDel="00CA03EE" w:rsidRDefault="00EE0E16" w:rsidP="00EE0E16">
            <w:pPr>
              <w:rPr>
                <w:del w:id="295" w:author="Sathish" w:date="2020-07-09T19:41:00Z"/>
                <w:rFonts w:ascii="Times New Roman" w:eastAsia="Times New Roman" w:hAnsi="Times New Roman" w:cs="Times New Roman"/>
              </w:rPr>
            </w:pPr>
            <w:del w:id="29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2D584E7D" w14:textId="77777777" w:rsidR="00EE0E16" w:rsidRPr="00EE0E16" w:rsidDel="00CA03EE" w:rsidRDefault="00EE0E16" w:rsidP="00EE0E16">
            <w:pPr>
              <w:rPr>
                <w:del w:id="297" w:author="Sathish" w:date="2020-07-09T19:41:00Z"/>
                <w:rFonts w:ascii="Times New Roman" w:eastAsia="Times New Roman" w:hAnsi="Times New Roman" w:cs="Times New Roman"/>
              </w:rPr>
            </w:pPr>
            <w:del w:id="29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40 (0.53, 3.70)</w:delText>
              </w:r>
            </w:del>
          </w:p>
          <w:p w14:paraId="2FC7CA0F" w14:textId="77777777" w:rsidR="00EE0E16" w:rsidRPr="00EE0E16" w:rsidDel="00CA03EE" w:rsidRDefault="00EE0E16" w:rsidP="00EE0E16">
            <w:pPr>
              <w:rPr>
                <w:del w:id="299" w:author="Sathish" w:date="2020-07-09T19:41:00Z"/>
                <w:rFonts w:ascii="Times New Roman" w:eastAsia="Times New Roman" w:hAnsi="Times New Roman" w:cs="Times New Roman"/>
              </w:rPr>
            </w:pPr>
            <w:del w:id="30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1.22 (0.43, 3.47) </w:delText>
              </w:r>
            </w:del>
          </w:p>
        </w:tc>
        <w:tc>
          <w:tcPr>
            <w:tcW w:w="1729" w:type="dxa"/>
          </w:tcPr>
          <w:p w14:paraId="1E9F6137" w14:textId="77777777" w:rsidR="00EE0E16" w:rsidRPr="00EE0E16" w:rsidDel="00CA03EE" w:rsidRDefault="00EE0E16" w:rsidP="00EE0E16">
            <w:pPr>
              <w:rPr>
                <w:del w:id="301" w:author="Sathish" w:date="2020-07-09T19:41:00Z"/>
                <w:rFonts w:ascii="Times New Roman" w:eastAsia="Times New Roman" w:hAnsi="Times New Roman" w:cs="Times New Roman"/>
              </w:rPr>
            </w:pPr>
          </w:p>
          <w:p w14:paraId="6361448F" w14:textId="77777777" w:rsidR="00EE0E16" w:rsidRPr="00EE0E16" w:rsidDel="00CA03EE" w:rsidRDefault="00EE0E16" w:rsidP="00EE0E16">
            <w:pPr>
              <w:rPr>
                <w:del w:id="302" w:author="Sathish" w:date="2020-07-09T19:41:00Z"/>
                <w:rFonts w:ascii="Times New Roman" w:eastAsia="Times New Roman" w:hAnsi="Times New Roman" w:cs="Times New Roman"/>
              </w:rPr>
            </w:pPr>
            <w:del w:id="30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25900A07" w14:textId="77777777" w:rsidR="00EE0E16" w:rsidRPr="00EE0E16" w:rsidDel="00CA03EE" w:rsidRDefault="00EE0E16" w:rsidP="00EE0E16">
            <w:pPr>
              <w:rPr>
                <w:del w:id="304" w:author="Sathish" w:date="2020-07-09T19:41:00Z"/>
                <w:rFonts w:ascii="Times New Roman" w:eastAsia="Times New Roman" w:hAnsi="Times New Roman" w:cs="Times New Roman"/>
              </w:rPr>
            </w:pPr>
            <w:del w:id="30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4.31 (0.98, 18.9)</w:delText>
              </w:r>
            </w:del>
          </w:p>
          <w:p w14:paraId="21DD6D7C" w14:textId="77777777" w:rsidR="00EE0E16" w:rsidRPr="00EE0E16" w:rsidDel="00CA03EE" w:rsidRDefault="00EE0E16" w:rsidP="00EE0E16">
            <w:pPr>
              <w:rPr>
                <w:del w:id="306" w:author="Sathish" w:date="2020-07-09T19:41:00Z"/>
                <w:rFonts w:ascii="Times New Roman" w:eastAsia="Times New Roman" w:hAnsi="Times New Roman" w:cs="Times New Roman"/>
              </w:rPr>
            </w:pPr>
            <w:del w:id="30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0.47 (0.07, 3.27)</w:delText>
              </w:r>
            </w:del>
          </w:p>
        </w:tc>
        <w:tc>
          <w:tcPr>
            <w:tcW w:w="1729" w:type="dxa"/>
          </w:tcPr>
          <w:p w14:paraId="46BDF7B4" w14:textId="77777777" w:rsidR="00EE0E16" w:rsidRPr="00EE0E16" w:rsidDel="00CA03EE" w:rsidRDefault="00EE0E16" w:rsidP="00EE0E16">
            <w:pPr>
              <w:rPr>
                <w:del w:id="308" w:author="Sathish" w:date="2020-07-09T19:41:00Z"/>
                <w:rFonts w:ascii="Times New Roman" w:eastAsia="Times New Roman" w:hAnsi="Times New Roman" w:cs="Times New Roman"/>
              </w:rPr>
            </w:pPr>
          </w:p>
          <w:p w14:paraId="00D47D13" w14:textId="77777777" w:rsidR="00EE0E16" w:rsidRPr="00EE0E16" w:rsidDel="00CA03EE" w:rsidRDefault="00EE0E16" w:rsidP="00EE0E16">
            <w:pPr>
              <w:rPr>
                <w:del w:id="309" w:author="Sathish" w:date="2020-07-09T19:41:00Z"/>
                <w:rFonts w:ascii="Times New Roman" w:eastAsia="Times New Roman" w:hAnsi="Times New Roman" w:cs="Times New Roman"/>
              </w:rPr>
            </w:pPr>
            <w:del w:id="31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72CEFCB8" w14:textId="77777777" w:rsidR="00EE0E16" w:rsidRPr="00EE0E16" w:rsidDel="00CA03EE" w:rsidRDefault="00EE0E16" w:rsidP="00EE0E16">
            <w:pPr>
              <w:rPr>
                <w:del w:id="311" w:author="Sathish" w:date="2020-07-09T19:41:00Z"/>
                <w:rFonts w:ascii="Times New Roman" w:eastAsia="Times New Roman" w:hAnsi="Times New Roman" w:cs="Times New Roman"/>
              </w:rPr>
            </w:pPr>
            <w:del w:id="31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30 (0.45, 3.79)</w:delText>
              </w:r>
            </w:del>
          </w:p>
          <w:p w14:paraId="09C20F3E" w14:textId="77777777" w:rsidR="00EE0E16" w:rsidRPr="00EE0E16" w:rsidDel="00CA03EE" w:rsidRDefault="00EE0E16" w:rsidP="00EE0E16">
            <w:pPr>
              <w:rPr>
                <w:del w:id="313" w:author="Sathish" w:date="2020-07-09T19:41:00Z"/>
                <w:rFonts w:ascii="Times New Roman" w:eastAsia="Times New Roman" w:hAnsi="Times New Roman" w:cs="Times New Roman"/>
              </w:rPr>
            </w:pPr>
            <w:del w:id="31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2.53 (0.93, 6.90)</w:delText>
              </w:r>
            </w:del>
          </w:p>
        </w:tc>
        <w:tc>
          <w:tcPr>
            <w:tcW w:w="1729" w:type="dxa"/>
          </w:tcPr>
          <w:p w14:paraId="74CF67DB" w14:textId="77777777" w:rsidR="00EE0E16" w:rsidRPr="00EE0E16" w:rsidDel="00CA03EE" w:rsidRDefault="00EE0E16" w:rsidP="00EE0E16">
            <w:pPr>
              <w:rPr>
                <w:del w:id="315" w:author="Sathish" w:date="2020-07-09T19:41:00Z"/>
                <w:rFonts w:ascii="Times New Roman" w:eastAsia="Times New Roman" w:hAnsi="Times New Roman" w:cs="Times New Roman"/>
              </w:rPr>
            </w:pPr>
          </w:p>
          <w:p w14:paraId="53D02E73" w14:textId="77777777" w:rsidR="00EE0E16" w:rsidRPr="00EE0E16" w:rsidDel="00CA03EE" w:rsidRDefault="00EE0E16" w:rsidP="00EE0E16">
            <w:pPr>
              <w:rPr>
                <w:del w:id="316" w:author="Sathish" w:date="2020-07-09T19:41:00Z"/>
                <w:rFonts w:ascii="Times New Roman" w:eastAsia="Times New Roman" w:hAnsi="Times New Roman" w:cs="Times New Roman"/>
              </w:rPr>
            </w:pPr>
            <w:del w:id="31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7492CF36" w14:textId="77777777" w:rsidR="00EE0E16" w:rsidRPr="00EE0E16" w:rsidDel="00CA03EE" w:rsidRDefault="00EE0E16" w:rsidP="00EE0E16">
            <w:pPr>
              <w:rPr>
                <w:del w:id="318" w:author="Sathish" w:date="2020-07-09T19:41:00Z"/>
                <w:rFonts w:ascii="Times New Roman" w:eastAsia="Times New Roman" w:hAnsi="Times New Roman" w:cs="Times New Roman"/>
              </w:rPr>
            </w:pPr>
            <w:del w:id="31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0.37 (0.09, 1.53) </w:delText>
              </w:r>
            </w:del>
          </w:p>
          <w:p w14:paraId="3F2437DD" w14:textId="77777777" w:rsidR="00EE0E16" w:rsidRPr="00EE0E16" w:rsidDel="00CA03EE" w:rsidRDefault="00E26E31" w:rsidP="00EE0E16">
            <w:pPr>
              <w:rPr>
                <w:del w:id="320" w:author="Sathish" w:date="2020-07-09T19:41:00Z"/>
                <w:rFonts w:ascii="Times New Roman" w:eastAsia="Times New Roman" w:hAnsi="Times New Roman" w:cs="Times New Roman"/>
              </w:rPr>
            </w:pPr>
            <w:del w:id="321" w:author="Sathish" w:date="2020-07-09T19:41:00Z">
              <w:r w:rsidDel="00CA03EE">
                <w:rPr>
                  <w:rFonts w:ascii="Times New Roman" w:eastAsia="Times New Roman" w:hAnsi="Times New Roman" w:cs="Times New Roman"/>
                </w:rPr>
                <w:delText xml:space="preserve"> *</w:delText>
              </w:r>
              <w:r w:rsidR="00EE0E16" w:rsidRPr="00EE0E16" w:rsidDel="00CA03EE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</w:tr>
      <w:tr w:rsidR="00EE0E16" w:rsidRPr="00EE0E16" w:rsidDel="00CA03EE" w14:paraId="4002EA04" w14:textId="77777777" w:rsidTr="004143E9">
        <w:trPr>
          <w:del w:id="322" w:author="Sathish" w:date="2020-07-09T19:41:00Z"/>
        </w:trPr>
        <w:tc>
          <w:tcPr>
            <w:tcW w:w="3187" w:type="dxa"/>
          </w:tcPr>
          <w:p w14:paraId="25AD6F2A" w14:textId="77777777" w:rsidR="00EE0E16" w:rsidRPr="00EE0E16" w:rsidDel="00CA03EE" w:rsidRDefault="00EE0E16" w:rsidP="00EE0E16">
            <w:pPr>
              <w:rPr>
                <w:del w:id="323" w:author="Sathish" w:date="2020-07-09T19:41:00Z"/>
                <w:rFonts w:ascii="Times New Roman" w:eastAsia="Times New Roman" w:hAnsi="Times New Roman" w:cs="Times New Roman"/>
                <w:b/>
              </w:rPr>
            </w:pPr>
            <w:del w:id="32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</w:rPr>
                <w:delText xml:space="preserve">Tertiles: Females </w:delText>
              </w:r>
            </w:del>
          </w:p>
          <w:p w14:paraId="098E5256" w14:textId="77777777" w:rsidR="00EE0E16" w:rsidRPr="00EE0E16" w:rsidDel="00CA03EE" w:rsidRDefault="00EE0E16" w:rsidP="00EE0E16">
            <w:pPr>
              <w:rPr>
                <w:del w:id="325" w:author="Sathish" w:date="2020-07-09T19:41:00Z"/>
                <w:rFonts w:ascii="Times New Roman" w:eastAsia="Times New Roman" w:hAnsi="Times New Roman" w:cs="Times New Roman"/>
              </w:rPr>
            </w:pPr>
            <w:del w:id="32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  1-8 </w:delText>
              </w:r>
            </w:del>
          </w:p>
          <w:p w14:paraId="33F969EF" w14:textId="77777777" w:rsidR="00EE0E16" w:rsidRPr="00EE0E16" w:rsidDel="00CA03EE" w:rsidRDefault="00EE0E16" w:rsidP="00EE0E16">
            <w:pPr>
              <w:rPr>
                <w:del w:id="327" w:author="Sathish" w:date="2020-07-09T19:41:00Z"/>
                <w:rFonts w:ascii="Times New Roman" w:eastAsia="Times New Roman" w:hAnsi="Times New Roman" w:cs="Times New Roman"/>
              </w:rPr>
            </w:pPr>
            <w:del w:id="32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  9-15 </w:delText>
              </w:r>
            </w:del>
          </w:p>
          <w:p w14:paraId="0261D49D" w14:textId="77777777" w:rsidR="00EE0E16" w:rsidRPr="00EE0E16" w:rsidDel="00CA03EE" w:rsidRDefault="00EE0E16" w:rsidP="00EE0E16">
            <w:pPr>
              <w:rPr>
                <w:del w:id="329" w:author="Sathish" w:date="2020-07-09T19:41:00Z"/>
                <w:rFonts w:ascii="Times New Roman" w:eastAsia="Times New Roman" w:hAnsi="Times New Roman" w:cs="Times New Roman"/>
                <w:b/>
              </w:rPr>
            </w:pPr>
            <w:del w:id="33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 xml:space="preserve">  16-72 </w:delText>
              </w:r>
            </w:del>
          </w:p>
        </w:tc>
        <w:tc>
          <w:tcPr>
            <w:tcW w:w="1729" w:type="dxa"/>
          </w:tcPr>
          <w:p w14:paraId="7E2635E4" w14:textId="77777777" w:rsidR="00EE0E16" w:rsidRPr="00EE0E16" w:rsidDel="00CA03EE" w:rsidRDefault="00EE0E16" w:rsidP="00EE0E16">
            <w:pPr>
              <w:rPr>
                <w:del w:id="331" w:author="Sathish" w:date="2020-07-09T19:41:00Z"/>
                <w:rFonts w:ascii="Times New Roman" w:eastAsia="Times New Roman" w:hAnsi="Times New Roman" w:cs="Times New Roman"/>
              </w:rPr>
            </w:pPr>
          </w:p>
          <w:p w14:paraId="1AEE6824" w14:textId="77777777" w:rsidR="00EE0E16" w:rsidRPr="00EE0E16" w:rsidDel="00CA03EE" w:rsidRDefault="00EE0E16" w:rsidP="00EE0E16">
            <w:pPr>
              <w:rPr>
                <w:del w:id="332" w:author="Sathish" w:date="2020-07-09T19:41:00Z"/>
                <w:rFonts w:ascii="Times New Roman" w:eastAsia="Times New Roman" w:hAnsi="Times New Roman" w:cs="Times New Roman"/>
              </w:rPr>
            </w:pPr>
            <w:del w:id="33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471DDE4E" w14:textId="77777777" w:rsidR="00EE0E16" w:rsidRPr="00EE0E16" w:rsidDel="00CA03EE" w:rsidRDefault="00EE0E16" w:rsidP="00EE0E16">
            <w:pPr>
              <w:rPr>
                <w:del w:id="334" w:author="Sathish" w:date="2020-07-09T19:41:00Z"/>
                <w:rFonts w:ascii="Times New Roman" w:eastAsia="Times New Roman" w:hAnsi="Times New Roman" w:cs="Times New Roman"/>
              </w:rPr>
            </w:pPr>
            <w:del w:id="33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0.85 (0.53, 1.36)</w:delText>
              </w:r>
            </w:del>
          </w:p>
          <w:p w14:paraId="5FE63D23" w14:textId="77777777" w:rsidR="00EE0E16" w:rsidRPr="00EE0E16" w:rsidDel="00CA03EE" w:rsidRDefault="00EE0E16" w:rsidP="00EE0E16">
            <w:pPr>
              <w:rPr>
                <w:del w:id="336" w:author="Sathish" w:date="2020-07-09T19:41:00Z"/>
                <w:rFonts w:ascii="Times New Roman" w:eastAsia="Times New Roman" w:hAnsi="Times New Roman" w:cs="Times New Roman"/>
              </w:rPr>
            </w:pPr>
            <w:del w:id="33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41 (0.90, 2.20)</w:delText>
              </w:r>
            </w:del>
          </w:p>
        </w:tc>
        <w:tc>
          <w:tcPr>
            <w:tcW w:w="1729" w:type="dxa"/>
          </w:tcPr>
          <w:p w14:paraId="1EC449A6" w14:textId="77777777" w:rsidR="00EE0E16" w:rsidRPr="00EE0E16" w:rsidDel="00CA03EE" w:rsidRDefault="00EE0E16" w:rsidP="00EE0E16">
            <w:pPr>
              <w:rPr>
                <w:del w:id="338" w:author="Sathish" w:date="2020-07-09T19:41:00Z"/>
                <w:rFonts w:ascii="Times New Roman" w:eastAsia="Times New Roman" w:hAnsi="Times New Roman" w:cs="Times New Roman"/>
              </w:rPr>
            </w:pPr>
          </w:p>
          <w:p w14:paraId="6B4A284A" w14:textId="77777777" w:rsidR="00EE0E16" w:rsidRPr="00EE0E16" w:rsidDel="00CA03EE" w:rsidRDefault="00EE0E16" w:rsidP="00EE0E16">
            <w:pPr>
              <w:rPr>
                <w:del w:id="339" w:author="Sathish" w:date="2020-07-09T19:41:00Z"/>
                <w:rFonts w:ascii="Times New Roman" w:eastAsia="Times New Roman" w:hAnsi="Times New Roman" w:cs="Times New Roman"/>
              </w:rPr>
            </w:pPr>
            <w:del w:id="34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16F8878F" w14:textId="77777777" w:rsidR="00EE0E16" w:rsidRPr="00EE0E16" w:rsidDel="00CA03EE" w:rsidRDefault="00EE0E16" w:rsidP="00EE0E16">
            <w:pPr>
              <w:rPr>
                <w:del w:id="341" w:author="Sathish" w:date="2020-07-09T19:41:00Z"/>
                <w:rFonts w:ascii="Times New Roman" w:eastAsia="Times New Roman" w:hAnsi="Times New Roman" w:cs="Times New Roman"/>
              </w:rPr>
            </w:pPr>
            <w:del w:id="34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0.83 (0.47, 1.46)</w:delText>
              </w:r>
            </w:del>
          </w:p>
          <w:p w14:paraId="57754959" w14:textId="77777777" w:rsidR="00EE0E16" w:rsidRPr="00EE0E16" w:rsidDel="00CA03EE" w:rsidRDefault="00EE0E16" w:rsidP="00EE0E16">
            <w:pPr>
              <w:rPr>
                <w:del w:id="343" w:author="Sathish" w:date="2020-07-09T19:41:00Z"/>
                <w:rFonts w:ascii="Times New Roman" w:eastAsia="Times New Roman" w:hAnsi="Times New Roman" w:cs="Times New Roman"/>
              </w:rPr>
            </w:pPr>
            <w:del w:id="34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61 (0.95, 2.72)</w:delText>
              </w:r>
            </w:del>
          </w:p>
        </w:tc>
        <w:tc>
          <w:tcPr>
            <w:tcW w:w="1729" w:type="dxa"/>
          </w:tcPr>
          <w:p w14:paraId="498BB159" w14:textId="77777777" w:rsidR="00EE0E16" w:rsidRPr="00EE0E16" w:rsidDel="00CA03EE" w:rsidRDefault="00EE0E16" w:rsidP="00EE0E16">
            <w:pPr>
              <w:rPr>
                <w:del w:id="345" w:author="Sathish" w:date="2020-07-09T19:41:00Z"/>
                <w:rFonts w:ascii="Times New Roman" w:eastAsia="Times New Roman" w:hAnsi="Times New Roman" w:cs="Times New Roman"/>
              </w:rPr>
            </w:pPr>
          </w:p>
          <w:p w14:paraId="0F1F9141" w14:textId="77777777" w:rsidR="00EE0E16" w:rsidRPr="00EE0E16" w:rsidDel="00CA03EE" w:rsidRDefault="00EE0E16" w:rsidP="00EE0E16">
            <w:pPr>
              <w:rPr>
                <w:del w:id="346" w:author="Sathish" w:date="2020-07-09T19:41:00Z"/>
                <w:rFonts w:ascii="Times New Roman" w:eastAsia="Times New Roman" w:hAnsi="Times New Roman" w:cs="Times New Roman"/>
              </w:rPr>
            </w:pPr>
            <w:del w:id="34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49142FFF" w14:textId="77777777" w:rsidR="00EE0E16" w:rsidRPr="00EE0E16" w:rsidDel="00CA03EE" w:rsidRDefault="00EE0E16" w:rsidP="00EE0E16">
            <w:pPr>
              <w:rPr>
                <w:del w:id="348" w:author="Sathish" w:date="2020-07-09T19:41:00Z"/>
                <w:rFonts w:ascii="Times New Roman" w:eastAsia="Times New Roman" w:hAnsi="Times New Roman" w:cs="Times New Roman"/>
              </w:rPr>
            </w:pPr>
            <w:del w:id="34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0.95 (0.53, 1.72)</w:delText>
              </w:r>
            </w:del>
          </w:p>
          <w:p w14:paraId="26822B1F" w14:textId="77777777" w:rsidR="00EE0E16" w:rsidRPr="00EE0E16" w:rsidDel="00CA03EE" w:rsidRDefault="00EE0E16" w:rsidP="00EE0E16">
            <w:pPr>
              <w:rPr>
                <w:del w:id="350" w:author="Sathish" w:date="2020-07-09T19:41:00Z"/>
                <w:rFonts w:ascii="Times New Roman" w:eastAsia="Times New Roman" w:hAnsi="Times New Roman" w:cs="Times New Roman"/>
              </w:rPr>
            </w:pPr>
            <w:del w:id="35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28 (0.74, 2.22)</w:delText>
              </w:r>
            </w:del>
          </w:p>
        </w:tc>
        <w:tc>
          <w:tcPr>
            <w:tcW w:w="1729" w:type="dxa"/>
          </w:tcPr>
          <w:p w14:paraId="6ABD03CC" w14:textId="77777777" w:rsidR="00EE0E16" w:rsidRPr="00EE0E16" w:rsidDel="00CA03EE" w:rsidRDefault="00EE0E16" w:rsidP="00EE0E16">
            <w:pPr>
              <w:rPr>
                <w:del w:id="352" w:author="Sathish" w:date="2020-07-09T19:41:00Z"/>
                <w:rFonts w:ascii="Times New Roman" w:eastAsia="Times New Roman" w:hAnsi="Times New Roman" w:cs="Times New Roman"/>
              </w:rPr>
            </w:pPr>
          </w:p>
          <w:p w14:paraId="7047AA82" w14:textId="77777777" w:rsidR="00EE0E16" w:rsidRPr="00EE0E16" w:rsidDel="00CA03EE" w:rsidRDefault="00EE0E16" w:rsidP="00EE0E16">
            <w:pPr>
              <w:rPr>
                <w:del w:id="353" w:author="Sathish" w:date="2020-07-09T19:41:00Z"/>
                <w:rFonts w:ascii="Times New Roman" w:eastAsia="Times New Roman" w:hAnsi="Times New Roman" w:cs="Times New Roman"/>
              </w:rPr>
            </w:pPr>
            <w:del w:id="35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086531AB" w14:textId="77777777" w:rsidR="00EE0E16" w:rsidRPr="00EE0E16" w:rsidDel="00CA03EE" w:rsidRDefault="00EE0E16" w:rsidP="00EE0E16">
            <w:pPr>
              <w:rPr>
                <w:del w:id="355" w:author="Sathish" w:date="2020-07-09T19:41:00Z"/>
                <w:rFonts w:ascii="Times New Roman" w:eastAsia="Times New Roman" w:hAnsi="Times New Roman" w:cs="Times New Roman"/>
              </w:rPr>
            </w:pPr>
            <w:del w:id="35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0.93 (0.49, 1.78)</w:delText>
              </w:r>
            </w:del>
          </w:p>
          <w:p w14:paraId="2D2F2B17" w14:textId="77777777" w:rsidR="00EE0E16" w:rsidRPr="00EE0E16" w:rsidDel="00CA03EE" w:rsidRDefault="00EE0E16" w:rsidP="00EE0E16">
            <w:pPr>
              <w:rPr>
                <w:del w:id="357" w:author="Sathish" w:date="2020-07-09T19:41:00Z"/>
                <w:rFonts w:ascii="Times New Roman" w:eastAsia="Times New Roman" w:hAnsi="Times New Roman" w:cs="Times New Roman"/>
              </w:rPr>
            </w:pPr>
            <w:del w:id="35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25 (0.67, 2.35)</w:delText>
              </w:r>
            </w:del>
          </w:p>
        </w:tc>
        <w:tc>
          <w:tcPr>
            <w:tcW w:w="1729" w:type="dxa"/>
          </w:tcPr>
          <w:p w14:paraId="0594CD27" w14:textId="77777777" w:rsidR="00EE0E16" w:rsidRPr="00EE0E16" w:rsidDel="00CA03EE" w:rsidRDefault="00EE0E16" w:rsidP="00EE0E16">
            <w:pPr>
              <w:rPr>
                <w:del w:id="359" w:author="Sathish" w:date="2020-07-09T19:41:00Z"/>
                <w:rFonts w:ascii="Times New Roman" w:eastAsia="Times New Roman" w:hAnsi="Times New Roman" w:cs="Times New Roman"/>
              </w:rPr>
            </w:pPr>
          </w:p>
          <w:p w14:paraId="388F02B2" w14:textId="77777777" w:rsidR="00EE0E16" w:rsidRPr="00EE0E16" w:rsidDel="00CA03EE" w:rsidRDefault="00EE0E16" w:rsidP="00EE0E16">
            <w:pPr>
              <w:rPr>
                <w:del w:id="360" w:author="Sathish" w:date="2020-07-09T19:41:00Z"/>
                <w:rFonts w:ascii="Times New Roman" w:eastAsia="Times New Roman" w:hAnsi="Times New Roman" w:cs="Times New Roman"/>
              </w:rPr>
            </w:pPr>
            <w:del w:id="36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616742F9" w14:textId="77777777" w:rsidR="00EE0E16" w:rsidRPr="00EE0E16" w:rsidDel="00CA03EE" w:rsidRDefault="00EE0E16" w:rsidP="00EE0E16">
            <w:pPr>
              <w:rPr>
                <w:del w:id="362" w:author="Sathish" w:date="2020-07-09T19:41:00Z"/>
                <w:rFonts w:ascii="Times New Roman" w:eastAsia="Times New Roman" w:hAnsi="Times New Roman" w:cs="Times New Roman"/>
              </w:rPr>
            </w:pPr>
            <w:del w:id="36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0.87 (0.48, 1.60)</w:delText>
              </w:r>
            </w:del>
          </w:p>
          <w:p w14:paraId="51814244" w14:textId="77777777" w:rsidR="00EE0E16" w:rsidRPr="00EE0E16" w:rsidDel="00CA03EE" w:rsidRDefault="00EE0E16" w:rsidP="00EE0E16">
            <w:pPr>
              <w:rPr>
                <w:del w:id="364" w:author="Sathish" w:date="2020-07-09T19:41:00Z"/>
                <w:rFonts w:ascii="Times New Roman" w:eastAsia="Times New Roman" w:hAnsi="Times New Roman" w:cs="Times New Roman"/>
              </w:rPr>
            </w:pPr>
            <w:del w:id="36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5 (0.61, 1.83)</w:delText>
              </w:r>
            </w:del>
          </w:p>
        </w:tc>
        <w:tc>
          <w:tcPr>
            <w:tcW w:w="1729" w:type="dxa"/>
          </w:tcPr>
          <w:p w14:paraId="66D8158C" w14:textId="77777777" w:rsidR="00EE0E16" w:rsidRPr="00EE0E16" w:rsidDel="00CA03EE" w:rsidRDefault="00EE0E16" w:rsidP="00EE0E16">
            <w:pPr>
              <w:rPr>
                <w:del w:id="366" w:author="Sathish" w:date="2020-07-09T19:41:00Z"/>
                <w:rFonts w:ascii="Times New Roman" w:eastAsia="Times New Roman" w:hAnsi="Times New Roman" w:cs="Times New Roman"/>
              </w:rPr>
            </w:pPr>
          </w:p>
          <w:p w14:paraId="0ABF9CD1" w14:textId="77777777" w:rsidR="00EE0E16" w:rsidRPr="00EE0E16" w:rsidDel="00CA03EE" w:rsidRDefault="00EE0E16" w:rsidP="00EE0E16">
            <w:pPr>
              <w:rPr>
                <w:del w:id="367" w:author="Sathish" w:date="2020-07-09T19:41:00Z"/>
                <w:rFonts w:ascii="Times New Roman" w:eastAsia="Times New Roman" w:hAnsi="Times New Roman" w:cs="Times New Roman"/>
              </w:rPr>
            </w:pPr>
            <w:del w:id="36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73EFA230" w14:textId="77777777" w:rsidR="00EE0E16" w:rsidRPr="00EE0E16" w:rsidDel="00CA03EE" w:rsidRDefault="00EE0E16" w:rsidP="00EE0E16">
            <w:pPr>
              <w:rPr>
                <w:del w:id="369" w:author="Sathish" w:date="2020-07-09T19:41:00Z"/>
                <w:rFonts w:ascii="Times New Roman" w:eastAsia="Times New Roman" w:hAnsi="Times New Roman" w:cs="Times New Roman"/>
              </w:rPr>
            </w:pPr>
            <w:del w:id="37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0.73 (0.35, 1.51)</w:delText>
              </w:r>
            </w:del>
          </w:p>
          <w:p w14:paraId="4B2E0858" w14:textId="77777777" w:rsidR="00EE0E16" w:rsidRPr="00EE0E16" w:rsidDel="00CA03EE" w:rsidRDefault="00EE0E16" w:rsidP="00EE0E16">
            <w:pPr>
              <w:rPr>
                <w:del w:id="371" w:author="Sathish" w:date="2020-07-09T19:41:00Z"/>
                <w:rFonts w:ascii="Times New Roman" w:eastAsia="Times New Roman" w:hAnsi="Times New Roman" w:cs="Times New Roman"/>
              </w:rPr>
            </w:pPr>
            <w:del w:id="37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</w:rPr>
                <w:delText>1.19 (0.61, 2.30)</w:delText>
              </w:r>
            </w:del>
          </w:p>
        </w:tc>
      </w:tr>
    </w:tbl>
    <w:p w14:paraId="4AD87152" w14:textId="77777777" w:rsidR="002E5194" w:rsidRPr="00651FD8" w:rsidDel="00CA03EE" w:rsidRDefault="002E5194" w:rsidP="00EE0E16">
      <w:pPr>
        <w:spacing w:after="0" w:line="240" w:lineRule="auto"/>
        <w:rPr>
          <w:del w:id="373" w:author="Sathish" w:date="2020-07-09T19:41:00Z"/>
          <w:rFonts w:ascii="Times New Roman" w:eastAsia="Times New Roman" w:hAnsi="Times New Roman" w:cs="Times New Roman"/>
          <w:i/>
          <w:iCs/>
        </w:rPr>
      </w:pPr>
    </w:p>
    <w:p w14:paraId="6C8036C5" w14:textId="77777777" w:rsidR="00CE0D94" w:rsidRPr="00890072" w:rsidDel="00CA03EE" w:rsidRDefault="00CE0D94" w:rsidP="00EE0E16">
      <w:pPr>
        <w:spacing w:after="0" w:line="240" w:lineRule="auto"/>
        <w:rPr>
          <w:del w:id="374" w:author="Sathish" w:date="2020-07-09T19:41:00Z"/>
          <w:rFonts w:ascii="Times New Roman" w:eastAsia="Times New Roman" w:hAnsi="Times New Roman" w:cs="Times New Roman"/>
          <w:i/>
          <w:iCs/>
          <w:sz w:val="24"/>
          <w:szCs w:val="24"/>
        </w:rPr>
      </w:pPr>
      <w:del w:id="375" w:author="Sathish" w:date="2020-07-09T19:41:00Z">
        <w:r w:rsidRPr="00890072" w:rsidDel="00CA03EE">
          <w:rPr>
            <w:rFonts w:ascii="Times New Roman" w:eastAsia="Times New Roman" w:hAnsi="Times New Roman" w:cs="Times New Roman"/>
            <w:i/>
            <w:iCs/>
          </w:rPr>
          <w:delText>Models adjusted for maternal education, social class, and previous depression symptoms</w:delText>
        </w:r>
        <w:r w:rsidRPr="00890072" w:rsidDel="00CA03EE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delText xml:space="preserve"> </w:delText>
        </w:r>
      </w:del>
    </w:p>
    <w:p w14:paraId="0DC2178F" w14:textId="77777777" w:rsidR="00CE0D94" w:rsidDel="00CA03EE" w:rsidRDefault="00CE0D94" w:rsidP="00EE0E16">
      <w:pPr>
        <w:spacing w:after="0" w:line="240" w:lineRule="auto"/>
        <w:rPr>
          <w:del w:id="376" w:author="Sathish" w:date="2020-07-09T19:41:00Z"/>
          <w:rFonts w:ascii="Times New Roman" w:eastAsia="Times New Roman" w:hAnsi="Times New Roman" w:cs="Times New Roman"/>
          <w:i/>
          <w:iCs/>
        </w:rPr>
      </w:pPr>
    </w:p>
    <w:p w14:paraId="6A0E8351" w14:textId="77777777" w:rsidR="00EE0E16" w:rsidRPr="00EE0E16" w:rsidDel="00CA03EE" w:rsidRDefault="00EE0E16" w:rsidP="00EE0E16">
      <w:pPr>
        <w:spacing w:after="0" w:line="240" w:lineRule="auto"/>
        <w:rPr>
          <w:del w:id="377" w:author="Sathish" w:date="2020-07-09T19:41:00Z"/>
          <w:rFonts w:ascii="Times New Roman" w:eastAsia="Times New Roman" w:hAnsi="Times New Roman" w:cs="Times New Roman"/>
          <w:i/>
          <w:iCs/>
        </w:rPr>
      </w:pPr>
      <w:del w:id="378" w:author="Sathish" w:date="2020-07-09T19:41:00Z">
        <w:r w:rsidRPr="00EE0E16" w:rsidDel="00CA03EE">
          <w:rPr>
            <w:rFonts w:ascii="Times New Roman" w:eastAsia="Times New Roman" w:hAnsi="Times New Roman" w:cs="Times New Roman"/>
            <w:i/>
            <w:iCs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14:paraId="49D0A75F" w14:textId="77777777" w:rsidR="00EE0E16" w:rsidDel="00CA03EE" w:rsidRDefault="00EE0E16" w:rsidP="00EE0E16">
      <w:pPr>
        <w:rPr>
          <w:del w:id="379" w:author="Sathish" w:date="2020-07-09T19:41:00Z"/>
          <w:rFonts w:ascii="Times New Roman" w:eastAsia="Times New Roman" w:hAnsi="Times New Roman" w:cs="Times New Roman"/>
        </w:rPr>
      </w:pPr>
    </w:p>
    <w:p w14:paraId="64B1C565" w14:textId="77777777" w:rsidR="00E26E31" w:rsidRPr="00FB46E6" w:rsidDel="00CA03EE" w:rsidRDefault="00E26E31" w:rsidP="00E26E31">
      <w:pPr>
        <w:rPr>
          <w:del w:id="380" w:author="Sathish" w:date="2020-07-09T19:41:00Z"/>
          <w:rFonts w:ascii="Times New Roman" w:eastAsia="Times New Roman" w:hAnsi="Times New Roman" w:cs="Times New Roman"/>
          <w:i/>
          <w:iCs/>
        </w:rPr>
      </w:pPr>
      <w:del w:id="381" w:author="Sathish" w:date="2020-07-09T19:41:00Z">
        <w:r w:rsidRPr="00FB46E6" w:rsidDel="00CA03EE">
          <w:rPr>
            <w:rFonts w:ascii="Times New Roman" w:eastAsia="Times New Roman" w:hAnsi="Times New Roman" w:cs="Times New Roman"/>
            <w:i/>
            <w:iCs/>
          </w:rPr>
          <w:delText xml:space="preserve">* </w:delText>
        </w:r>
        <w:r w:rsidR="00FB46E6" w:rsidDel="00CA03EE">
          <w:rPr>
            <w:rFonts w:ascii="Times New Roman" w:eastAsia="Times New Roman" w:hAnsi="Times New Roman" w:cs="Times New Roman"/>
            <w:i/>
            <w:iCs/>
          </w:rPr>
          <w:delText>T</w:delText>
        </w:r>
        <w:r w:rsidR="00FB46E6" w:rsidRPr="00FB46E6" w:rsidDel="00CA03EE">
          <w:rPr>
            <w:rFonts w:ascii="Times New Roman" w:eastAsia="Times New Roman" w:hAnsi="Times New Roman" w:cs="Times New Roman"/>
            <w:i/>
            <w:iCs/>
          </w:rPr>
          <w:delText xml:space="preserve">he </w:delText>
        </w:r>
        <w:r w:rsidRPr="00FB46E6" w:rsidDel="00CA03EE">
          <w:rPr>
            <w:rFonts w:ascii="Times New Roman" w:eastAsia="Times New Roman" w:hAnsi="Times New Roman" w:cs="Times New Roman"/>
            <w:i/>
            <w:iCs/>
          </w:rPr>
          <w:delText>association could n</w:delText>
        </w:r>
        <w:r w:rsidR="00FB46E6" w:rsidRPr="00FB46E6" w:rsidDel="00CA03EE">
          <w:rPr>
            <w:rFonts w:ascii="Times New Roman" w:eastAsia="Times New Roman" w:hAnsi="Times New Roman" w:cs="Times New Roman"/>
            <w:i/>
            <w:iCs/>
          </w:rPr>
          <w:delText xml:space="preserve">ot be calculated due to small numbers </w:delText>
        </w:r>
        <w:r w:rsidRPr="00FB46E6" w:rsidDel="00CA03EE">
          <w:rPr>
            <w:rFonts w:ascii="Times New Roman" w:eastAsia="Times New Roman" w:hAnsi="Times New Roman" w:cs="Times New Roman"/>
            <w:i/>
            <w:iCs/>
          </w:rPr>
          <w:delText xml:space="preserve"> </w:delText>
        </w:r>
      </w:del>
    </w:p>
    <w:p w14:paraId="12EEA463" w14:textId="77777777" w:rsidR="00EE0E16" w:rsidRPr="00EE0E16" w:rsidDel="00CA03EE" w:rsidRDefault="00EE0E16" w:rsidP="00EE0E16">
      <w:pPr>
        <w:rPr>
          <w:del w:id="382" w:author="Sathish" w:date="2020-07-09T19:41:00Z"/>
          <w:rFonts w:ascii="Times New Roman" w:eastAsia="Times New Roman" w:hAnsi="Times New Roman" w:cs="Times New Roman"/>
        </w:rPr>
      </w:pPr>
    </w:p>
    <w:p w14:paraId="682524A2" w14:textId="77777777" w:rsidR="00EE0E16" w:rsidRPr="00EE0E16" w:rsidDel="00CA03EE" w:rsidRDefault="00EE0E16" w:rsidP="00EE0E16">
      <w:pPr>
        <w:rPr>
          <w:del w:id="383" w:author="Sathish" w:date="2020-07-09T19:41:00Z"/>
          <w:rFonts w:ascii="Times New Roman" w:eastAsia="Times New Roman" w:hAnsi="Times New Roman" w:cs="Times New Roman"/>
          <w:b/>
          <w:bCs/>
        </w:rPr>
      </w:pPr>
      <w:del w:id="384" w:author="Sathish" w:date="2020-07-09T19:41:00Z">
        <w:r w:rsidRPr="00EE0E16" w:rsidDel="00CA03EE">
          <w:rPr>
            <w:rFonts w:ascii="Times New Roman" w:eastAsia="Times New Roman" w:hAnsi="Times New Roman" w:cs="Times New Roman"/>
            <w:b/>
            <w:bCs/>
          </w:rPr>
          <w:br w:type="page"/>
        </w:r>
      </w:del>
    </w:p>
    <w:p w14:paraId="73FB3D4E" w14:textId="77777777" w:rsidR="00EE0E16" w:rsidRPr="00EE0E16" w:rsidDel="00CA03EE" w:rsidRDefault="00EE0E16" w:rsidP="00EE0E16">
      <w:pPr>
        <w:rPr>
          <w:del w:id="385" w:author="Sathish" w:date="2020-07-09T19:41:00Z"/>
          <w:rFonts w:ascii="Times New Roman" w:eastAsia="Times New Roman" w:hAnsi="Times New Roman" w:cs="Times New Roman"/>
          <w:b/>
          <w:bCs/>
        </w:rPr>
      </w:pPr>
      <w:del w:id="386" w:author="Sathish" w:date="2020-07-09T19:41:00Z">
        <w:r w:rsidRPr="00EE0E16" w:rsidDel="00CA03EE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CA03EE">
          <w:rPr>
            <w:rFonts w:ascii="Times New Roman" w:eastAsia="Times New Roman" w:hAnsi="Times New Roman" w:cs="Times New Roman"/>
            <w:b/>
            <w:bCs/>
          </w:rPr>
          <w:delText>3</w:delText>
        </w:r>
        <w:r w:rsidRPr="00EE0E16" w:rsidDel="00CA03EE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experiences and mental health outcomes - comparison of complete case and imputed data </w:delText>
        </w:r>
      </w:del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CA03EE" w14:paraId="02281751" w14:textId="77777777" w:rsidTr="004143E9">
        <w:trPr>
          <w:del w:id="387" w:author="Sathish" w:date="2020-07-09T19:41:00Z"/>
        </w:trPr>
        <w:tc>
          <w:tcPr>
            <w:tcW w:w="3187" w:type="dxa"/>
            <w:vMerge w:val="restart"/>
          </w:tcPr>
          <w:p w14:paraId="086BCD1B" w14:textId="77777777" w:rsidR="00EE0E16" w:rsidRPr="00EE0E16" w:rsidDel="00CA03EE" w:rsidRDefault="00EE0E16" w:rsidP="00EE0E16">
            <w:pPr>
              <w:rPr>
                <w:del w:id="388" w:author="Sathish" w:date="2020-07-09T19:41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del w:id="38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</w:rPr>
                <w:delText xml:space="preserve">Internet experiences </w:delText>
              </w:r>
            </w:del>
          </w:p>
        </w:tc>
        <w:tc>
          <w:tcPr>
            <w:tcW w:w="3458" w:type="dxa"/>
            <w:gridSpan w:val="2"/>
          </w:tcPr>
          <w:p w14:paraId="2AA82A59" w14:textId="77777777" w:rsidR="00EE0E16" w:rsidRPr="00EE0E16" w:rsidDel="00CA03EE" w:rsidRDefault="00EE0E16" w:rsidP="00EE0E16">
            <w:pPr>
              <w:jc w:val="center"/>
              <w:rPr>
                <w:del w:id="390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14:paraId="106D7240" w14:textId="77777777" w:rsidR="00EE0E16" w:rsidRPr="00EE0E16" w:rsidDel="00CA03EE" w:rsidRDefault="00EE0E16" w:rsidP="00EE0E16">
            <w:pPr>
              <w:jc w:val="center"/>
              <w:rPr>
                <w:del w:id="392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14:paraId="51C4B387" w14:textId="77777777" w:rsidR="00EE0E16" w:rsidRPr="00EE0E16" w:rsidDel="00CA03EE" w:rsidRDefault="00EE0E16" w:rsidP="00EE0E16">
            <w:pPr>
              <w:jc w:val="center"/>
              <w:rPr>
                <w:del w:id="394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Self-harm</w:delText>
              </w:r>
            </w:del>
          </w:p>
        </w:tc>
      </w:tr>
      <w:tr w:rsidR="00EE0E16" w:rsidRPr="00EE0E16" w:rsidDel="00CA03EE" w14:paraId="5414F662" w14:textId="77777777" w:rsidTr="004143E9">
        <w:trPr>
          <w:del w:id="396" w:author="Sathish" w:date="2020-07-09T19:41:00Z"/>
        </w:trPr>
        <w:tc>
          <w:tcPr>
            <w:tcW w:w="3187" w:type="dxa"/>
            <w:vMerge/>
          </w:tcPr>
          <w:p w14:paraId="571326A9" w14:textId="77777777" w:rsidR="00EE0E16" w:rsidRPr="00EE0E16" w:rsidDel="00CA03EE" w:rsidRDefault="00EE0E16" w:rsidP="00EE0E16">
            <w:pPr>
              <w:rPr>
                <w:del w:id="397" w:author="Sathish" w:date="2020-07-09T19:41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9" w:type="dxa"/>
          </w:tcPr>
          <w:p w14:paraId="14BF0FFE" w14:textId="77777777" w:rsidR="00CE0D94" w:rsidRPr="00EE0E16" w:rsidDel="00CA03EE" w:rsidRDefault="00EE0E16" w:rsidP="00EE0E16">
            <w:pPr>
              <w:rPr>
                <w:del w:id="398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00D551A7" w14:textId="77777777" w:rsidR="00EE0E16" w:rsidRPr="00EE0E16" w:rsidDel="00CA03EE" w:rsidRDefault="00EE0E16" w:rsidP="00EE0E16">
            <w:pPr>
              <w:rPr>
                <w:del w:id="400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12AA26FF" w14:textId="77777777" w:rsidR="00EE0E16" w:rsidRPr="00EE0E16" w:rsidDel="00CA03EE" w:rsidRDefault="00EE0E16" w:rsidP="00EE0E16">
            <w:pPr>
              <w:rPr>
                <w:del w:id="402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24A6C860" w14:textId="77777777" w:rsidR="00EE0E16" w:rsidRPr="00EE0E16" w:rsidDel="00CA03EE" w:rsidRDefault="00EE0E16" w:rsidP="00EE0E16">
            <w:pPr>
              <w:rPr>
                <w:del w:id="404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2D61D1A5" w14:textId="77777777" w:rsidR="00EE0E16" w:rsidRPr="00EE0E16" w:rsidDel="00CA03EE" w:rsidRDefault="00EE0E16" w:rsidP="00EE0E16">
            <w:pPr>
              <w:rPr>
                <w:del w:id="40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1CB48311" w14:textId="77777777" w:rsidR="00EE0E16" w:rsidRPr="00EE0E16" w:rsidDel="00CA03EE" w:rsidRDefault="00EE0E16" w:rsidP="00EE0E16">
            <w:pPr>
              <w:rPr>
                <w:del w:id="408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</w:tr>
      <w:tr w:rsidR="00EE0E16" w:rsidRPr="00EE0E16" w:rsidDel="00CA03EE" w14:paraId="639F409E" w14:textId="77777777" w:rsidTr="004143E9">
        <w:trPr>
          <w:del w:id="410" w:author="Sathish" w:date="2020-07-09T19:41:00Z"/>
        </w:trPr>
        <w:tc>
          <w:tcPr>
            <w:tcW w:w="3187" w:type="dxa"/>
            <w:tcBorders>
              <w:bottom w:val="nil"/>
            </w:tcBorders>
          </w:tcPr>
          <w:p w14:paraId="433CEF92" w14:textId="77777777" w:rsidR="00EE0E16" w:rsidRPr="00EE0E16" w:rsidDel="00CA03EE" w:rsidRDefault="00EE0E16" w:rsidP="00EE0E16">
            <w:pPr>
              <w:rPr>
                <w:del w:id="41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1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moderated chatrooms </w:delText>
              </w:r>
            </w:del>
          </w:p>
          <w:p w14:paraId="13BF8DA8" w14:textId="77777777" w:rsidR="00EE0E16" w:rsidRPr="00EE0E16" w:rsidDel="00CA03EE" w:rsidRDefault="00EE0E16" w:rsidP="00EE0E16">
            <w:pPr>
              <w:rPr>
                <w:del w:id="41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36AA22CD" w14:textId="77777777" w:rsidR="00EE0E16" w:rsidRPr="00EE0E16" w:rsidDel="00CA03EE" w:rsidRDefault="00EE0E16" w:rsidP="00EE0E16">
            <w:pPr>
              <w:rPr>
                <w:del w:id="41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76, 2.51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3805D1DD" w14:textId="77777777" w:rsidR="00EE0E16" w:rsidRPr="00EE0E16" w:rsidDel="00CA03EE" w:rsidRDefault="00EE0E16" w:rsidP="00EE0E16">
            <w:pPr>
              <w:rPr>
                <w:del w:id="41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50D863" w14:textId="77777777" w:rsidR="00EE0E16" w:rsidRPr="00EE0E16" w:rsidDel="00CA03EE" w:rsidRDefault="00EE0E16" w:rsidP="00EE0E16">
            <w:pPr>
              <w:rPr>
                <w:del w:id="41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55, 3.41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028A2449" w14:textId="77777777" w:rsidR="00EE0E16" w:rsidRPr="00EE0E16" w:rsidDel="00CA03EE" w:rsidRDefault="00EE0E16" w:rsidP="00EE0E16">
            <w:pPr>
              <w:rPr>
                <w:del w:id="42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35 (0.87, 6.33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089EC197" w14:textId="77777777" w:rsidR="00EE0E16" w:rsidRPr="00EE0E16" w:rsidDel="00CA03EE" w:rsidRDefault="00EE0E16" w:rsidP="00EE0E16">
            <w:pPr>
              <w:rPr>
                <w:del w:id="42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7572C2" w14:textId="77777777" w:rsidR="00EE0E16" w:rsidRPr="00EE0E16" w:rsidDel="00CA03EE" w:rsidRDefault="00EE0E16" w:rsidP="00EE0E16">
            <w:pPr>
              <w:rPr>
                <w:del w:id="42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48 (1.02, 11.8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2DC05017" w14:textId="77777777" w:rsidR="00EE0E16" w:rsidRPr="00EE0E16" w:rsidDel="00CA03EE" w:rsidRDefault="00EE0E16" w:rsidP="00EE0E16">
            <w:pPr>
              <w:rPr>
                <w:del w:id="42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53, 3.20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45CD41D2" w14:textId="77777777" w:rsidR="00EE0E16" w:rsidRPr="00EE0E16" w:rsidDel="00CA03EE" w:rsidRDefault="00EE0E16" w:rsidP="00EE0E16">
            <w:pPr>
              <w:rPr>
                <w:del w:id="42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62E95B" w14:textId="77777777" w:rsidR="00EE0E16" w:rsidRPr="00EE0E16" w:rsidDel="00CA03EE" w:rsidRDefault="00EE0E16" w:rsidP="00EE0E16">
            <w:pPr>
              <w:rPr>
                <w:del w:id="42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2 (0.44, 7.48)</w:delText>
              </w:r>
            </w:del>
          </w:p>
        </w:tc>
      </w:tr>
      <w:tr w:rsidR="00EE0E16" w:rsidRPr="00EE0E16" w:rsidDel="00CA03EE" w14:paraId="5327B379" w14:textId="77777777" w:rsidTr="004143E9">
        <w:trPr>
          <w:del w:id="430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6F7ED146" w14:textId="77777777" w:rsidR="00EE0E16" w:rsidRPr="00EE0E16" w:rsidDel="00CA03EE" w:rsidRDefault="00EE0E16" w:rsidP="00EE0E16">
            <w:pPr>
              <w:rPr>
                <w:del w:id="431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F2F6F80" w14:textId="77777777" w:rsidR="00EE0E16" w:rsidRPr="00EE0E16" w:rsidDel="00CA03EE" w:rsidRDefault="00EE0E16" w:rsidP="00EE0E16">
            <w:pPr>
              <w:rPr>
                <w:del w:id="43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9 (0.79, 2.0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9D5721F" w14:textId="77777777" w:rsidR="00EE0E16" w:rsidRPr="00EE0E16" w:rsidDel="00CA03EE" w:rsidRDefault="00EE0E16" w:rsidP="00EE0E16">
            <w:pPr>
              <w:rPr>
                <w:del w:id="43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9 (0.84, 2.30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C87C309" w14:textId="77777777" w:rsidR="00EE0E16" w:rsidRPr="00EE0E16" w:rsidDel="00CA03EE" w:rsidRDefault="00EE0E16" w:rsidP="00EE0E16">
            <w:pPr>
              <w:rPr>
                <w:del w:id="43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7 (0.78, 2.3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F521DD0" w14:textId="77777777" w:rsidR="00EE0E16" w:rsidRPr="00EE0E16" w:rsidDel="00CA03EE" w:rsidRDefault="00EE0E16" w:rsidP="00EE0E16">
            <w:pPr>
              <w:rPr>
                <w:del w:id="439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79, 2.54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C4EA3D4" w14:textId="77777777" w:rsidR="00EE0E16" w:rsidRPr="00EE0E16" w:rsidDel="00CA03EE" w:rsidRDefault="00EE0E16" w:rsidP="00EE0E16">
            <w:pPr>
              <w:rPr>
                <w:del w:id="441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9 (0.65, 1.8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FEFF21B" w14:textId="77777777" w:rsidR="00EE0E16" w:rsidRPr="00EE0E16" w:rsidDel="00CA03EE" w:rsidRDefault="00EE0E16" w:rsidP="00EE0E16">
            <w:pPr>
              <w:rPr>
                <w:del w:id="44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2 (0.35, 1.48)</w:delText>
              </w:r>
            </w:del>
          </w:p>
        </w:tc>
      </w:tr>
      <w:tr w:rsidR="00EE0E16" w:rsidRPr="00EE0E16" w:rsidDel="00CA03EE" w14:paraId="4ACA1978" w14:textId="77777777" w:rsidTr="004143E9">
        <w:trPr>
          <w:del w:id="445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351D159B" w14:textId="77777777" w:rsidR="00EE0E16" w:rsidRPr="00EE0E16" w:rsidDel="00CA03EE" w:rsidRDefault="00EE0E16" w:rsidP="00EE0E16">
            <w:pPr>
              <w:rPr>
                <w:del w:id="44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4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Being bullied online </w:delText>
              </w:r>
            </w:del>
          </w:p>
          <w:p w14:paraId="37D29D52" w14:textId="77777777" w:rsidR="00EE0E16" w:rsidRPr="00EE0E16" w:rsidDel="00CA03EE" w:rsidRDefault="00EE0E16" w:rsidP="00EE0E16">
            <w:pPr>
              <w:rPr>
                <w:del w:id="448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4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5EA2D9B" w14:textId="77777777" w:rsidR="00EE0E16" w:rsidRPr="00EE0E16" w:rsidDel="00CA03EE" w:rsidRDefault="00EE0E16" w:rsidP="00EE0E16">
            <w:pPr>
              <w:rPr>
                <w:del w:id="45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8 (0.39, 4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3E44C7B" w14:textId="77777777" w:rsidR="00EE0E16" w:rsidRPr="00EE0E16" w:rsidDel="00CA03EE" w:rsidRDefault="00EE0E16" w:rsidP="00EE0E16">
            <w:pPr>
              <w:rPr>
                <w:del w:id="45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56D4DE" w14:textId="77777777" w:rsidR="00EE0E16" w:rsidRPr="00EE0E16" w:rsidDel="00CA03EE" w:rsidRDefault="00EE0E16" w:rsidP="00EE0E16">
            <w:pPr>
              <w:rPr>
                <w:del w:id="45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57 (0.06, 5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630F562" w14:textId="77777777" w:rsidR="00EE0E16" w:rsidRPr="00EE0E16" w:rsidDel="00CA03EE" w:rsidRDefault="00EE0E16" w:rsidP="00EE0E16">
            <w:pPr>
              <w:rPr>
                <w:del w:id="45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59 (0.66, 10.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F4274F0" w14:textId="77777777" w:rsidR="00EE0E16" w:rsidRPr="00EE0E16" w:rsidDel="00CA03EE" w:rsidRDefault="00EE0E16" w:rsidP="00EE0E16">
            <w:pPr>
              <w:rPr>
                <w:del w:id="45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8CE7D7" w14:textId="77777777" w:rsidR="00EE0E16" w:rsidRPr="00EE0E16" w:rsidDel="00CA03EE" w:rsidRDefault="00EE0E16" w:rsidP="00EE0E16">
            <w:pPr>
              <w:rPr>
                <w:del w:id="45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09, 9.0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FA6F5F9" w14:textId="77777777" w:rsidR="00EE0E16" w:rsidRPr="00EE0E16" w:rsidDel="00CA03EE" w:rsidRDefault="00EE0E16" w:rsidP="00EE0E16">
            <w:pPr>
              <w:rPr>
                <w:del w:id="46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9 (0.35, 7.2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3374D9E" w14:textId="77777777" w:rsidR="00EE0E16" w:rsidRPr="00EE0E16" w:rsidDel="00CA03EE" w:rsidRDefault="00EE0E16" w:rsidP="00EE0E16">
            <w:pPr>
              <w:rPr>
                <w:del w:id="46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A9590D" w14:textId="77777777" w:rsidR="00EE0E16" w:rsidRPr="00EE0E16" w:rsidDel="00CA03EE" w:rsidRDefault="00EE0E16" w:rsidP="00EE0E16">
            <w:pPr>
              <w:rPr>
                <w:del w:id="46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2 (0.15, 15.4)</w:delText>
              </w:r>
            </w:del>
          </w:p>
        </w:tc>
      </w:tr>
      <w:tr w:rsidR="00EE0E16" w:rsidRPr="00EE0E16" w:rsidDel="00CA03EE" w14:paraId="575A6DD2" w14:textId="77777777" w:rsidTr="004143E9">
        <w:trPr>
          <w:del w:id="465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463FF0F4" w14:textId="77777777" w:rsidR="00EE0E16" w:rsidRPr="00EE0E16" w:rsidDel="00CA03EE" w:rsidRDefault="00EE0E16" w:rsidP="00EE0E16">
            <w:pPr>
              <w:rPr>
                <w:del w:id="46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6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E0B8ABF" w14:textId="77777777" w:rsidR="00EE0E16" w:rsidRPr="00EE0E16" w:rsidDel="00CA03EE" w:rsidRDefault="00EE0E16" w:rsidP="00EE0E16">
            <w:pPr>
              <w:rPr>
                <w:del w:id="46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6 (1.09, 2.8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BD68D84" w14:textId="77777777" w:rsidR="00EE0E16" w:rsidRPr="00EE0E16" w:rsidDel="00CA03EE" w:rsidRDefault="00EE0E16" w:rsidP="00EE0E16">
            <w:pPr>
              <w:rPr>
                <w:del w:id="47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6 (1.07, 3.2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0FFC969" w14:textId="77777777" w:rsidR="00EE0E16" w:rsidRPr="00EE0E16" w:rsidDel="00CA03EE" w:rsidRDefault="00EE0E16" w:rsidP="00EE0E16">
            <w:pPr>
              <w:rPr>
                <w:del w:id="472" w:author="Sathish" w:date="2020-07-09T19:41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47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81, 2.4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FDE8D6B" w14:textId="77777777" w:rsidR="00EE0E16" w:rsidRPr="00EE0E16" w:rsidDel="00CA03EE" w:rsidRDefault="00EE0E16" w:rsidP="00EE0E16">
            <w:pPr>
              <w:rPr>
                <w:del w:id="474" w:author="Sathish" w:date="2020-07-09T19:41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47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41 (0.73, 2.7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7E43EA0" w14:textId="77777777" w:rsidR="00EE0E16" w:rsidRPr="00EE0E16" w:rsidDel="00CA03EE" w:rsidRDefault="00EE0E16" w:rsidP="00EE0E16">
            <w:pPr>
              <w:rPr>
                <w:del w:id="476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2 (1.41, 4.1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A436A87" w14:textId="77777777" w:rsidR="00EE0E16" w:rsidRPr="00EE0E16" w:rsidDel="00CA03EE" w:rsidRDefault="00EE0E16" w:rsidP="00EE0E16">
            <w:pPr>
              <w:rPr>
                <w:del w:id="47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0 (1.26, 4.60)</w:delText>
              </w:r>
            </w:del>
          </w:p>
        </w:tc>
      </w:tr>
      <w:tr w:rsidR="00EE0E16" w:rsidRPr="00EE0E16" w:rsidDel="00CA03EE" w14:paraId="782D0381" w14:textId="77777777" w:rsidTr="004143E9">
        <w:trPr>
          <w:del w:id="480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4333F4A5" w14:textId="77777777" w:rsidR="00EE0E16" w:rsidRPr="00EE0E16" w:rsidDel="00CA03EE" w:rsidRDefault="00EE0E16" w:rsidP="00EE0E16">
            <w:pPr>
              <w:rPr>
                <w:del w:id="48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8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Unwanted sexual comments</w:delText>
              </w:r>
            </w:del>
          </w:p>
          <w:p w14:paraId="3B3D323D" w14:textId="77777777" w:rsidR="00EE0E16" w:rsidRPr="00EE0E16" w:rsidDel="00CA03EE" w:rsidRDefault="00EE0E16" w:rsidP="00EE0E16">
            <w:pPr>
              <w:rPr>
                <w:del w:id="483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8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5BD0EE6" w14:textId="77777777" w:rsidR="00EE0E16" w:rsidRPr="00EE0E16" w:rsidDel="00CA03EE" w:rsidRDefault="00EE0E16" w:rsidP="00EE0E16">
            <w:pPr>
              <w:rPr>
                <w:del w:id="48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0 (0.62, 3.7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0F164FF" w14:textId="77777777" w:rsidR="00EE0E16" w:rsidRPr="00EE0E16" w:rsidDel="00CA03EE" w:rsidRDefault="00EE0E16" w:rsidP="00EE0E16">
            <w:pPr>
              <w:rPr>
                <w:del w:id="48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BC6381" w14:textId="77777777" w:rsidR="00EE0E16" w:rsidRPr="00EE0E16" w:rsidDel="00CA03EE" w:rsidRDefault="00EE0E16" w:rsidP="00EE0E16">
            <w:pPr>
              <w:rPr>
                <w:del w:id="48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41, 4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1420FAC" w14:textId="77777777" w:rsidR="00EE0E16" w:rsidRPr="00EE0E16" w:rsidDel="00CA03EE" w:rsidRDefault="00EE0E16" w:rsidP="00EE0E16">
            <w:pPr>
              <w:rPr>
                <w:del w:id="49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6 (0.77, 6.6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E602215" w14:textId="77777777" w:rsidR="00EE0E16" w:rsidRPr="00EE0E16" w:rsidDel="00CA03EE" w:rsidRDefault="00EE0E16" w:rsidP="00EE0E16">
            <w:pPr>
              <w:rPr>
                <w:del w:id="49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086F58" w14:textId="77777777" w:rsidR="00EE0E16" w:rsidRPr="00EE0E16" w:rsidDel="00CA03EE" w:rsidRDefault="00EE0E16" w:rsidP="00EE0E16">
            <w:pPr>
              <w:rPr>
                <w:del w:id="49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5 (0.30, 6.0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3A47C94" w14:textId="77777777" w:rsidR="00EE0E16" w:rsidRPr="00EE0E16" w:rsidDel="00CA03EE" w:rsidRDefault="00EE0E16" w:rsidP="00EE0E16">
            <w:pPr>
              <w:rPr>
                <w:del w:id="49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33, 3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84C0C1C" w14:textId="77777777" w:rsidR="00EE0E16" w:rsidRPr="00EE0E16" w:rsidDel="00CA03EE" w:rsidRDefault="00EE0E16" w:rsidP="00EE0E16">
            <w:pPr>
              <w:rPr>
                <w:del w:id="49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797FEA" w14:textId="77777777" w:rsidR="00EE0E16" w:rsidRPr="00EE0E16" w:rsidDel="00CA03EE" w:rsidRDefault="00EE0E16" w:rsidP="00EE0E16">
            <w:pPr>
              <w:rPr>
                <w:del w:id="49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0.31, 10.9)</w:delText>
              </w:r>
            </w:del>
          </w:p>
        </w:tc>
      </w:tr>
      <w:tr w:rsidR="00EE0E16" w:rsidRPr="00EE0E16" w:rsidDel="00CA03EE" w14:paraId="43D2F4B4" w14:textId="77777777" w:rsidTr="004143E9">
        <w:trPr>
          <w:del w:id="500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71EC6159" w14:textId="77777777" w:rsidR="00EE0E16" w:rsidRPr="00EE0E16" w:rsidDel="00CA03EE" w:rsidRDefault="00EE0E16" w:rsidP="00EE0E16">
            <w:pPr>
              <w:rPr>
                <w:del w:id="50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0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45F8C58" w14:textId="77777777" w:rsidR="00EE0E16" w:rsidRPr="00EE0E16" w:rsidDel="00CA03EE" w:rsidRDefault="00EE0E16" w:rsidP="00EE0E16">
            <w:pPr>
              <w:rPr>
                <w:del w:id="50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70, 1.52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097CCEF" w14:textId="77777777" w:rsidR="00EE0E16" w:rsidRPr="00EE0E16" w:rsidDel="00CA03EE" w:rsidRDefault="00EE0E16" w:rsidP="00EE0E16">
            <w:pPr>
              <w:rPr>
                <w:del w:id="50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54, 1.3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A9DB2CF" w14:textId="77777777" w:rsidR="00EE0E16" w:rsidRPr="00EE0E16" w:rsidDel="00CA03EE" w:rsidRDefault="00EE0E16" w:rsidP="00EE0E16">
            <w:pPr>
              <w:rPr>
                <w:del w:id="50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3, 1.9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EE17BB4" w14:textId="77777777" w:rsidR="00EE0E16" w:rsidRPr="00EE0E16" w:rsidDel="00CA03EE" w:rsidRDefault="00EE0E16" w:rsidP="00EE0E16">
            <w:pPr>
              <w:rPr>
                <w:del w:id="509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4 (0.60, 1.7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B536D53" w14:textId="77777777" w:rsidR="00EE0E16" w:rsidRPr="00EE0E16" w:rsidDel="00CA03EE" w:rsidRDefault="00EE0E16" w:rsidP="00EE0E16">
            <w:pPr>
              <w:rPr>
                <w:del w:id="511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8 (1.14, 3.0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A95E730" w14:textId="77777777" w:rsidR="00EE0E16" w:rsidRPr="00EE0E16" w:rsidDel="00CA03EE" w:rsidRDefault="00EE0E16" w:rsidP="00EE0E16">
            <w:pPr>
              <w:rPr>
                <w:del w:id="51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6 (0.94, 2.93)</w:delText>
              </w:r>
            </w:del>
          </w:p>
        </w:tc>
      </w:tr>
      <w:tr w:rsidR="00EE0E16" w:rsidRPr="00EE0E16" w:rsidDel="00CA03EE" w14:paraId="1F83931B" w14:textId="77777777" w:rsidTr="004143E9">
        <w:trPr>
          <w:del w:id="515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0F02762F" w14:textId="77777777" w:rsidR="00EE0E16" w:rsidRPr="00EE0E16" w:rsidDel="00CA03EE" w:rsidRDefault="00EE0E16" w:rsidP="00EE0E16">
            <w:pPr>
              <w:rPr>
                <w:del w:id="51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1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ing across pornography</w:delText>
              </w:r>
            </w:del>
          </w:p>
          <w:p w14:paraId="6C7CA5EA" w14:textId="77777777" w:rsidR="00EE0E16" w:rsidRPr="00EE0E16" w:rsidDel="00CA03EE" w:rsidRDefault="00EE0E16" w:rsidP="00EE0E16">
            <w:pPr>
              <w:rPr>
                <w:del w:id="518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1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4F5EEBC" w14:textId="77777777" w:rsidR="00EE0E16" w:rsidRPr="00EE0E16" w:rsidDel="00CA03EE" w:rsidRDefault="00EE0E16" w:rsidP="00EE0E16">
            <w:pPr>
              <w:rPr>
                <w:del w:id="52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40, 1.9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9D444FD" w14:textId="77777777" w:rsidR="00EE0E16" w:rsidRPr="00EE0E16" w:rsidDel="00CA03EE" w:rsidRDefault="00EE0E16" w:rsidP="00EE0E16">
            <w:pPr>
              <w:rPr>
                <w:del w:id="52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677B93" w14:textId="77777777" w:rsidR="00EE0E16" w:rsidRPr="00EE0E16" w:rsidDel="00CA03EE" w:rsidRDefault="00EE0E16" w:rsidP="00EE0E16">
            <w:pPr>
              <w:rPr>
                <w:del w:id="52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46, 6.8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FFC6BD4" w14:textId="77777777" w:rsidR="00EE0E16" w:rsidRPr="00EE0E16" w:rsidDel="00CA03EE" w:rsidRDefault="00EE0E16" w:rsidP="00EE0E16">
            <w:pPr>
              <w:rPr>
                <w:del w:id="52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2 (0.28, 2.9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1C16B0C" w14:textId="77777777" w:rsidR="00EE0E16" w:rsidRPr="00EE0E16" w:rsidDel="00CA03EE" w:rsidRDefault="00EE0E16" w:rsidP="00EE0E16">
            <w:pPr>
              <w:rPr>
                <w:del w:id="527" w:author="Sathish" w:date="2020-07-09T19:4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348CB1" w14:textId="77777777" w:rsidR="00EE0E16" w:rsidRPr="00EE0E16" w:rsidDel="00CA03EE" w:rsidRDefault="00EE0E16" w:rsidP="00EE0E16">
            <w:pPr>
              <w:rPr>
                <w:del w:id="528" w:author="Sathish" w:date="2020-07-09T19:4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2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6 (0.19, 6.0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7F063A43" w14:textId="77777777" w:rsidR="00EE0E16" w:rsidRPr="00EE0E16" w:rsidDel="00CA03EE" w:rsidRDefault="00EE0E16" w:rsidP="00EE0E16">
            <w:pPr>
              <w:rPr>
                <w:del w:id="53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32, 4.6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CF625FC" w14:textId="77777777" w:rsidR="00EE0E16" w:rsidRPr="00EE0E16" w:rsidDel="00CA03EE" w:rsidRDefault="00EE0E16" w:rsidP="00EE0E16">
            <w:pPr>
              <w:rPr>
                <w:del w:id="53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1C01F2" w14:textId="77777777" w:rsidR="00EE0E16" w:rsidRPr="00EE0E16" w:rsidDel="00CA03EE" w:rsidRDefault="00DC04B8" w:rsidP="00EE0E16">
            <w:pPr>
              <w:rPr>
                <w:del w:id="53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4" w:author="Sathish" w:date="2020-07-09T19:41:00Z">
              <w:r w:rsidRPr="00A5399E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*</w:delText>
              </w:r>
              <w:r w:rsidR="00EE0E16"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</w:tr>
      <w:tr w:rsidR="00EE0E16" w:rsidRPr="00EE0E16" w:rsidDel="00CA03EE" w14:paraId="6368BE3B" w14:textId="77777777" w:rsidTr="004143E9">
        <w:trPr>
          <w:del w:id="535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15AF45C2" w14:textId="77777777" w:rsidR="00EE0E16" w:rsidRPr="00EE0E16" w:rsidDel="00CA03EE" w:rsidRDefault="00EE0E16" w:rsidP="00EE0E16">
            <w:pPr>
              <w:rPr>
                <w:del w:id="53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3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013D9E1" w14:textId="77777777" w:rsidR="00EE0E16" w:rsidRPr="00EE0E16" w:rsidDel="00CA03EE" w:rsidRDefault="00EE0E16" w:rsidP="00EE0E16">
            <w:pPr>
              <w:rPr>
                <w:del w:id="53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89, 1.9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49A3B46" w14:textId="77777777" w:rsidR="00EE0E16" w:rsidRPr="00EE0E16" w:rsidDel="00CA03EE" w:rsidRDefault="00EE0E16" w:rsidP="00EE0E16">
            <w:pPr>
              <w:rPr>
                <w:del w:id="54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3 (1.04, 2.5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BE09830" w14:textId="77777777" w:rsidR="00EE0E16" w:rsidRPr="00EE0E16" w:rsidDel="00CA03EE" w:rsidRDefault="00EE0E16" w:rsidP="00EE0E16">
            <w:pPr>
              <w:rPr>
                <w:del w:id="542" w:author="Sathish" w:date="2020-07-09T19:41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54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5, 1.7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23B53ED" w14:textId="77777777" w:rsidR="00EE0E16" w:rsidRPr="00EE0E16" w:rsidDel="00CA03EE" w:rsidRDefault="00EE0E16" w:rsidP="00EE0E16">
            <w:pPr>
              <w:rPr>
                <w:del w:id="544" w:author="Sathish" w:date="2020-07-09T19:41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4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7 (0.63, 1.81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90FA7DA" w14:textId="77777777" w:rsidR="00EE0E16" w:rsidRPr="00EE0E16" w:rsidDel="00CA03EE" w:rsidRDefault="00EE0E16" w:rsidP="00EE0E16">
            <w:pPr>
              <w:rPr>
                <w:del w:id="546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4 (1.28, 3.5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8A740AC" w14:textId="77777777" w:rsidR="00EE0E16" w:rsidRPr="00EE0E16" w:rsidDel="00CA03EE" w:rsidRDefault="00EE0E16" w:rsidP="00EE0E16">
            <w:pPr>
              <w:rPr>
                <w:del w:id="54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3 (1.23, 4.04)</w:delText>
              </w:r>
            </w:del>
          </w:p>
        </w:tc>
      </w:tr>
      <w:tr w:rsidR="00EE0E16" w:rsidRPr="00EE0E16" w:rsidDel="00CA03EE" w14:paraId="5526014F" w14:textId="77777777" w:rsidTr="004143E9">
        <w:trPr>
          <w:del w:id="550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4456BCAB" w14:textId="77777777" w:rsidR="00EE0E16" w:rsidRPr="00EE0E16" w:rsidDel="00CA03EE" w:rsidRDefault="00EE0E16" w:rsidP="00EE0E16">
            <w:pPr>
              <w:rPr>
                <w:del w:id="55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5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wanted sexual material  </w:delText>
              </w:r>
            </w:del>
          </w:p>
          <w:p w14:paraId="4E90C0CA" w14:textId="77777777" w:rsidR="00EE0E16" w:rsidRPr="00EE0E16" w:rsidDel="00CA03EE" w:rsidRDefault="00EE0E16" w:rsidP="00EE0E16">
            <w:pPr>
              <w:rPr>
                <w:del w:id="553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5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240E8F7" w14:textId="77777777" w:rsidR="00EE0E16" w:rsidRPr="00EE0E16" w:rsidDel="00CA03EE" w:rsidRDefault="00EE0E16" w:rsidP="00EE0E16">
            <w:pPr>
              <w:rPr>
                <w:del w:id="55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5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6 (0.42, 1,7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F360E91" w14:textId="77777777" w:rsidR="00EE0E16" w:rsidRPr="00EE0E16" w:rsidDel="00CA03EE" w:rsidRDefault="00EE0E16" w:rsidP="00EE0E16">
            <w:pPr>
              <w:rPr>
                <w:del w:id="55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D9AB6A" w14:textId="77777777" w:rsidR="00EE0E16" w:rsidRPr="00EE0E16" w:rsidDel="00CA03EE" w:rsidRDefault="00EE0E16" w:rsidP="00EE0E16">
            <w:pPr>
              <w:rPr>
                <w:del w:id="55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5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30, 2.2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491DA14" w14:textId="77777777" w:rsidR="00EE0E16" w:rsidRPr="00EE0E16" w:rsidDel="00CA03EE" w:rsidRDefault="00EE0E16" w:rsidP="00EE0E16">
            <w:pPr>
              <w:rPr>
                <w:del w:id="56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6 (0.26, 1.7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A67D933" w14:textId="77777777" w:rsidR="00EE0E16" w:rsidRPr="00EE0E16" w:rsidDel="00CA03EE" w:rsidRDefault="00EE0E16" w:rsidP="00EE0E16">
            <w:pPr>
              <w:rPr>
                <w:del w:id="56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04729D" w14:textId="77777777" w:rsidR="00EE0E16" w:rsidRPr="00EE0E16" w:rsidDel="00CA03EE" w:rsidRDefault="00EE0E16" w:rsidP="00EE0E16">
            <w:pPr>
              <w:rPr>
                <w:del w:id="56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0 (0.15, 2.3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EADB8E5" w14:textId="77777777" w:rsidR="00EE0E16" w:rsidRPr="00EE0E16" w:rsidDel="00CA03EE" w:rsidRDefault="00EE0E16" w:rsidP="00EE0E16">
            <w:pPr>
              <w:rPr>
                <w:del w:id="56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6 (0.43, 2.1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99AE417" w14:textId="77777777" w:rsidR="00EE0E16" w:rsidRPr="00EE0E16" w:rsidDel="00CA03EE" w:rsidRDefault="00EE0E16" w:rsidP="00EE0E16">
            <w:pPr>
              <w:rPr>
                <w:del w:id="56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2CF0FE" w14:textId="77777777" w:rsidR="00EE0E16" w:rsidRPr="00EE0E16" w:rsidDel="00CA03EE" w:rsidRDefault="00EE0E16" w:rsidP="00EE0E16">
            <w:pPr>
              <w:rPr>
                <w:del w:id="56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17, 4.49)</w:delText>
              </w:r>
            </w:del>
          </w:p>
        </w:tc>
      </w:tr>
      <w:tr w:rsidR="00EE0E16" w:rsidRPr="00EE0E16" w:rsidDel="00CA03EE" w14:paraId="2647F3A0" w14:textId="77777777" w:rsidTr="004143E9">
        <w:trPr>
          <w:del w:id="570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2E0D2704" w14:textId="77777777" w:rsidR="00EE0E16" w:rsidRPr="00EE0E16" w:rsidDel="00CA03EE" w:rsidRDefault="00EE0E16" w:rsidP="00EE0E16">
            <w:pPr>
              <w:rPr>
                <w:del w:id="57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7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99E8CD5" w14:textId="77777777" w:rsidR="00EE0E16" w:rsidRPr="00EE0E16" w:rsidDel="00CA03EE" w:rsidRDefault="00EE0E16" w:rsidP="00EE0E16">
            <w:pPr>
              <w:rPr>
                <w:del w:id="57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9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28DB30D" w14:textId="77777777" w:rsidR="00EE0E16" w:rsidRPr="00EE0E16" w:rsidDel="00CA03EE" w:rsidRDefault="00EE0E16" w:rsidP="00EE0E16">
            <w:pPr>
              <w:rPr>
                <w:del w:id="57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87, 2.3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11AD43C" w14:textId="77777777" w:rsidR="00EE0E16" w:rsidRPr="00EE0E16" w:rsidDel="00CA03EE" w:rsidRDefault="00EE0E16" w:rsidP="00EE0E16">
            <w:pPr>
              <w:rPr>
                <w:del w:id="57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6 (0.75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D4CEBD2" w14:textId="77777777" w:rsidR="00EE0E16" w:rsidRPr="00EE0E16" w:rsidDel="00CA03EE" w:rsidRDefault="00EE0E16" w:rsidP="00EE0E16">
            <w:pPr>
              <w:rPr>
                <w:del w:id="579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9 (0.66, 2.1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AFFB206" w14:textId="77777777" w:rsidR="00EE0E16" w:rsidRPr="00EE0E16" w:rsidDel="00CA03EE" w:rsidRDefault="00EE0E16" w:rsidP="00EE0E16">
            <w:pPr>
              <w:rPr>
                <w:del w:id="581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95 (1.20, 3.1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E5D8F1C" w14:textId="77777777" w:rsidR="00EE0E16" w:rsidRPr="00EE0E16" w:rsidDel="00CA03EE" w:rsidRDefault="00EE0E16" w:rsidP="00EE0E16">
            <w:pPr>
              <w:rPr>
                <w:del w:id="58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96, 3.30)</w:delText>
              </w:r>
            </w:del>
          </w:p>
        </w:tc>
      </w:tr>
      <w:tr w:rsidR="00EE0E16" w:rsidRPr="00EE0E16" w:rsidDel="00CA03EE" w14:paraId="212FA37B" w14:textId="77777777" w:rsidTr="004143E9">
        <w:trPr>
          <w:del w:id="585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3159FB6C" w14:textId="77777777" w:rsidR="00EE0E16" w:rsidRPr="00EE0E16" w:rsidDel="00CA03EE" w:rsidRDefault="00EE0E16" w:rsidP="00EE0E16">
            <w:pPr>
              <w:rPr>
                <w:del w:id="58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8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Violent/gruesome material </w:delText>
              </w:r>
            </w:del>
          </w:p>
          <w:p w14:paraId="640F1DD9" w14:textId="77777777" w:rsidR="00EE0E16" w:rsidRPr="00EE0E16" w:rsidDel="00CA03EE" w:rsidRDefault="00EE0E16" w:rsidP="00EE0E16">
            <w:pPr>
              <w:rPr>
                <w:del w:id="588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8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2F8EFD7" w14:textId="77777777" w:rsidR="00EE0E16" w:rsidRPr="00EE0E16" w:rsidDel="00CA03EE" w:rsidRDefault="00EE0E16" w:rsidP="00EE0E16">
            <w:pPr>
              <w:rPr>
                <w:del w:id="59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60, 2.4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315D510" w14:textId="77777777" w:rsidR="00EE0E16" w:rsidRPr="00EE0E16" w:rsidDel="00CA03EE" w:rsidRDefault="00EE0E16" w:rsidP="00EE0E16">
            <w:pPr>
              <w:rPr>
                <w:del w:id="59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9B8501" w14:textId="77777777" w:rsidR="00EE0E16" w:rsidRPr="00EE0E16" w:rsidDel="00CA03EE" w:rsidRDefault="00EE0E16" w:rsidP="00EE0E16">
            <w:pPr>
              <w:rPr>
                <w:del w:id="59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9 (0.65, 4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44A4810" w14:textId="77777777" w:rsidR="00EE0E16" w:rsidRPr="00EE0E16" w:rsidDel="00CA03EE" w:rsidRDefault="00EE0E16" w:rsidP="00EE0E16">
            <w:pPr>
              <w:rPr>
                <w:del w:id="59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1 (0.63, 4.1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0BB5958" w14:textId="77777777" w:rsidR="00EE0E16" w:rsidRPr="00EE0E16" w:rsidDel="00CA03EE" w:rsidRDefault="00EE0E16" w:rsidP="00EE0E16">
            <w:pPr>
              <w:rPr>
                <w:del w:id="59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5F3C0A" w14:textId="77777777" w:rsidR="00EE0E16" w:rsidRPr="00EE0E16" w:rsidDel="00CA03EE" w:rsidRDefault="00EE0E16" w:rsidP="00EE0E16">
            <w:pPr>
              <w:rPr>
                <w:del w:id="59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78 (0.83, 17.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68F38E1" w14:textId="77777777" w:rsidR="00EE0E16" w:rsidRPr="00EE0E16" w:rsidDel="00CA03EE" w:rsidRDefault="00EE0E16" w:rsidP="00EE0E16">
            <w:pPr>
              <w:rPr>
                <w:del w:id="60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49, 3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F85E323" w14:textId="77777777" w:rsidR="00EE0E16" w:rsidRPr="00EE0E16" w:rsidDel="00CA03EE" w:rsidRDefault="00EE0E16" w:rsidP="00EE0E16">
            <w:pPr>
              <w:rPr>
                <w:del w:id="60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676F8F" w14:textId="77777777" w:rsidR="00EE0E16" w:rsidRPr="00EE0E16" w:rsidDel="00CA03EE" w:rsidRDefault="00EE0E16" w:rsidP="00EE0E16">
            <w:pPr>
              <w:rPr>
                <w:del w:id="60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7 (0.41, 11.4)</w:delText>
              </w:r>
            </w:del>
          </w:p>
        </w:tc>
      </w:tr>
      <w:tr w:rsidR="00EE0E16" w:rsidRPr="00EE0E16" w:rsidDel="00CA03EE" w14:paraId="47E7AE03" w14:textId="77777777" w:rsidTr="004143E9">
        <w:trPr>
          <w:del w:id="605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3B9F7A0E" w14:textId="77777777" w:rsidR="00EE0E16" w:rsidRPr="00EE0E16" w:rsidDel="00CA03EE" w:rsidRDefault="00EE0E16" w:rsidP="00EE0E16">
            <w:pPr>
              <w:rPr>
                <w:del w:id="60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0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01A32CA" w14:textId="77777777" w:rsidR="00EE0E16" w:rsidRPr="00EE0E16" w:rsidDel="00CA03EE" w:rsidRDefault="00EE0E16" w:rsidP="00EE0E16">
            <w:pPr>
              <w:rPr>
                <w:del w:id="60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81, 1.7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81B6911" w14:textId="77777777" w:rsidR="00EE0E16" w:rsidRPr="00EE0E16" w:rsidDel="00CA03EE" w:rsidRDefault="00EE0E16" w:rsidP="00EE0E16">
            <w:pPr>
              <w:rPr>
                <w:del w:id="61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4, 1.8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E9A8A6B" w14:textId="77777777" w:rsidR="00EE0E16" w:rsidRPr="00EE0E16" w:rsidDel="00CA03EE" w:rsidRDefault="00EE0E16" w:rsidP="00EE0E16">
            <w:pPr>
              <w:rPr>
                <w:del w:id="61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1 (0.88, 2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9BCEB29" w14:textId="77777777" w:rsidR="00EE0E16" w:rsidRPr="00EE0E16" w:rsidDel="00CA03EE" w:rsidRDefault="00EE0E16" w:rsidP="00EE0E16">
            <w:pPr>
              <w:rPr>
                <w:del w:id="614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8 (0.87, 2.5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F9657E4" w14:textId="77777777" w:rsidR="00EE0E16" w:rsidRPr="00EE0E16" w:rsidDel="00CA03EE" w:rsidRDefault="00EE0E16" w:rsidP="00EE0E16">
            <w:pPr>
              <w:rPr>
                <w:del w:id="616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1.11, 2.8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5B6910F" w14:textId="77777777" w:rsidR="00EE0E16" w:rsidRPr="00EE0E16" w:rsidDel="00CA03EE" w:rsidRDefault="00EE0E16" w:rsidP="00EE0E16">
            <w:pPr>
              <w:rPr>
                <w:del w:id="61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8 (0.94, 3.00)</w:delText>
              </w:r>
            </w:del>
          </w:p>
        </w:tc>
      </w:tr>
      <w:tr w:rsidR="00EE0E16" w:rsidRPr="00EE0E16" w:rsidDel="00CA03EE" w14:paraId="5E99CE47" w14:textId="77777777" w:rsidTr="004143E9">
        <w:trPr>
          <w:del w:id="620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1E0B8075" w14:textId="77777777" w:rsidR="00EE0E16" w:rsidRPr="00EE0E16" w:rsidDel="00CA03EE" w:rsidRDefault="00EE0E16" w:rsidP="00EE0E16">
            <w:pPr>
              <w:rPr>
                <w:del w:id="62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2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Racist/hateful material </w:delText>
              </w:r>
            </w:del>
          </w:p>
          <w:p w14:paraId="3A4BDA67" w14:textId="77777777" w:rsidR="00EE0E16" w:rsidRPr="00EE0E16" w:rsidDel="00CA03EE" w:rsidRDefault="00EE0E16" w:rsidP="00EE0E16">
            <w:pPr>
              <w:rPr>
                <w:del w:id="623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2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B06695A" w14:textId="77777777" w:rsidR="00EE0E16" w:rsidRPr="00EE0E16" w:rsidDel="00CA03EE" w:rsidRDefault="00EE0E16" w:rsidP="00EE0E16">
            <w:pPr>
              <w:rPr>
                <w:del w:id="62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3 (0.64, 2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004638F" w14:textId="77777777" w:rsidR="00EE0E16" w:rsidRPr="00EE0E16" w:rsidDel="00CA03EE" w:rsidRDefault="00EE0E16" w:rsidP="00EE0E16">
            <w:pPr>
              <w:rPr>
                <w:del w:id="62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6C31D4" w14:textId="77777777" w:rsidR="00EE0E16" w:rsidRPr="00EE0E16" w:rsidDel="00CA03EE" w:rsidRDefault="00EE0E16" w:rsidP="00EE0E16">
            <w:pPr>
              <w:rPr>
                <w:del w:id="62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5 (0.57, 3.6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8C0536E" w14:textId="77777777" w:rsidR="00EE0E16" w:rsidRPr="00EE0E16" w:rsidDel="00CA03EE" w:rsidRDefault="00EE0E16" w:rsidP="00EE0E16">
            <w:pPr>
              <w:rPr>
                <w:del w:id="63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2 (0.42, 2.4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54D6C64" w14:textId="77777777" w:rsidR="00EE0E16" w:rsidRPr="00EE0E16" w:rsidDel="00CA03EE" w:rsidRDefault="00EE0E16" w:rsidP="00EE0E16">
            <w:pPr>
              <w:rPr>
                <w:del w:id="63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441278" w14:textId="77777777" w:rsidR="00EE0E16" w:rsidRPr="00EE0E16" w:rsidDel="00CA03EE" w:rsidRDefault="00EE0E16" w:rsidP="00EE0E16">
            <w:pPr>
              <w:rPr>
                <w:del w:id="63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9 (0.29, 3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C854CC7" w14:textId="77777777" w:rsidR="00EE0E16" w:rsidRPr="00EE0E16" w:rsidDel="00CA03EE" w:rsidRDefault="00EE0E16" w:rsidP="00EE0E16">
            <w:pPr>
              <w:rPr>
                <w:del w:id="63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41, 2.0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0DF3732" w14:textId="77777777" w:rsidR="00EE0E16" w:rsidRPr="00EE0E16" w:rsidDel="00CA03EE" w:rsidRDefault="00EE0E16" w:rsidP="00EE0E16">
            <w:pPr>
              <w:rPr>
                <w:del w:id="63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556F40" w14:textId="77777777" w:rsidR="00EE0E16" w:rsidRPr="00EE0E16" w:rsidDel="00CA03EE" w:rsidRDefault="00EE0E16" w:rsidP="00EE0E16">
            <w:pPr>
              <w:rPr>
                <w:del w:id="63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7 (0.26, 5.26)</w:delText>
              </w:r>
            </w:del>
          </w:p>
        </w:tc>
      </w:tr>
      <w:tr w:rsidR="00EE0E16" w:rsidRPr="00EE0E16" w:rsidDel="00CA03EE" w14:paraId="623EF78E" w14:textId="77777777" w:rsidTr="004143E9">
        <w:trPr>
          <w:del w:id="640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4D8B6683" w14:textId="77777777" w:rsidR="00EE0E16" w:rsidRPr="00EE0E16" w:rsidDel="00CA03EE" w:rsidRDefault="00EE0E16" w:rsidP="00EE0E16">
            <w:pPr>
              <w:rPr>
                <w:del w:id="64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4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7E89EEE" w14:textId="77777777" w:rsidR="00EE0E16" w:rsidRPr="00EE0E16" w:rsidDel="00CA03EE" w:rsidRDefault="00EE0E16" w:rsidP="00EE0E16">
            <w:pPr>
              <w:rPr>
                <w:del w:id="64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4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5 (0.76, 1.7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2260D84" w14:textId="77777777" w:rsidR="00EE0E16" w:rsidRPr="00EE0E16" w:rsidDel="00CA03EE" w:rsidRDefault="00EE0E16" w:rsidP="00EE0E16">
            <w:pPr>
              <w:rPr>
                <w:del w:id="64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4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70, 1.7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8E160EF" w14:textId="77777777" w:rsidR="00EE0E16" w:rsidRPr="00EE0E16" w:rsidDel="00CA03EE" w:rsidRDefault="00EE0E16" w:rsidP="00EE0E16">
            <w:pPr>
              <w:rPr>
                <w:del w:id="64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4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2 (0.75, 1.9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950A4CF" w14:textId="77777777" w:rsidR="00EE0E16" w:rsidRPr="00EE0E16" w:rsidDel="00CA03EE" w:rsidRDefault="00EE0E16" w:rsidP="00EE0E16">
            <w:pPr>
              <w:rPr>
                <w:del w:id="649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5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69, 2.0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5CFA04C" w14:textId="77777777" w:rsidR="00EE0E16" w:rsidRPr="00EE0E16" w:rsidDel="00CA03EE" w:rsidRDefault="00EE0E16" w:rsidP="00EE0E16">
            <w:pPr>
              <w:rPr>
                <w:del w:id="651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5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6, 2.2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9454A45" w14:textId="77777777" w:rsidR="00EE0E16" w:rsidRPr="00EE0E16" w:rsidDel="00CA03EE" w:rsidRDefault="00EE0E16" w:rsidP="00EE0E16">
            <w:pPr>
              <w:rPr>
                <w:del w:id="65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5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62, 2.00)</w:delText>
              </w:r>
            </w:del>
          </w:p>
        </w:tc>
      </w:tr>
      <w:tr w:rsidR="00EE0E16" w:rsidRPr="00EE0E16" w:rsidDel="00CA03EE" w14:paraId="4DBA156C" w14:textId="77777777" w:rsidTr="004143E9">
        <w:trPr>
          <w:del w:id="655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24ABEF29" w14:textId="77777777" w:rsidR="00EE0E16" w:rsidRPr="00EE0E16" w:rsidDel="00CA03EE" w:rsidRDefault="00EE0E16" w:rsidP="00EE0E16">
            <w:pPr>
              <w:rPr>
                <w:del w:id="65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5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Meeting face to face</w:delText>
              </w:r>
            </w:del>
          </w:p>
          <w:p w14:paraId="7302B2EF" w14:textId="77777777" w:rsidR="00EE0E16" w:rsidRPr="00EE0E16" w:rsidDel="00CA03EE" w:rsidRDefault="00EE0E16" w:rsidP="00EE0E16">
            <w:pPr>
              <w:rPr>
                <w:del w:id="658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5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997801F" w14:textId="77777777" w:rsidR="00EE0E16" w:rsidRPr="00EE0E16" w:rsidDel="00CA03EE" w:rsidRDefault="00EE0E16" w:rsidP="00EE0E16">
            <w:pPr>
              <w:rPr>
                <w:del w:id="66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67, 2.5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41B047F" w14:textId="77777777" w:rsidR="00EE0E16" w:rsidRPr="00EE0E16" w:rsidDel="00CA03EE" w:rsidRDefault="00EE0E16" w:rsidP="00EE0E16">
            <w:pPr>
              <w:rPr>
                <w:del w:id="66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8850CF" w14:textId="77777777" w:rsidR="00EE0E16" w:rsidRPr="00EE0E16" w:rsidDel="00CA03EE" w:rsidRDefault="00EE0E16" w:rsidP="00EE0E16">
            <w:pPr>
              <w:rPr>
                <w:del w:id="66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3 (0.32, 2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790D26B" w14:textId="77777777" w:rsidR="00EE0E16" w:rsidRPr="00EE0E16" w:rsidDel="00CA03EE" w:rsidRDefault="00EE0E16" w:rsidP="00EE0E16">
            <w:pPr>
              <w:rPr>
                <w:del w:id="66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59, 3.2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9E515B4" w14:textId="77777777" w:rsidR="00EE0E16" w:rsidRPr="00EE0E16" w:rsidDel="00CA03EE" w:rsidRDefault="00EE0E16" w:rsidP="00EE0E16">
            <w:pPr>
              <w:rPr>
                <w:del w:id="66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7E9B7D" w14:textId="77777777" w:rsidR="00EE0E16" w:rsidRPr="00EE0E16" w:rsidDel="00CA03EE" w:rsidRDefault="00EE0E16" w:rsidP="00EE0E16">
            <w:pPr>
              <w:rPr>
                <w:del w:id="66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38 (0.08, 1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8200969" w14:textId="77777777" w:rsidR="00EE0E16" w:rsidRPr="00EE0E16" w:rsidDel="00CA03EE" w:rsidRDefault="00EE0E16" w:rsidP="00EE0E16">
            <w:pPr>
              <w:rPr>
                <w:del w:id="67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7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8 (0.89, 5.3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015FCC7" w14:textId="77777777" w:rsidR="00EE0E16" w:rsidRPr="00EE0E16" w:rsidDel="00CA03EE" w:rsidRDefault="00EE0E16" w:rsidP="00EE0E16">
            <w:pPr>
              <w:rPr>
                <w:del w:id="67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8F2CE4" w14:textId="77777777" w:rsidR="00EE0E16" w:rsidRPr="00EE0E16" w:rsidDel="00CA03EE" w:rsidRDefault="00EE0E16" w:rsidP="00EE0E16">
            <w:pPr>
              <w:rPr>
                <w:del w:id="67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7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.20 (1.20, 22.5)</w:delText>
              </w:r>
            </w:del>
          </w:p>
        </w:tc>
      </w:tr>
      <w:tr w:rsidR="00EE0E16" w:rsidRPr="00EE0E16" w:rsidDel="00CA03EE" w14:paraId="1E59A3C8" w14:textId="77777777" w:rsidTr="004143E9">
        <w:trPr>
          <w:del w:id="675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76D4ADF7" w14:textId="77777777" w:rsidR="00EE0E16" w:rsidRPr="00EE0E16" w:rsidDel="00CA03EE" w:rsidRDefault="00EE0E16" w:rsidP="00EE0E16">
            <w:pPr>
              <w:rPr>
                <w:del w:id="67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7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822E5D9" w14:textId="77777777" w:rsidR="00EE0E16" w:rsidRPr="00EE0E16" w:rsidDel="00CA03EE" w:rsidRDefault="00EE0E16" w:rsidP="00EE0E16">
            <w:pPr>
              <w:rPr>
                <w:del w:id="67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7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5 (1.00, 2.41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4DD89F41" w14:textId="77777777" w:rsidR="00EE0E16" w:rsidRPr="00EE0E16" w:rsidDel="00CA03EE" w:rsidRDefault="00EE0E16" w:rsidP="00EE0E16">
            <w:pPr>
              <w:rPr>
                <w:del w:id="68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8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1.14, 2.99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A627043" w14:textId="77777777" w:rsidR="00EE0E16" w:rsidRPr="00EE0E16" w:rsidDel="00CA03EE" w:rsidRDefault="00EE0E16" w:rsidP="00EE0E16">
            <w:pPr>
              <w:rPr>
                <w:del w:id="682" w:author="Sathish" w:date="2020-07-09T19:41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68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1, 1.8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D79602D" w14:textId="77777777" w:rsidR="00EE0E16" w:rsidRPr="00EE0E16" w:rsidDel="00CA03EE" w:rsidRDefault="00EE0E16" w:rsidP="00EE0E16">
            <w:pPr>
              <w:rPr>
                <w:del w:id="684" w:author="Sathish" w:date="2020-07-09T19:41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68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0.97 (0.53, 1.7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46B9423" w14:textId="77777777" w:rsidR="00EE0E16" w:rsidRPr="00EE0E16" w:rsidDel="00CA03EE" w:rsidRDefault="00EE0E16" w:rsidP="00EE0E16">
            <w:pPr>
              <w:rPr>
                <w:del w:id="686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8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1 (0.88, 2.58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E1ECAE0" w14:textId="77777777" w:rsidR="00EE0E16" w:rsidRPr="00EE0E16" w:rsidDel="00CA03EE" w:rsidRDefault="00EE0E16" w:rsidP="00EE0E16">
            <w:pPr>
              <w:rPr>
                <w:del w:id="68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8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5 (0.90, 3.01)</w:delText>
              </w:r>
            </w:del>
          </w:p>
        </w:tc>
      </w:tr>
      <w:tr w:rsidR="00EE0E16" w:rsidRPr="00EE0E16" w:rsidDel="00CA03EE" w14:paraId="6C60FB2C" w14:textId="77777777" w:rsidTr="00A5399E">
        <w:trPr>
          <w:trHeight w:val="58"/>
          <w:del w:id="690" w:author="Sathish" w:date="2020-07-09T19:41:00Z"/>
        </w:trPr>
        <w:tc>
          <w:tcPr>
            <w:tcW w:w="3187" w:type="dxa"/>
            <w:tcBorders>
              <w:top w:val="nil"/>
              <w:bottom w:val="nil"/>
            </w:tcBorders>
          </w:tcPr>
          <w:p w14:paraId="6FECF02B" w14:textId="77777777" w:rsidR="00EE0E16" w:rsidRPr="00EE0E16" w:rsidDel="00CA03EE" w:rsidRDefault="00EE0E16" w:rsidP="00EE0E16">
            <w:pPr>
              <w:rPr>
                <w:del w:id="69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9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Personal information disclosed </w:delText>
              </w:r>
            </w:del>
          </w:p>
          <w:p w14:paraId="6FC68A85" w14:textId="77777777" w:rsidR="00EE0E16" w:rsidRPr="00EE0E16" w:rsidDel="00CA03EE" w:rsidRDefault="00EE0E16" w:rsidP="00EE0E16">
            <w:pPr>
              <w:rPr>
                <w:del w:id="693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9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Males 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EBCF58C" w14:textId="77777777" w:rsidR="00EE0E16" w:rsidRPr="00EE0E16" w:rsidDel="00CA03EE" w:rsidRDefault="00EE0E16" w:rsidP="00EE0E16">
            <w:pPr>
              <w:rPr>
                <w:del w:id="69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9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4 (0.63, 2.8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224BE9F" w14:textId="77777777" w:rsidR="00EE0E16" w:rsidRPr="00EE0E16" w:rsidDel="00CA03EE" w:rsidRDefault="00EE0E16" w:rsidP="00EE0E16">
            <w:pPr>
              <w:rPr>
                <w:del w:id="69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B1AD87" w14:textId="77777777" w:rsidR="00EE0E16" w:rsidRPr="00EE0E16" w:rsidDel="00CA03EE" w:rsidRDefault="00EE0E16" w:rsidP="00EE0E16">
            <w:pPr>
              <w:rPr>
                <w:del w:id="69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9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4 (0.43, 4.8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95B1718" w14:textId="77777777" w:rsidR="00EE0E16" w:rsidRPr="00EE0E16" w:rsidDel="00CA03EE" w:rsidRDefault="00EE0E16" w:rsidP="00EE0E16">
            <w:pPr>
              <w:rPr>
                <w:del w:id="70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33, 3.8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691C1B8" w14:textId="77777777" w:rsidR="00EE0E16" w:rsidRPr="00EE0E16" w:rsidDel="00CA03EE" w:rsidRDefault="00EE0E16" w:rsidP="00EE0E16">
            <w:pPr>
              <w:rPr>
                <w:del w:id="70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C18D0E" w14:textId="77777777" w:rsidR="00EE0E16" w:rsidRPr="00EE0E16" w:rsidDel="00CA03EE" w:rsidRDefault="00EE0E16" w:rsidP="00EE0E16">
            <w:pPr>
              <w:rPr>
                <w:del w:id="70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7 (0.17, 5.4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C4D2A6E" w14:textId="77777777" w:rsidR="00EE0E16" w:rsidRPr="00EE0E16" w:rsidDel="00CA03EE" w:rsidRDefault="00EE0E16" w:rsidP="00EE0E16">
            <w:pPr>
              <w:rPr>
                <w:del w:id="70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72, 2.9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761775C" w14:textId="77777777" w:rsidR="00EE0E16" w:rsidRPr="00EE0E16" w:rsidDel="00CA03EE" w:rsidRDefault="00EE0E16" w:rsidP="00EE0E16">
            <w:pPr>
              <w:rPr>
                <w:del w:id="70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2CBD25" w14:textId="77777777" w:rsidR="00EE0E16" w:rsidRPr="00EE0E16" w:rsidDel="00CA03EE" w:rsidRDefault="00EE0E16" w:rsidP="00EE0E16">
            <w:pPr>
              <w:rPr>
                <w:del w:id="70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5 (0.08, 6.66)</w:delText>
              </w:r>
            </w:del>
          </w:p>
        </w:tc>
      </w:tr>
      <w:tr w:rsidR="00EE0E16" w:rsidRPr="00EE0E16" w:rsidDel="00CA03EE" w14:paraId="60B55969" w14:textId="77777777" w:rsidTr="004143E9">
        <w:trPr>
          <w:del w:id="710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5F90B2CE" w14:textId="77777777" w:rsidR="00EE0E16" w:rsidRPr="00EE0E16" w:rsidDel="00CA03EE" w:rsidRDefault="00EE0E16" w:rsidP="00EE0E16">
            <w:pPr>
              <w:rPr>
                <w:del w:id="711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71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Females 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D28715C" w14:textId="77777777" w:rsidR="00EE0E16" w:rsidRPr="00EE0E16" w:rsidDel="00CA03EE" w:rsidRDefault="00EE0E16" w:rsidP="00EE0E16">
            <w:pPr>
              <w:rPr>
                <w:del w:id="71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1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59, 2.3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391BF2C" w14:textId="77777777" w:rsidR="00EE0E16" w:rsidRPr="00EE0E16" w:rsidDel="00CA03EE" w:rsidRDefault="00EE0E16" w:rsidP="00EE0E16">
            <w:pPr>
              <w:rPr>
                <w:del w:id="71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1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56, 2.2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95FD247" w14:textId="77777777" w:rsidR="00EE0E16" w:rsidRPr="00EE0E16" w:rsidDel="00CA03EE" w:rsidRDefault="00EE0E16" w:rsidP="00EE0E16">
            <w:pPr>
              <w:rPr>
                <w:del w:id="71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18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5 (0.49, 1.8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C12B8B8" w14:textId="77777777" w:rsidR="00EE0E16" w:rsidRPr="00EE0E16" w:rsidDel="00CA03EE" w:rsidRDefault="00EE0E16" w:rsidP="00EE0E16">
            <w:pPr>
              <w:rPr>
                <w:del w:id="719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0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36, 2.0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5455D42" w14:textId="77777777" w:rsidR="00EE0E16" w:rsidRPr="00EE0E16" w:rsidDel="00CA03EE" w:rsidRDefault="00EE0E16" w:rsidP="00EE0E16">
            <w:pPr>
              <w:rPr>
                <w:del w:id="721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2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0 (0.51, 2.3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11794D3" w14:textId="77777777" w:rsidR="00EE0E16" w:rsidRPr="00EE0E16" w:rsidDel="00CA03EE" w:rsidRDefault="00EE0E16" w:rsidP="00EE0E16">
            <w:pPr>
              <w:rPr>
                <w:del w:id="72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0 (0.32, 2.05)</w:delText>
              </w:r>
            </w:del>
          </w:p>
        </w:tc>
      </w:tr>
      <w:tr w:rsidR="00EE0E16" w:rsidRPr="00EE0E16" w:rsidDel="00CA03EE" w14:paraId="21AD38A2" w14:textId="77777777" w:rsidTr="004143E9">
        <w:trPr>
          <w:del w:id="725" w:author="Sathish" w:date="2020-07-09T19:41:00Z"/>
        </w:trPr>
        <w:tc>
          <w:tcPr>
            <w:tcW w:w="3187" w:type="dxa"/>
            <w:tcBorders>
              <w:bottom w:val="nil"/>
            </w:tcBorders>
          </w:tcPr>
          <w:p w14:paraId="28340D87" w14:textId="77777777" w:rsidR="00EE0E16" w:rsidRPr="00EE0E16" w:rsidDel="00CA03EE" w:rsidRDefault="00EE0E16" w:rsidP="00EE0E16">
            <w:pPr>
              <w:rPr>
                <w:del w:id="72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72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Junk mail /unwanted email </w:delText>
              </w:r>
            </w:del>
          </w:p>
          <w:p w14:paraId="6FF7BB99" w14:textId="77777777" w:rsidR="00EE0E16" w:rsidRPr="00EE0E16" w:rsidDel="00CA03EE" w:rsidRDefault="00EE0E16" w:rsidP="00EE0E16">
            <w:pPr>
              <w:rPr>
                <w:del w:id="72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0DE4C855" w14:textId="77777777" w:rsidR="00EE0E16" w:rsidRPr="00EE0E16" w:rsidDel="00CA03EE" w:rsidRDefault="00EE0E16" w:rsidP="00EE0E16">
            <w:pPr>
              <w:rPr>
                <w:del w:id="73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7 (0.17, 1.28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1CE62026" w14:textId="77777777" w:rsidR="00EE0E16" w:rsidRPr="00EE0E16" w:rsidDel="00CA03EE" w:rsidRDefault="00EE0E16" w:rsidP="00EE0E16">
            <w:pPr>
              <w:rPr>
                <w:del w:id="73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6C1F48" w14:textId="77777777" w:rsidR="00EE0E16" w:rsidRPr="00EE0E16" w:rsidDel="00CA03EE" w:rsidRDefault="00EE0E16" w:rsidP="00EE0E16">
            <w:pPr>
              <w:rPr>
                <w:del w:id="73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0 (0.10, 1.65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25F8DFF4" w14:textId="77777777" w:rsidR="00EE0E16" w:rsidRPr="00EE0E16" w:rsidDel="00CA03EE" w:rsidRDefault="00EE0E16" w:rsidP="00EE0E16">
            <w:pPr>
              <w:rPr>
                <w:del w:id="735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6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1, 1.8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57B46277" w14:textId="77777777" w:rsidR="00EE0E16" w:rsidRPr="00EE0E16" w:rsidDel="00CA03EE" w:rsidRDefault="00EE0E16" w:rsidP="00EE0E16">
            <w:pPr>
              <w:rPr>
                <w:del w:id="737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324C5E" w14:textId="77777777" w:rsidR="00EE0E16" w:rsidRPr="00EE0E16" w:rsidDel="00CA03EE" w:rsidRDefault="00EE0E16" w:rsidP="00EE0E16">
            <w:pPr>
              <w:rPr>
                <w:del w:id="73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22 (0.04, 1.26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2AA88386" w14:textId="77777777" w:rsidR="00EE0E16" w:rsidRPr="00EE0E16" w:rsidDel="00CA03EE" w:rsidRDefault="00EE0E16" w:rsidP="00EE0E16">
            <w:pPr>
              <w:rPr>
                <w:del w:id="74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4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1 (0.14, 3.6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1DCA6933" w14:textId="77777777" w:rsidR="00EE0E16" w:rsidRPr="00EE0E16" w:rsidDel="00CA03EE" w:rsidRDefault="00EE0E16" w:rsidP="00EE0E16">
            <w:pPr>
              <w:rPr>
                <w:del w:id="74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3281DF" w14:textId="77777777" w:rsidR="00EE0E16" w:rsidRPr="00EE0E16" w:rsidDel="00CA03EE" w:rsidRDefault="00EE0E16" w:rsidP="00EE0E16">
            <w:pPr>
              <w:rPr>
                <w:del w:id="743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44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6 (0.05, 4.26)</w:delText>
              </w:r>
            </w:del>
          </w:p>
        </w:tc>
      </w:tr>
      <w:tr w:rsidR="00EE0E16" w:rsidRPr="00EE0E16" w:rsidDel="00CA03EE" w14:paraId="14A78DFE" w14:textId="77777777" w:rsidTr="004143E9">
        <w:trPr>
          <w:del w:id="745" w:author="Sathish" w:date="2020-07-09T19:41:00Z"/>
        </w:trPr>
        <w:tc>
          <w:tcPr>
            <w:tcW w:w="3187" w:type="dxa"/>
            <w:tcBorders>
              <w:top w:val="nil"/>
            </w:tcBorders>
          </w:tcPr>
          <w:p w14:paraId="0D6252A1" w14:textId="77777777" w:rsidR="00EE0E16" w:rsidRPr="00EE0E16" w:rsidDel="00CA03EE" w:rsidRDefault="00EE0E16" w:rsidP="00EE0E16">
            <w:pPr>
              <w:rPr>
                <w:del w:id="746" w:author="Sathish" w:date="2020-07-09T19:41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74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008B1AC" w14:textId="77777777" w:rsidR="00EE0E16" w:rsidRPr="00EE0E16" w:rsidDel="00CA03EE" w:rsidRDefault="00EE0E16" w:rsidP="00EE0E16">
            <w:pPr>
              <w:rPr>
                <w:del w:id="74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4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0 (0.26, 1.8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894DC64" w14:textId="77777777" w:rsidR="00EE0E16" w:rsidRPr="00EE0E16" w:rsidDel="00CA03EE" w:rsidRDefault="00EE0E16" w:rsidP="00EE0E16">
            <w:pPr>
              <w:rPr>
                <w:del w:id="750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1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4, 1.5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1D7B80D" w14:textId="77777777" w:rsidR="00EE0E16" w:rsidRPr="00EE0E16" w:rsidDel="00CA03EE" w:rsidRDefault="00EE0E16" w:rsidP="00EE0E16">
            <w:pPr>
              <w:rPr>
                <w:del w:id="752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3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1 (0.22, 1.7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BBCAEC1" w14:textId="77777777" w:rsidR="00EE0E16" w:rsidRPr="00EE0E16" w:rsidDel="00CA03EE" w:rsidRDefault="00EE0E16" w:rsidP="00EE0E16">
            <w:pPr>
              <w:rPr>
                <w:del w:id="754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5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7 (0.16, 3.6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088E865" w14:textId="77777777" w:rsidR="00EE0E16" w:rsidRPr="00EE0E16" w:rsidDel="00CA03EE" w:rsidRDefault="00EE0E16" w:rsidP="00EE0E16">
            <w:pPr>
              <w:rPr>
                <w:del w:id="756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7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05 (0.45, 9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F485310" w14:textId="77777777" w:rsidR="00EE0E16" w:rsidRPr="00EE0E16" w:rsidDel="00CA03EE" w:rsidRDefault="00EE0E16" w:rsidP="00EE0E16">
            <w:pPr>
              <w:rPr>
                <w:del w:id="758" w:author="Sathish" w:date="2020-07-09T19:41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9" w:author="Sathish" w:date="2020-07-09T19:41:00Z">
              <w:r w:rsidRPr="00EE0E16" w:rsidDel="00CA03E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5 (0.22, 13.6)</w:delText>
              </w:r>
            </w:del>
          </w:p>
        </w:tc>
      </w:tr>
    </w:tbl>
    <w:p w14:paraId="7AFF0271" w14:textId="77777777" w:rsidR="0017206E" w:rsidDel="00CA03EE" w:rsidRDefault="00335767" w:rsidP="00EE0E16">
      <w:pPr>
        <w:spacing w:after="0" w:line="240" w:lineRule="auto"/>
        <w:rPr>
          <w:del w:id="760" w:author="Sathish" w:date="2020-07-09T19:41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761" w:author="Sathish" w:date="2020-07-09T19:41:00Z">
        <w:r w:rsidDel="00CA03E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>Models adjusted for</w:delText>
        </w:r>
        <w:r w:rsidR="007D77AB" w:rsidDel="00CA03E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maternal education, social class, previous depression symptoms</w:delText>
        </w:r>
        <w:r w:rsidR="002B0002" w:rsidDel="00CA03E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and hours spent online </w:delText>
        </w:r>
      </w:del>
    </w:p>
    <w:p w14:paraId="240D9998" w14:textId="77777777" w:rsidR="00484F9B" w:rsidDel="00CA03EE" w:rsidRDefault="00EE0E16" w:rsidP="00EE0E16">
      <w:pPr>
        <w:spacing w:after="0" w:line="240" w:lineRule="auto"/>
        <w:rPr>
          <w:del w:id="762" w:author="Sathish" w:date="2020-07-09T19:41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763" w:author="Sathish" w:date="2020-07-09T19:41:00Z">
        <w:r w:rsidRPr="00EE0E16" w:rsidDel="00CA03E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14:paraId="38CA2F77" w14:textId="77777777" w:rsidR="00DC04B8" w:rsidRPr="00DC04B8" w:rsidDel="00CA03EE" w:rsidRDefault="00DC04B8" w:rsidP="00DC04B8">
      <w:pPr>
        <w:rPr>
          <w:del w:id="764" w:author="Sathish" w:date="2020-07-09T19:41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765" w:author="Sathish" w:date="2020-07-09T19:41:00Z">
        <w:r w:rsidRPr="00DC04B8" w:rsidDel="00CA03EE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* The association could not be calculated due to small numbers  </w:delText>
        </w:r>
      </w:del>
    </w:p>
    <w:p w14:paraId="3F8BBA81" w14:textId="77777777" w:rsidR="002E5194" w:rsidRPr="00E427F7" w:rsidRDefault="002E5194" w:rsidP="00EE0E16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del w:id="766" w:author="Sathish" w:date="2020-07-09T19:42:00Z">
        <w:r w:rsidRPr="00E427F7" w:rsidDel="00CA03EE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</w:delText>
        </w:r>
      </w:del>
      <w:ins w:id="767" w:author="Sathish" w:date="2020-07-09T19:42:00Z">
        <w:r w:rsidR="00CA03EE" w:rsidRPr="00E427F7">
          <w:rPr>
            <w:rFonts w:ascii="Times New Roman" w:eastAsia="Times New Roman" w:hAnsi="Times New Roman" w:cs="Times New Roman"/>
            <w:b/>
            <w:bCs/>
          </w:rPr>
          <w:t>S</w:t>
        </w:r>
        <w:r w:rsidR="00CA03EE">
          <w:rPr>
            <w:rFonts w:ascii="Times New Roman" w:eastAsia="Times New Roman" w:hAnsi="Times New Roman" w:cs="Times New Roman"/>
            <w:b/>
            <w:bCs/>
          </w:rPr>
          <w:t>4</w:t>
        </w:r>
        <w:r w:rsidR="00CA03EE" w:rsidRPr="00E427F7">
          <w:rPr>
            <w:rFonts w:ascii="Times New Roman" w:eastAsia="Times New Roman" w:hAnsi="Times New Roman" w:cs="Times New Roman"/>
            <w:b/>
            <w:bCs/>
          </w:rPr>
          <w:t xml:space="preserve"> </w:t>
        </w:r>
      </w:ins>
      <w:r w:rsidRPr="00E427F7">
        <w:rPr>
          <w:rFonts w:ascii="Times New Roman" w:eastAsia="Times New Roman" w:hAnsi="Times New Roman" w:cs="Times New Roman"/>
          <w:b/>
          <w:bCs/>
        </w:rPr>
        <w:t>Table</w:t>
      </w:r>
      <w:del w:id="768" w:author="Sathish" w:date="2020-07-09T19:42:00Z">
        <w:r w:rsidRPr="00E427F7" w:rsidDel="00CA03EE">
          <w:rPr>
            <w:rFonts w:ascii="Times New Roman" w:eastAsia="Times New Roman" w:hAnsi="Times New Roman" w:cs="Times New Roman"/>
            <w:b/>
            <w:bCs/>
          </w:rPr>
          <w:delText xml:space="preserve"> 4:</w:delText>
        </w:r>
      </w:del>
      <w:ins w:id="769" w:author="Sathish" w:date="2020-07-09T19:42:00Z">
        <w:r w:rsidR="00CA03EE">
          <w:rPr>
            <w:rFonts w:ascii="Times New Roman" w:eastAsia="Times New Roman" w:hAnsi="Times New Roman" w:cs="Times New Roman"/>
            <w:b/>
            <w:bCs/>
          </w:rPr>
          <w:t>.</w:t>
        </w:r>
      </w:ins>
      <w:r w:rsidRPr="00E427F7">
        <w:rPr>
          <w:rFonts w:ascii="Times New Roman" w:eastAsia="Times New Roman" w:hAnsi="Times New Roman" w:cs="Times New Roman"/>
          <w:b/>
          <w:bCs/>
        </w:rPr>
        <w:t xml:space="preserve"> Correlations between Internet experiences </w:t>
      </w:r>
    </w:p>
    <w:p w14:paraId="6E7EAB45" w14:textId="77777777" w:rsidR="002E5194" w:rsidRPr="00651FD8" w:rsidRDefault="002E5194" w:rsidP="00EE0E16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W w:w="14405" w:type="dxa"/>
        <w:tblInd w:w="-20" w:type="dxa"/>
        <w:tblLook w:val="04A0" w:firstRow="1" w:lastRow="0" w:firstColumn="1" w:lastColumn="0" w:noHBand="0" w:noVBand="1"/>
      </w:tblPr>
      <w:tblGrid>
        <w:gridCol w:w="2446"/>
        <w:gridCol w:w="1120"/>
        <w:gridCol w:w="1261"/>
        <w:gridCol w:w="1700"/>
        <w:gridCol w:w="1250"/>
        <w:gridCol w:w="960"/>
        <w:gridCol w:w="1650"/>
        <w:gridCol w:w="1327"/>
        <w:gridCol w:w="960"/>
        <w:gridCol w:w="960"/>
        <w:gridCol w:w="1038"/>
      </w:tblGrid>
      <w:tr w:rsidR="002E5194" w:rsidRPr="00651FD8" w14:paraId="4DF21F82" w14:textId="77777777" w:rsidTr="007C004B">
        <w:trPr>
          <w:trHeight w:val="288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700E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717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atrooms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0521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berbullie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721E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ual comments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C6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rnography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6DA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ual material 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582A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olent/gruesome material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1B9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cist/hateful materia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9C57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eting face to fac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94D7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sonal info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D0C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wanted email </w:t>
            </w:r>
          </w:p>
        </w:tc>
      </w:tr>
      <w:tr w:rsidR="002E5194" w:rsidRPr="00651FD8" w14:paraId="365990A5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A780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atroom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BB35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B4B3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05B4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999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0F7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51B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0BF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A99E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F6A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3FD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0A587563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ECD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berbulli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11AE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19AC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D70A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88A1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54D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9977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50A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227C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C6A4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4203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247753A1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1A0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ual comment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47D3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7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3602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2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A1B9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1C7C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9890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AC2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ED7E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E3B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029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F30E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30C43D48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FE90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rnography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A133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11** 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CE8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187**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242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9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F510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3B2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41C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68F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1810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DE1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5F71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60A41F6F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B4B7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ual materia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CE3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BFA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1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B2A1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841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F3CC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B9D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5A0D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829C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64F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920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366A24B4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E00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olent/gruesome materia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672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6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3CD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7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5070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98F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5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82D1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0**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727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5B1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7F1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40E4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32C2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45B268EA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DA4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cist/hateful materia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4A7A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5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1A1C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6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A4AD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481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5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03A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1**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1C2D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8*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CEC1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84D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592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BD22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3C556260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AF40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eting face to fac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06B7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3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5380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7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381C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F26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8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5864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9**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C80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5*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63E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409A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29E3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D06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036D537C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DDFC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sonal info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CF9D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5CF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9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C8D7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4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D5E4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2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7A59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1**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7F2D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2*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A8D5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B1C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5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9E5A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A1D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194" w:rsidRPr="00651FD8" w14:paraId="7552D7CA" w14:textId="77777777" w:rsidTr="007C004B">
        <w:trPr>
          <w:trHeight w:val="288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884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wanted emai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29D4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244**  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ADF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B1A1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98**  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193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19**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62B8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59**  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2F11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62**  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938A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37**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F26B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1816*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D22F" w14:textId="77777777" w:rsidR="002E5194" w:rsidRPr="00651FD8" w:rsidRDefault="002E5194" w:rsidP="007C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222*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0A5A" w14:textId="77777777" w:rsidR="002E5194" w:rsidRPr="00651FD8" w:rsidRDefault="002E5194" w:rsidP="007C0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062D49F6" w14:textId="77777777" w:rsidR="002E5194" w:rsidRPr="00651FD8" w:rsidRDefault="00651FD8" w:rsidP="002E5194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="002E5194" w:rsidRPr="00651FD8">
        <w:rPr>
          <w:rFonts w:ascii="Times New Roman" w:hAnsi="Times New Roman" w:cs="Times New Roman"/>
          <w:i/>
          <w:iCs/>
          <w:sz w:val="20"/>
          <w:szCs w:val="20"/>
        </w:rPr>
        <w:t>orrelation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are </w:t>
      </w:r>
      <w:r w:rsidR="00E427F7">
        <w:rPr>
          <w:rFonts w:ascii="Times New Roman" w:hAnsi="Times New Roman" w:cs="Times New Roman"/>
          <w:i/>
          <w:iCs/>
          <w:sz w:val="20"/>
          <w:szCs w:val="20"/>
        </w:rPr>
        <w:t>for c</w:t>
      </w:r>
      <w:r w:rsidR="002E5194" w:rsidRPr="00651FD8">
        <w:rPr>
          <w:rFonts w:ascii="Times New Roman" w:hAnsi="Times New Roman" w:cs="Times New Roman"/>
          <w:i/>
          <w:iCs/>
          <w:sz w:val="20"/>
          <w:szCs w:val="20"/>
        </w:rPr>
        <w:t xml:space="preserve">omplete case data </w:t>
      </w:r>
    </w:p>
    <w:p w14:paraId="127B134C" w14:textId="77777777" w:rsidR="00651FD8" w:rsidRPr="00651FD8" w:rsidRDefault="00651FD8" w:rsidP="002E5194">
      <w:pPr>
        <w:rPr>
          <w:rFonts w:ascii="Times New Roman" w:hAnsi="Times New Roman" w:cs="Times New Roman"/>
          <w:sz w:val="20"/>
          <w:szCs w:val="20"/>
        </w:rPr>
      </w:pPr>
    </w:p>
    <w:p w14:paraId="16A0158A" w14:textId="35EEAC37" w:rsidR="00E427F7" w:rsidDel="00DE205C" w:rsidRDefault="00E427F7">
      <w:pPr>
        <w:rPr>
          <w:del w:id="770" w:author="chn off28" w:date="2020-07-13T12:39:00Z"/>
          <w:rFonts w:ascii="Times New Roman" w:hAnsi="Times New Roman" w:cs="Times New Roman"/>
          <w:b/>
          <w:bCs/>
        </w:rPr>
      </w:pPr>
      <w:del w:id="771" w:author="chn off28" w:date="2020-07-13T12:39:00Z">
        <w:r w:rsidDel="00DE205C">
          <w:rPr>
            <w:rFonts w:ascii="Times New Roman" w:hAnsi="Times New Roman" w:cs="Times New Roman"/>
            <w:b/>
            <w:bCs/>
          </w:rPr>
          <w:br w:type="page"/>
        </w:r>
      </w:del>
    </w:p>
    <w:p w14:paraId="16671B30" w14:textId="77777777" w:rsidR="00651FD8" w:rsidRPr="00651FD8" w:rsidDel="00CA03EE" w:rsidRDefault="00651FD8" w:rsidP="00DE205C">
      <w:pPr>
        <w:rPr>
          <w:del w:id="772" w:author="Sathish" w:date="2020-07-09T19:41:00Z"/>
          <w:rFonts w:ascii="Times New Roman" w:hAnsi="Times New Roman" w:cs="Times New Roman"/>
          <w:b/>
          <w:bCs/>
        </w:rPr>
        <w:pPrChange w:id="773" w:author="chn off28" w:date="2020-07-13T12:39:00Z">
          <w:pPr/>
        </w:pPrChange>
      </w:pPr>
      <w:del w:id="774" w:author="Sathish" w:date="2020-07-09T19:41:00Z">
        <w:r w:rsidRPr="00651FD8" w:rsidDel="00CA03EE">
          <w:rPr>
            <w:rFonts w:ascii="Times New Roman" w:hAnsi="Times New Roman" w:cs="Times New Roman"/>
            <w:b/>
            <w:bCs/>
          </w:rPr>
          <w:lastRenderedPageBreak/>
          <w:delText xml:space="preserve">Supplementary Table 5: </w:delText>
        </w:r>
        <w:r w:rsidRPr="00651FD8" w:rsidDel="00CA03EE">
          <w:rPr>
            <w:rFonts w:ascii="Times New Roman" w:eastAsia="Times New Roman" w:hAnsi="Times New Roman" w:cs="Times New Roman"/>
            <w:b/>
            <w:bCs/>
          </w:rPr>
          <w:delText>D</w:delText>
        </w:r>
        <w:r w:rsidRPr="00290B70" w:rsidDel="00CA03EE">
          <w:rPr>
            <w:rFonts w:ascii="Times New Roman" w:eastAsia="Times New Roman" w:hAnsi="Times New Roman" w:cs="Times New Roman"/>
            <w:b/>
            <w:bCs/>
          </w:rPr>
          <w:delText xml:space="preserve">istribution of </w:delText>
        </w:r>
        <w:r w:rsidRPr="00651FD8" w:rsidDel="00CA03EE">
          <w:rPr>
            <w:rFonts w:ascii="Times New Roman" w:eastAsia="Times New Roman" w:hAnsi="Times New Roman" w:cs="Times New Roman"/>
            <w:b/>
            <w:bCs/>
          </w:rPr>
          <w:delText xml:space="preserve">the total number of Internet </w:delText>
        </w:r>
        <w:r w:rsidRPr="00290B70" w:rsidDel="00CA03EE">
          <w:rPr>
            <w:rFonts w:ascii="Times New Roman" w:eastAsia="Times New Roman" w:hAnsi="Times New Roman" w:cs="Times New Roman"/>
            <w:b/>
            <w:bCs/>
          </w:rPr>
          <w:delText>experiences</w:delText>
        </w:r>
        <w:r w:rsidRPr="00651FD8" w:rsidDel="00CA03EE">
          <w:rPr>
            <w:rFonts w:ascii="Times New Roman" w:eastAsia="Times New Roman" w:hAnsi="Times New Roman" w:cs="Times New Roman"/>
            <w:b/>
            <w:bCs/>
          </w:rPr>
          <w:delText xml:space="preserve"> reported 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</w:tblGrid>
      <w:tr w:rsidR="002E5194" w:rsidRPr="00E427F7" w:rsidDel="00CA03EE" w14:paraId="65B1A8D0" w14:textId="77777777" w:rsidTr="007C004B">
        <w:trPr>
          <w:del w:id="775" w:author="Sathish" w:date="2020-07-09T19:41:00Z"/>
        </w:trPr>
        <w:tc>
          <w:tcPr>
            <w:tcW w:w="1980" w:type="dxa"/>
          </w:tcPr>
          <w:p w14:paraId="0C8AC1EE" w14:textId="77777777" w:rsidR="002E5194" w:rsidRPr="00E427F7" w:rsidDel="00CA03EE" w:rsidRDefault="002E5194" w:rsidP="007C004B">
            <w:pPr>
              <w:rPr>
                <w:del w:id="776" w:author="Sathish" w:date="2020-07-09T19:41:00Z"/>
                <w:rFonts w:ascii="Times New Roman" w:hAnsi="Times New Roman" w:cs="Times New Roman"/>
              </w:rPr>
            </w:pPr>
            <w:del w:id="777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Number of experiences reported</w:delText>
              </w:r>
            </w:del>
          </w:p>
        </w:tc>
        <w:tc>
          <w:tcPr>
            <w:tcW w:w="1701" w:type="dxa"/>
          </w:tcPr>
          <w:p w14:paraId="423E717F" w14:textId="77777777" w:rsidR="002E5194" w:rsidRPr="00E427F7" w:rsidDel="00CA03EE" w:rsidRDefault="002E5194" w:rsidP="007C004B">
            <w:pPr>
              <w:rPr>
                <w:del w:id="778" w:author="Sathish" w:date="2020-07-09T19:41:00Z"/>
                <w:rFonts w:ascii="Times New Roman" w:hAnsi="Times New Roman" w:cs="Times New Roman"/>
              </w:rPr>
            </w:pPr>
            <w:del w:id="779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 xml:space="preserve">Proportion of total sample </w:delText>
              </w:r>
            </w:del>
          </w:p>
        </w:tc>
        <w:tc>
          <w:tcPr>
            <w:tcW w:w="1701" w:type="dxa"/>
          </w:tcPr>
          <w:p w14:paraId="7094EB27" w14:textId="77777777" w:rsidR="002E5194" w:rsidRPr="00E427F7" w:rsidDel="00CA03EE" w:rsidRDefault="002E5194" w:rsidP="007C004B">
            <w:pPr>
              <w:rPr>
                <w:del w:id="780" w:author="Sathish" w:date="2020-07-09T19:41:00Z"/>
                <w:rFonts w:ascii="Times New Roman" w:hAnsi="Times New Roman" w:cs="Times New Roman"/>
              </w:rPr>
            </w:pPr>
            <w:del w:id="781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Males</w:delText>
              </w:r>
            </w:del>
          </w:p>
        </w:tc>
        <w:tc>
          <w:tcPr>
            <w:tcW w:w="1701" w:type="dxa"/>
          </w:tcPr>
          <w:p w14:paraId="1C0E2517" w14:textId="77777777" w:rsidR="002E5194" w:rsidRPr="00E427F7" w:rsidDel="00CA03EE" w:rsidRDefault="002E5194" w:rsidP="007C004B">
            <w:pPr>
              <w:rPr>
                <w:del w:id="782" w:author="Sathish" w:date="2020-07-09T19:41:00Z"/>
                <w:rFonts w:ascii="Times New Roman" w:hAnsi="Times New Roman" w:cs="Times New Roman"/>
              </w:rPr>
            </w:pPr>
            <w:del w:id="783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Females</w:delText>
              </w:r>
            </w:del>
          </w:p>
        </w:tc>
      </w:tr>
      <w:tr w:rsidR="002E5194" w:rsidRPr="00E427F7" w:rsidDel="00CA03EE" w14:paraId="557427A2" w14:textId="77777777" w:rsidTr="007C004B">
        <w:trPr>
          <w:del w:id="784" w:author="Sathish" w:date="2020-07-09T19:41:00Z"/>
        </w:trPr>
        <w:tc>
          <w:tcPr>
            <w:tcW w:w="1980" w:type="dxa"/>
          </w:tcPr>
          <w:p w14:paraId="6BA61C03" w14:textId="77777777" w:rsidR="002E5194" w:rsidRPr="00E427F7" w:rsidDel="00CA03EE" w:rsidRDefault="002E5194" w:rsidP="007C004B">
            <w:pPr>
              <w:rPr>
                <w:del w:id="785" w:author="Sathish" w:date="2020-07-09T19:41:00Z"/>
                <w:rFonts w:ascii="Times New Roman" w:hAnsi="Times New Roman" w:cs="Times New Roman"/>
              </w:rPr>
            </w:pPr>
            <w:del w:id="786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701" w:type="dxa"/>
          </w:tcPr>
          <w:p w14:paraId="5E8D80DF" w14:textId="77777777" w:rsidR="002E5194" w:rsidRPr="00E427F7" w:rsidDel="00CA03EE" w:rsidRDefault="002E5194" w:rsidP="007C004B">
            <w:pPr>
              <w:rPr>
                <w:del w:id="787" w:author="Sathish" w:date="2020-07-09T19:41:00Z"/>
                <w:rFonts w:ascii="Times New Roman" w:hAnsi="Times New Roman" w:cs="Times New Roman"/>
              </w:rPr>
            </w:pPr>
            <w:del w:id="788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  <w:tc>
          <w:tcPr>
            <w:tcW w:w="1701" w:type="dxa"/>
          </w:tcPr>
          <w:p w14:paraId="7595C67F" w14:textId="77777777" w:rsidR="002E5194" w:rsidRPr="00E427F7" w:rsidDel="00CA03EE" w:rsidRDefault="002E5194" w:rsidP="007C004B">
            <w:pPr>
              <w:rPr>
                <w:del w:id="789" w:author="Sathish" w:date="2020-07-09T19:41:00Z"/>
                <w:rFonts w:ascii="Times New Roman" w:hAnsi="Times New Roman" w:cs="Times New Roman"/>
              </w:rPr>
            </w:pPr>
            <w:del w:id="790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3.5</w:delText>
              </w:r>
            </w:del>
          </w:p>
        </w:tc>
        <w:tc>
          <w:tcPr>
            <w:tcW w:w="1701" w:type="dxa"/>
          </w:tcPr>
          <w:p w14:paraId="0DECEE06" w14:textId="77777777" w:rsidR="002E5194" w:rsidRPr="00E427F7" w:rsidDel="00CA03EE" w:rsidRDefault="002E5194" w:rsidP="007C004B">
            <w:pPr>
              <w:rPr>
                <w:del w:id="791" w:author="Sathish" w:date="2020-07-09T19:41:00Z"/>
                <w:rFonts w:ascii="Times New Roman" w:hAnsi="Times New Roman" w:cs="Times New Roman"/>
              </w:rPr>
            </w:pPr>
            <w:del w:id="792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</w:tr>
      <w:tr w:rsidR="002E5194" w:rsidRPr="00E427F7" w:rsidDel="00CA03EE" w14:paraId="0151759A" w14:textId="77777777" w:rsidTr="007C004B">
        <w:trPr>
          <w:del w:id="793" w:author="Sathish" w:date="2020-07-09T19:41:00Z"/>
        </w:trPr>
        <w:tc>
          <w:tcPr>
            <w:tcW w:w="1980" w:type="dxa"/>
          </w:tcPr>
          <w:p w14:paraId="64214851" w14:textId="77777777" w:rsidR="002E5194" w:rsidRPr="00E427F7" w:rsidDel="00CA03EE" w:rsidRDefault="002E5194" w:rsidP="007C004B">
            <w:pPr>
              <w:rPr>
                <w:del w:id="794" w:author="Sathish" w:date="2020-07-09T19:41:00Z"/>
                <w:rFonts w:ascii="Times New Roman" w:hAnsi="Times New Roman" w:cs="Times New Roman"/>
              </w:rPr>
            </w:pPr>
            <w:del w:id="795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701" w:type="dxa"/>
          </w:tcPr>
          <w:p w14:paraId="6BE03CCA" w14:textId="77777777" w:rsidR="002E5194" w:rsidRPr="00E427F7" w:rsidDel="00CA03EE" w:rsidRDefault="002E5194" w:rsidP="007C004B">
            <w:pPr>
              <w:rPr>
                <w:del w:id="796" w:author="Sathish" w:date="2020-07-09T19:41:00Z"/>
                <w:rFonts w:ascii="Times New Roman" w:hAnsi="Times New Roman" w:cs="Times New Roman"/>
              </w:rPr>
            </w:pPr>
            <w:del w:id="797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4.3</w:delText>
              </w:r>
            </w:del>
          </w:p>
        </w:tc>
        <w:tc>
          <w:tcPr>
            <w:tcW w:w="1701" w:type="dxa"/>
          </w:tcPr>
          <w:p w14:paraId="14890AC5" w14:textId="77777777" w:rsidR="002E5194" w:rsidRPr="00E427F7" w:rsidDel="00CA03EE" w:rsidRDefault="002E5194" w:rsidP="007C004B">
            <w:pPr>
              <w:rPr>
                <w:del w:id="798" w:author="Sathish" w:date="2020-07-09T19:41:00Z"/>
                <w:rFonts w:ascii="Times New Roman" w:hAnsi="Times New Roman" w:cs="Times New Roman"/>
              </w:rPr>
            </w:pPr>
            <w:del w:id="799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14:paraId="686EE4EE" w14:textId="77777777" w:rsidR="002E5194" w:rsidRPr="00E427F7" w:rsidDel="00CA03EE" w:rsidRDefault="002E5194" w:rsidP="007C004B">
            <w:pPr>
              <w:rPr>
                <w:del w:id="800" w:author="Sathish" w:date="2020-07-09T19:41:00Z"/>
                <w:rFonts w:ascii="Times New Roman" w:hAnsi="Times New Roman" w:cs="Times New Roman"/>
              </w:rPr>
            </w:pPr>
            <w:del w:id="801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9.2</w:delText>
              </w:r>
            </w:del>
          </w:p>
        </w:tc>
      </w:tr>
      <w:tr w:rsidR="002E5194" w:rsidRPr="00E427F7" w:rsidDel="00CA03EE" w14:paraId="17435EDD" w14:textId="77777777" w:rsidTr="007C004B">
        <w:trPr>
          <w:del w:id="802" w:author="Sathish" w:date="2020-07-09T19:41:00Z"/>
        </w:trPr>
        <w:tc>
          <w:tcPr>
            <w:tcW w:w="1980" w:type="dxa"/>
          </w:tcPr>
          <w:p w14:paraId="2D194114" w14:textId="77777777" w:rsidR="002E5194" w:rsidRPr="00E427F7" w:rsidDel="00CA03EE" w:rsidRDefault="002E5194" w:rsidP="007C004B">
            <w:pPr>
              <w:rPr>
                <w:del w:id="803" w:author="Sathish" w:date="2020-07-09T19:41:00Z"/>
                <w:rFonts w:ascii="Times New Roman" w:hAnsi="Times New Roman" w:cs="Times New Roman"/>
              </w:rPr>
            </w:pPr>
            <w:del w:id="804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701" w:type="dxa"/>
          </w:tcPr>
          <w:p w14:paraId="3CE27595" w14:textId="77777777" w:rsidR="002E5194" w:rsidRPr="00E427F7" w:rsidDel="00CA03EE" w:rsidRDefault="002E5194" w:rsidP="007C004B">
            <w:pPr>
              <w:rPr>
                <w:del w:id="805" w:author="Sathish" w:date="2020-07-09T19:41:00Z"/>
                <w:rFonts w:ascii="Times New Roman" w:hAnsi="Times New Roman" w:cs="Times New Roman"/>
              </w:rPr>
            </w:pPr>
            <w:del w:id="806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4.1</w:delText>
              </w:r>
            </w:del>
          </w:p>
        </w:tc>
        <w:tc>
          <w:tcPr>
            <w:tcW w:w="1701" w:type="dxa"/>
          </w:tcPr>
          <w:p w14:paraId="56C5A7E3" w14:textId="77777777" w:rsidR="002E5194" w:rsidRPr="00E427F7" w:rsidDel="00CA03EE" w:rsidRDefault="002E5194" w:rsidP="007C004B">
            <w:pPr>
              <w:rPr>
                <w:del w:id="807" w:author="Sathish" w:date="2020-07-09T19:41:00Z"/>
                <w:rFonts w:ascii="Times New Roman" w:hAnsi="Times New Roman" w:cs="Times New Roman"/>
              </w:rPr>
            </w:pPr>
            <w:del w:id="808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1.8</w:delText>
              </w:r>
            </w:del>
          </w:p>
        </w:tc>
        <w:tc>
          <w:tcPr>
            <w:tcW w:w="1701" w:type="dxa"/>
          </w:tcPr>
          <w:p w14:paraId="77C68E05" w14:textId="77777777" w:rsidR="002E5194" w:rsidRPr="00E427F7" w:rsidDel="00CA03EE" w:rsidRDefault="002E5194" w:rsidP="007C004B">
            <w:pPr>
              <w:rPr>
                <w:del w:id="809" w:author="Sathish" w:date="2020-07-09T19:41:00Z"/>
                <w:rFonts w:ascii="Times New Roman" w:hAnsi="Times New Roman" w:cs="Times New Roman"/>
              </w:rPr>
            </w:pPr>
            <w:del w:id="810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5.5</w:delText>
              </w:r>
            </w:del>
          </w:p>
        </w:tc>
      </w:tr>
      <w:tr w:rsidR="002E5194" w:rsidRPr="00E427F7" w:rsidDel="00CA03EE" w14:paraId="7C0AD1E8" w14:textId="77777777" w:rsidTr="007C004B">
        <w:trPr>
          <w:del w:id="811" w:author="Sathish" w:date="2020-07-09T19:41:00Z"/>
        </w:trPr>
        <w:tc>
          <w:tcPr>
            <w:tcW w:w="1980" w:type="dxa"/>
          </w:tcPr>
          <w:p w14:paraId="0E9B004E" w14:textId="77777777" w:rsidR="002E5194" w:rsidRPr="00E427F7" w:rsidDel="00CA03EE" w:rsidRDefault="002E5194" w:rsidP="007C004B">
            <w:pPr>
              <w:rPr>
                <w:del w:id="812" w:author="Sathish" w:date="2020-07-09T19:41:00Z"/>
                <w:rFonts w:ascii="Times New Roman" w:hAnsi="Times New Roman" w:cs="Times New Roman"/>
              </w:rPr>
            </w:pPr>
            <w:del w:id="813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701" w:type="dxa"/>
          </w:tcPr>
          <w:p w14:paraId="6B6776C4" w14:textId="77777777" w:rsidR="002E5194" w:rsidRPr="00E427F7" w:rsidDel="00CA03EE" w:rsidRDefault="002E5194" w:rsidP="007C004B">
            <w:pPr>
              <w:rPr>
                <w:del w:id="814" w:author="Sathish" w:date="2020-07-09T19:41:00Z"/>
                <w:rFonts w:ascii="Times New Roman" w:hAnsi="Times New Roman" w:cs="Times New Roman"/>
              </w:rPr>
            </w:pPr>
            <w:del w:id="815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6.1</w:delText>
              </w:r>
            </w:del>
          </w:p>
        </w:tc>
        <w:tc>
          <w:tcPr>
            <w:tcW w:w="1701" w:type="dxa"/>
          </w:tcPr>
          <w:p w14:paraId="7B443383" w14:textId="77777777" w:rsidR="002E5194" w:rsidRPr="00E427F7" w:rsidDel="00CA03EE" w:rsidRDefault="002E5194" w:rsidP="007C004B">
            <w:pPr>
              <w:rPr>
                <w:del w:id="816" w:author="Sathish" w:date="2020-07-09T19:41:00Z"/>
                <w:rFonts w:ascii="Times New Roman" w:hAnsi="Times New Roman" w:cs="Times New Roman"/>
              </w:rPr>
            </w:pPr>
            <w:del w:id="817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6.8</w:delText>
              </w:r>
            </w:del>
          </w:p>
        </w:tc>
        <w:tc>
          <w:tcPr>
            <w:tcW w:w="1701" w:type="dxa"/>
          </w:tcPr>
          <w:p w14:paraId="0279219A" w14:textId="77777777" w:rsidR="002E5194" w:rsidRPr="00E427F7" w:rsidDel="00CA03EE" w:rsidRDefault="002E5194" w:rsidP="007C004B">
            <w:pPr>
              <w:rPr>
                <w:del w:id="818" w:author="Sathish" w:date="2020-07-09T19:41:00Z"/>
                <w:rFonts w:ascii="Times New Roman" w:hAnsi="Times New Roman" w:cs="Times New Roman"/>
              </w:rPr>
            </w:pPr>
            <w:del w:id="819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5.6</w:delText>
              </w:r>
            </w:del>
          </w:p>
        </w:tc>
      </w:tr>
      <w:tr w:rsidR="002E5194" w:rsidRPr="00E427F7" w:rsidDel="00CA03EE" w14:paraId="68B2A6AC" w14:textId="77777777" w:rsidTr="007C004B">
        <w:trPr>
          <w:del w:id="820" w:author="Sathish" w:date="2020-07-09T19:41:00Z"/>
        </w:trPr>
        <w:tc>
          <w:tcPr>
            <w:tcW w:w="1980" w:type="dxa"/>
          </w:tcPr>
          <w:p w14:paraId="46239DA1" w14:textId="77777777" w:rsidR="002E5194" w:rsidRPr="00E427F7" w:rsidDel="00CA03EE" w:rsidRDefault="002E5194" w:rsidP="007C004B">
            <w:pPr>
              <w:rPr>
                <w:del w:id="821" w:author="Sathish" w:date="2020-07-09T19:41:00Z"/>
                <w:rFonts w:ascii="Times New Roman" w:hAnsi="Times New Roman" w:cs="Times New Roman"/>
              </w:rPr>
            </w:pPr>
            <w:del w:id="822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701" w:type="dxa"/>
          </w:tcPr>
          <w:p w14:paraId="5F630D11" w14:textId="77777777" w:rsidR="002E5194" w:rsidRPr="00E427F7" w:rsidDel="00CA03EE" w:rsidRDefault="002E5194" w:rsidP="007C004B">
            <w:pPr>
              <w:rPr>
                <w:del w:id="823" w:author="Sathish" w:date="2020-07-09T19:41:00Z"/>
                <w:rFonts w:ascii="Times New Roman" w:hAnsi="Times New Roman" w:cs="Times New Roman"/>
              </w:rPr>
            </w:pPr>
            <w:del w:id="824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5.4</w:delText>
              </w:r>
            </w:del>
          </w:p>
        </w:tc>
        <w:tc>
          <w:tcPr>
            <w:tcW w:w="1701" w:type="dxa"/>
          </w:tcPr>
          <w:p w14:paraId="75F92E5F" w14:textId="77777777" w:rsidR="002E5194" w:rsidRPr="00E427F7" w:rsidDel="00CA03EE" w:rsidRDefault="002E5194" w:rsidP="007C004B">
            <w:pPr>
              <w:rPr>
                <w:del w:id="825" w:author="Sathish" w:date="2020-07-09T19:41:00Z"/>
                <w:rFonts w:ascii="Times New Roman" w:hAnsi="Times New Roman" w:cs="Times New Roman"/>
              </w:rPr>
            </w:pPr>
            <w:del w:id="826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6.2</w:delText>
              </w:r>
            </w:del>
          </w:p>
        </w:tc>
        <w:tc>
          <w:tcPr>
            <w:tcW w:w="1701" w:type="dxa"/>
          </w:tcPr>
          <w:p w14:paraId="7374F39C" w14:textId="77777777" w:rsidR="002E5194" w:rsidRPr="00E427F7" w:rsidDel="00CA03EE" w:rsidRDefault="002E5194" w:rsidP="007C004B">
            <w:pPr>
              <w:rPr>
                <w:del w:id="827" w:author="Sathish" w:date="2020-07-09T19:41:00Z"/>
                <w:rFonts w:ascii="Times New Roman" w:hAnsi="Times New Roman" w:cs="Times New Roman"/>
              </w:rPr>
            </w:pPr>
            <w:del w:id="828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5.0</w:delText>
              </w:r>
            </w:del>
          </w:p>
        </w:tc>
      </w:tr>
      <w:tr w:rsidR="002E5194" w:rsidRPr="00E427F7" w:rsidDel="00CA03EE" w14:paraId="7886883E" w14:textId="77777777" w:rsidTr="007C004B">
        <w:trPr>
          <w:del w:id="829" w:author="Sathish" w:date="2020-07-09T19:41:00Z"/>
        </w:trPr>
        <w:tc>
          <w:tcPr>
            <w:tcW w:w="1980" w:type="dxa"/>
          </w:tcPr>
          <w:p w14:paraId="28B11031" w14:textId="77777777" w:rsidR="002E5194" w:rsidRPr="00E427F7" w:rsidDel="00CA03EE" w:rsidRDefault="002E5194" w:rsidP="007C004B">
            <w:pPr>
              <w:rPr>
                <w:del w:id="830" w:author="Sathish" w:date="2020-07-09T19:41:00Z"/>
                <w:rFonts w:ascii="Times New Roman" w:hAnsi="Times New Roman" w:cs="Times New Roman"/>
              </w:rPr>
            </w:pPr>
            <w:del w:id="831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1701" w:type="dxa"/>
          </w:tcPr>
          <w:p w14:paraId="2BC6FD5F" w14:textId="77777777" w:rsidR="002E5194" w:rsidRPr="00E427F7" w:rsidDel="00CA03EE" w:rsidRDefault="002E5194" w:rsidP="007C004B">
            <w:pPr>
              <w:rPr>
                <w:del w:id="832" w:author="Sathish" w:date="2020-07-09T19:41:00Z"/>
                <w:rFonts w:ascii="Times New Roman" w:hAnsi="Times New Roman" w:cs="Times New Roman"/>
              </w:rPr>
            </w:pPr>
            <w:del w:id="833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2.7</w:delText>
              </w:r>
            </w:del>
          </w:p>
        </w:tc>
        <w:tc>
          <w:tcPr>
            <w:tcW w:w="1701" w:type="dxa"/>
          </w:tcPr>
          <w:p w14:paraId="0BF2E9A0" w14:textId="77777777" w:rsidR="002E5194" w:rsidRPr="00E427F7" w:rsidDel="00CA03EE" w:rsidRDefault="002E5194" w:rsidP="007C004B">
            <w:pPr>
              <w:rPr>
                <w:del w:id="834" w:author="Sathish" w:date="2020-07-09T19:41:00Z"/>
                <w:rFonts w:ascii="Times New Roman" w:hAnsi="Times New Roman" w:cs="Times New Roman"/>
              </w:rPr>
            </w:pPr>
            <w:del w:id="835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8.5</w:delText>
              </w:r>
            </w:del>
          </w:p>
        </w:tc>
        <w:tc>
          <w:tcPr>
            <w:tcW w:w="1701" w:type="dxa"/>
          </w:tcPr>
          <w:p w14:paraId="00F956E0" w14:textId="77777777" w:rsidR="002E5194" w:rsidRPr="00E427F7" w:rsidDel="00CA03EE" w:rsidRDefault="002E5194" w:rsidP="007C004B">
            <w:pPr>
              <w:rPr>
                <w:del w:id="836" w:author="Sathish" w:date="2020-07-09T19:41:00Z"/>
                <w:rFonts w:ascii="Times New Roman" w:hAnsi="Times New Roman" w:cs="Times New Roman"/>
              </w:rPr>
            </w:pPr>
            <w:del w:id="837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9.3</w:delText>
              </w:r>
            </w:del>
          </w:p>
        </w:tc>
      </w:tr>
      <w:tr w:rsidR="002E5194" w:rsidRPr="00E427F7" w:rsidDel="00CA03EE" w14:paraId="5CD24150" w14:textId="77777777" w:rsidTr="007C004B">
        <w:trPr>
          <w:del w:id="838" w:author="Sathish" w:date="2020-07-09T19:41:00Z"/>
        </w:trPr>
        <w:tc>
          <w:tcPr>
            <w:tcW w:w="1980" w:type="dxa"/>
          </w:tcPr>
          <w:p w14:paraId="5C25AD8E" w14:textId="77777777" w:rsidR="002E5194" w:rsidRPr="00E427F7" w:rsidDel="00CA03EE" w:rsidRDefault="002E5194" w:rsidP="007C004B">
            <w:pPr>
              <w:rPr>
                <w:del w:id="839" w:author="Sathish" w:date="2020-07-09T19:41:00Z"/>
                <w:rFonts w:ascii="Times New Roman" w:hAnsi="Times New Roman" w:cs="Times New Roman"/>
              </w:rPr>
            </w:pPr>
            <w:del w:id="840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1701" w:type="dxa"/>
          </w:tcPr>
          <w:p w14:paraId="2C800FB5" w14:textId="77777777" w:rsidR="002E5194" w:rsidRPr="00E427F7" w:rsidDel="00CA03EE" w:rsidRDefault="002E5194" w:rsidP="007C004B">
            <w:pPr>
              <w:rPr>
                <w:del w:id="841" w:author="Sathish" w:date="2020-07-09T19:41:00Z"/>
                <w:rFonts w:ascii="Times New Roman" w:hAnsi="Times New Roman" w:cs="Times New Roman"/>
              </w:rPr>
            </w:pPr>
            <w:del w:id="842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9.6</w:delText>
              </w:r>
            </w:del>
          </w:p>
        </w:tc>
        <w:tc>
          <w:tcPr>
            <w:tcW w:w="1701" w:type="dxa"/>
          </w:tcPr>
          <w:p w14:paraId="47E7548A" w14:textId="77777777" w:rsidR="002E5194" w:rsidRPr="00E427F7" w:rsidDel="00CA03EE" w:rsidRDefault="002E5194" w:rsidP="007C004B">
            <w:pPr>
              <w:rPr>
                <w:del w:id="843" w:author="Sathish" w:date="2020-07-09T19:41:00Z"/>
                <w:rFonts w:ascii="Times New Roman" w:hAnsi="Times New Roman" w:cs="Times New Roman"/>
              </w:rPr>
            </w:pPr>
            <w:del w:id="844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4.2</w:delText>
              </w:r>
            </w:del>
          </w:p>
        </w:tc>
        <w:tc>
          <w:tcPr>
            <w:tcW w:w="1701" w:type="dxa"/>
          </w:tcPr>
          <w:p w14:paraId="10A31E68" w14:textId="77777777" w:rsidR="002E5194" w:rsidRPr="00E427F7" w:rsidDel="00CA03EE" w:rsidRDefault="002E5194" w:rsidP="007C004B">
            <w:pPr>
              <w:rPr>
                <w:del w:id="845" w:author="Sathish" w:date="2020-07-09T19:41:00Z"/>
                <w:rFonts w:ascii="Times New Roman" w:hAnsi="Times New Roman" w:cs="Times New Roman"/>
              </w:rPr>
            </w:pPr>
            <w:del w:id="846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6.9</w:delText>
              </w:r>
            </w:del>
          </w:p>
        </w:tc>
      </w:tr>
      <w:tr w:rsidR="002E5194" w:rsidRPr="00E427F7" w:rsidDel="00CA03EE" w14:paraId="2FC72990" w14:textId="77777777" w:rsidTr="007C004B">
        <w:trPr>
          <w:del w:id="847" w:author="Sathish" w:date="2020-07-09T19:41:00Z"/>
        </w:trPr>
        <w:tc>
          <w:tcPr>
            <w:tcW w:w="1980" w:type="dxa"/>
          </w:tcPr>
          <w:p w14:paraId="0920897C" w14:textId="77777777" w:rsidR="002E5194" w:rsidRPr="00E427F7" w:rsidDel="00CA03EE" w:rsidRDefault="002E5194" w:rsidP="007C004B">
            <w:pPr>
              <w:rPr>
                <w:del w:id="848" w:author="Sathish" w:date="2020-07-09T19:41:00Z"/>
                <w:rFonts w:ascii="Times New Roman" w:hAnsi="Times New Roman" w:cs="Times New Roman"/>
              </w:rPr>
            </w:pPr>
            <w:del w:id="849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701" w:type="dxa"/>
          </w:tcPr>
          <w:p w14:paraId="40471158" w14:textId="77777777" w:rsidR="002E5194" w:rsidRPr="00E427F7" w:rsidDel="00CA03EE" w:rsidRDefault="002E5194" w:rsidP="007C004B">
            <w:pPr>
              <w:rPr>
                <w:del w:id="850" w:author="Sathish" w:date="2020-07-09T19:41:00Z"/>
                <w:rFonts w:ascii="Times New Roman" w:hAnsi="Times New Roman" w:cs="Times New Roman"/>
              </w:rPr>
            </w:pPr>
            <w:del w:id="851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7.1</w:delText>
              </w:r>
            </w:del>
          </w:p>
        </w:tc>
        <w:tc>
          <w:tcPr>
            <w:tcW w:w="1701" w:type="dxa"/>
          </w:tcPr>
          <w:p w14:paraId="017138C3" w14:textId="77777777" w:rsidR="002E5194" w:rsidRPr="00E427F7" w:rsidDel="00CA03EE" w:rsidRDefault="002E5194" w:rsidP="007C004B">
            <w:pPr>
              <w:rPr>
                <w:del w:id="852" w:author="Sathish" w:date="2020-07-09T19:41:00Z"/>
                <w:rFonts w:ascii="Times New Roman" w:hAnsi="Times New Roman" w:cs="Times New Roman"/>
              </w:rPr>
            </w:pPr>
            <w:del w:id="853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14:paraId="6F9B3182" w14:textId="77777777" w:rsidR="002E5194" w:rsidRPr="00E427F7" w:rsidDel="00CA03EE" w:rsidRDefault="002E5194" w:rsidP="007C004B">
            <w:pPr>
              <w:rPr>
                <w:del w:id="854" w:author="Sathish" w:date="2020-07-09T19:41:00Z"/>
                <w:rFonts w:ascii="Times New Roman" w:hAnsi="Times New Roman" w:cs="Times New Roman"/>
              </w:rPr>
            </w:pPr>
            <w:del w:id="855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7.6</w:delText>
              </w:r>
            </w:del>
          </w:p>
        </w:tc>
      </w:tr>
      <w:tr w:rsidR="002E5194" w:rsidRPr="00E427F7" w:rsidDel="00CA03EE" w14:paraId="199D8396" w14:textId="77777777" w:rsidTr="007C004B">
        <w:trPr>
          <w:del w:id="856" w:author="Sathish" w:date="2020-07-09T19:41:00Z"/>
        </w:trPr>
        <w:tc>
          <w:tcPr>
            <w:tcW w:w="1980" w:type="dxa"/>
          </w:tcPr>
          <w:p w14:paraId="06923688" w14:textId="77777777" w:rsidR="002E5194" w:rsidRPr="00E427F7" w:rsidDel="00CA03EE" w:rsidRDefault="002E5194" w:rsidP="007C004B">
            <w:pPr>
              <w:rPr>
                <w:del w:id="857" w:author="Sathish" w:date="2020-07-09T19:41:00Z"/>
                <w:rFonts w:ascii="Times New Roman" w:hAnsi="Times New Roman" w:cs="Times New Roman"/>
              </w:rPr>
            </w:pPr>
            <w:del w:id="858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1701" w:type="dxa"/>
          </w:tcPr>
          <w:p w14:paraId="3242C23E" w14:textId="77777777" w:rsidR="002E5194" w:rsidRPr="00E427F7" w:rsidDel="00CA03EE" w:rsidRDefault="002E5194" w:rsidP="007C004B">
            <w:pPr>
              <w:rPr>
                <w:del w:id="859" w:author="Sathish" w:date="2020-07-09T19:41:00Z"/>
                <w:rFonts w:ascii="Times New Roman" w:hAnsi="Times New Roman" w:cs="Times New Roman"/>
              </w:rPr>
            </w:pPr>
            <w:del w:id="860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4.6</w:delText>
              </w:r>
            </w:del>
          </w:p>
        </w:tc>
        <w:tc>
          <w:tcPr>
            <w:tcW w:w="1701" w:type="dxa"/>
          </w:tcPr>
          <w:p w14:paraId="46229F43" w14:textId="77777777" w:rsidR="002E5194" w:rsidRPr="00E427F7" w:rsidDel="00CA03EE" w:rsidRDefault="002E5194" w:rsidP="007C004B">
            <w:pPr>
              <w:rPr>
                <w:del w:id="861" w:author="Sathish" w:date="2020-07-09T19:41:00Z"/>
                <w:rFonts w:ascii="Times New Roman" w:hAnsi="Times New Roman" w:cs="Times New Roman"/>
              </w:rPr>
            </w:pPr>
            <w:del w:id="862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4.5</w:delText>
              </w:r>
            </w:del>
          </w:p>
        </w:tc>
        <w:tc>
          <w:tcPr>
            <w:tcW w:w="1701" w:type="dxa"/>
          </w:tcPr>
          <w:p w14:paraId="3944A5E8" w14:textId="77777777" w:rsidR="002E5194" w:rsidRPr="00E427F7" w:rsidDel="00CA03EE" w:rsidRDefault="002E5194" w:rsidP="007C004B">
            <w:pPr>
              <w:rPr>
                <w:del w:id="863" w:author="Sathish" w:date="2020-07-09T19:41:00Z"/>
                <w:rFonts w:ascii="Times New Roman" w:hAnsi="Times New Roman" w:cs="Times New Roman"/>
              </w:rPr>
            </w:pPr>
            <w:del w:id="864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4.7</w:delText>
              </w:r>
            </w:del>
          </w:p>
        </w:tc>
      </w:tr>
      <w:tr w:rsidR="002E5194" w:rsidRPr="00E427F7" w:rsidDel="00CA03EE" w14:paraId="61E1F91C" w14:textId="77777777" w:rsidTr="007C004B">
        <w:trPr>
          <w:del w:id="865" w:author="Sathish" w:date="2020-07-09T19:41:00Z"/>
        </w:trPr>
        <w:tc>
          <w:tcPr>
            <w:tcW w:w="1980" w:type="dxa"/>
          </w:tcPr>
          <w:p w14:paraId="4ACDBDD9" w14:textId="77777777" w:rsidR="002E5194" w:rsidRPr="00E427F7" w:rsidDel="00CA03EE" w:rsidRDefault="002E5194" w:rsidP="007C004B">
            <w:pPr>
              <w:rPr>
                <w:del w:id="866" w:author="Sathish" w:date="2020-07-09T19:41:00Z"/>
                <w:rFonts w:ascii="Times New Roman" w:hAnsi="Times New Roman" w:cs="Times New Roman"/>
              </w:rPr>
            </w:pPr>
            <w:del w:id="867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1701" w:type="dxa"/>
          </w:tcPr>
          <w:p w14:paraId="51F91C0D" w14:textId="77777777" w:rsidR="002E5194" w:rsidRPr="00E427F7" w:rsidDel="00CA03EE" w:rsidRDefault="002E5194" w:rsidP="007C004B">
            <w:pPr>
              <w:rPr>
                <w:del w:id="868" w:author="Sathish" w:date="2020-07-09T19:41:00Z"/>
                <w:rFonts w:ascii="Times New Roman" w:hAnsi="Times New Roman" w:cs="Times New Roman"/>
              </w:rPr>
            </w:pPr>
            <w:del w:id="869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.7</w:delText>
              </w:r>
            </w:del>
          </w:p>
        </w:tc>
        <w:tc>
          <w:tcPr>
            <w:tcW w:w="1701" w:type="dxa"/>
          </w:tcPr>
          <w:p w14:paraId="5CB5FFFA" w14:textId="77777777" w:rsidR="002E5194" w:rsidRPr="00E427F7" w:rsidDel="00CA03EE" w:rsidRDefault="002E5194" w:rsidP="007C004B">
            <w:pPr>
              <w:rPr>
                <w:del w:id="870" w:author="Sathish" w:date="2020-07-09T19:41:00Z"/>
                <w:rFonts w:ascii="Times New Roman" w:hAnsi="Times New Roman" w:cs="Times New Roman"/>
              </w:rPr>
            </w:pPr>
            <w:del w:id="871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.5</w:delText>
              </w:r>
            </w:del>
          </w:p>
        </w:tc>
        <w:tc>
          <w:tcPr>
            <w:tcW w:w="1701" w:type="dxa"/>
          </w:tcPr>
          <w:p w14:paraId="4D2A112E" w14:textId="77777777" w:rsidR="002E5194" w:rsidRPr="00E427F7" w:rsidDel="00CA03EE" w:rsidRDefault="002E5194" w:rsidP="007C004B">
            <w:pPr>
              <w:rPr>
                <w:del w:id="872" w:author="Sathish" w:date="2020-07-09T19:41:00Z"/>
                <w:rFonts w:ascii="Times New Roman" w:hAnsi="Times New Roman" w:cs="Times New Roman"/>
              </w:rPr>
            </w:pPr>
            <w:del w:id="873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.8</w:delText>
              </w:r>
            </w:del>
          </w:p>
        </w:tc>
      </w:tr>
      <w:tr w:rsidR="002E5194" w:rsidRPr="00E427F7" w:rsidDel="00CA03EE" w14:paraId="7BA4C079" w14:textId="77777777" w:rsidTr="007C004B">
        <w:trPr>
          <w:del w:id="874" w:author="Sathish" w:date="2020-07-09T19:41:00Z"/>
        </w:trPr>
        <w:tc>
          <w:tcPr>
            <w:tcW w:w="1980" w:type="dxa"/>
          </w:tcPr>
          <w:p w14:paraId="351E9A7D" w14:textId="77777777" w:rsidR="002E5194" w:rsidRPr="00E427F7" w:rsidDel="00CA03EE" w:rsidRDefault="002E5194" w:rsidP="007C004B">
            <w:pPr>
              <w:rPr>
                <w:del w:id="875" w:author="Sathish" w:date="2020-07-09T19:41:00Z"/>
                <w:rFonts w:ascii="Times New Roman" w:hAnsi="Times New Roman" w:cs="Times New Roman"/>
              </w:rPr>
            </w:pPr>
            <w:del w:id="876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10</w:delText>
              </w:r>
            </w:del>
          </w:p>
        </w:tc>
        <w:tc>
          <w:tcPr>
            <w:tcW w:w="1701" w:type="dxa"/>
          </w:tcPr>
          <w:p w14:paraId="721975CA" w14:textId="77777777" w:rsidR="002E5194" w:rsidRPr="00E427F7" w:rsidDel="00CA03EE" w:rsidRDefault="002E5194" w:rsidP="007C004B">
            <w:pPr>
              <w:rPr>
                <w:del w:id="877" w:author="Sathish" w:date="2020-07-09T19:41:00Z"/>
                <w:rFonts w:ascii="Times New Roman" w:hAnsi="Times New Roman" w:cs="Times New Roman"/>
              </w:rPr>
            </w:pPr>
            <w:del w:id="878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14:paraId="55C8B20E" w14:textId="77777777" w:rsidR="002E5194" w:rsidRPr="00E427F7" w:rsidDel="00CA03EE" w:rsidRDefault="002E5194" w:rsidP="007C004B">
            <w:pPr>
              <w:rPr>
                <w:del w:id="879" w:author="Sathish" w:date="2020-07-09T19:41:00Z"/>
                <w:rFonts w:ascii="Times New Roman" w:hAnsi="Times New Roman" w:cs="Times New Roman"/>
              </w:rPr>
            </w:pPr>
            <w:del w:id="880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14:paraId="0F639DAD" w14:textId="77777777" w:rsidR="002E5194" w:rsidRPr="00E427F7" w:rsidDel="00CA03EE" w:rsidRDefault="002E5194" w:rsidP="007C004B">
            <w:pPr>
              <w:rPr>
                <w:del w:id="881" w:author="Sathish" w:date="2020-07-09T19:41:00Z"/>
                <w:rFonts w:ascii="Times New Roman" w:hAnsi="Times New Roman" w:cs="Times New Roman"/>
              </w:rPr>
            </w:pPr>
            <w:del w:id="882" w:author="Sathish" w:date="2020-07-09T19:41:00Z">
              <w:r w:rsidRPr="00E427F7" w:rsidDel="00CA03EE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</w:tr>
    </w:tbl>
    <w:p w14:paraId="7A78DEDC" w14:textId="77777777" w:rsidR="002E5194" w:rsidRPr="00651FD8" w:rsidDel="00CA03EE" w:rsidRDefault="002E5194" w:rsidP="002E5194">
      <w:pPr>
        <w:rPr>
          <w:del w:id="883" w:author="Sathish" w:date="2020-07-09T19:41:00Z"/>
          <w:rFonts w:ascii="Times New Roman" w:hAnsi="Times New Roman" w:cs="Times New Roman"/>
          <w:sz w:val="20"/>
          <w:szCs w:val="20"/>
        </w:rPr>
      </w:pPr>
    </w:p>
    <w:p w14:paraId="0A0A9656" w14:textId="77777777" w:rsidR="002E5194" w:rsidRPr="00651FD8" w:rsidRDefault="002E5194" w:rsidP="00EE0E16">
      <w:pPr>
        <w:spacing w:after="0" w:line="240" w:lineRule="auto"/>
        <w:rPr>
          <w:rFonts w:ascii="Times New Roman" w:hAnsi="Times New Roman" w:cs="Times New Roman"/>
        </w:rPr>
      </w:pPr>
    </w:p>
    <w:sectPr w:rsidR="002E5194" w:rsidRPr="00651FD8" w:rsidSect="00CA1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43F64"/>
    <w:multiLevelType w:val="hybridMultilevel"/>
    <w:tmpl w:val="F6B2BB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28">
    <w15:presenceInfo w15:providerId="AD" w15:userId="S::chn_off28@ApexKnowledge.onmicrosoft.com::ad144cb7-40d5-4ac0-99c7-02316670a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1858"/>
    <w:rsid w:val="000410B8"/>
    <w:rsid w:val="000B250A"/>
    <w:rsid w:val="0017206E"/>
    <w:rsid w:val="00211708"/>
    <w:rsid w:val="0023632A"/>
    <w:rsid w:val="002B0002"/>
    <w:rsid w:val="002E5194"/>
    <w:rsid w:val="00335767"/>
    <w:rsid w:val="00514586"/>
    <w:rsid w:val="00651FD8"/>
    <w:rsid w:val="00777215"/>
    <w:rsid w:val="007A7665"/>
    <w:rsid w:val="007D77AB"/>
    <w:rsid w:val="00890072"/>
    <w:rsid w:val="00A5399E"/>
    <w:rsid w:val="00AD4CBB"/>
    <w:rsid w:val="00CA03EE"/>
    <w:rsid w:val="00CA1858"/>
    <w:rsid w:val="00CE0D94"/>
    <w:rsid w:val="00D05D01"/>
    <w:rsid w:val="00D66AB9"/>
    <w:rsid w:val="00DC04B8"/>
    <w:rsid w:val="00DE205C"/>
    <w:rsid w:val="00E26E31"/>
    <w:rsid w:val="00E427F7"/>
    <w:rsid w:val="00EE0E16"/>
    <w:rsid w:val="00F64435"/>
    <w:rsid w:val="00FB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2F3D"/>
  <w15:docId w15:val="{CD7F0879-8BC9-400F-8127-18E03737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E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065</Words>
  <Characters>607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ars</dc:creator>
  <cp:keywords/>
  <dc:description/>
  <cp:lastModifiedBy>chn off28</cp:lastModifiedBy>
  <cp:revision>24</cp:revision>
  <dcterms:created xsi:type="dcterms:W3CDTF">2019-07-22T09:45:00Z</dcterms:created>
  <dcterms:modified xsi:type="dcterms:W3CDTF">2020-07-13T07:09:00Z</dcterms:modified>
</cp:coreProperties>
</file>